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0734DA" w14:textId="72137C8E" w:rsidR="0084066F" w:rsidRDefault="0084066F" w:rsidP="001F45D6">
      <w:pPr>
        <w:pStyle w:val="NormalWeb"/>
        <w:spacing w:line="360" w:lineRule="auto"/>
        <w:jc w:val="center"/>
        <w:rPr>
          <w:rFonts w:ascii="Helvetica" w:hAnsi="Helvetica" w:cs="Arial"/>
          <w:b/>
          <w:bCs/>
          <w:sz w:val="28"/>
          <w:szCs w:val="28"/>
        </w:rPr>
      </w:pPr>
      <w:r>
        <w:rPr>
          <w:rFonts w:ascii="Helvetica" w:hAnsi="Helvetica" w:cs="Arial"/>
          <w:b/>
          <w:bCs/>
          <w:sz w:val="28"/>
          <w:szCs w:val="28"/>
        </w:rPr>
        <w:t>Supporting Information</w:t>
      </w:r>
    </w:p>
    <w:p w14:paraId="208ECB58" w14:textId="77777777" w:rsidR="0084066F" w:rsidRDefault="0084066F" w:rsidP="001F45D6">
      <w:pPr>
        <w:pStyle w:val="NormalWeb"/>
        <w:spacing w:line="360" w:lineRule="auto"/>
        <w:jc w:val="center"/>
        <w:rPr>
          <w:rFonts w:ascii="Helvetica" w:hAnsi="Helvetica" w:cs="Arial"/>
          <w:b/>
          <w:bCs/>
          <w:sz w:val="28"/>
          <w:szCs w:val="28"/>
        </w:rPr>
      </w:pPr>
    </w:p>
    <w:p w14:paraId="3564849C" w14:textId="05837E3E" w:rsidR="00CD5D47" w:rsidRDefault="00CD5D47" w:rsidP="001F45D6">
      <w:pPr>
        <w:pStyle w:val="NormalWeb"/>
        <w:spacing w:line="360" w:lineRule="auto"/>
        <w:jc w:val="center"/>
        <w:rPr>
          <w:rFonts w:ascii="Helvetica" w:hAnsi="Helvetica" w:cs="Arial"/>
          <w:b/>
          <w:bCs/>
          <w:sz w:val="28"/>
          <w:szCs w:val="28"/>
        </w:rPr>
      </w:pPr>
      <w:r>
        <w:rPr>
          <w:rFonts w:ascii="Helvetica" w:hAnsi="Helvetica" w:cs="Arial"/>
          <w:b/>
          <w:bCs/>
          <w:sz w:val="28"/>
          <w:szCs w:val="28"/>
        </w:rPr>
        <w:t xml:space="preserve">Fatty acid biosynthesis </w:t>
      </w:r>
      <w:r w:rsidR="00FD3C60">
        <w:rPr>
          <w:rFonts w:ascii="Helvetica" w:hAnsi="Helvetica" w:cs="Arial"/>
          <w:b/>
          <w:bCs/>
          <w:sz w:val="28"/>
          <w:szCs w:val="28"/>
        </w:rPr>
        <w:t>inhibitors</w:t>
      </w:r>
      <w:r w:rsidR="002111CB">
        <w:rPr>
          <w:rFonts w:ascii="Helvetica" w:hAnsi="Helvetica" w:cs="Arial"/>
          <w:b/>
          <w:bCs/>
          <w:sz w:val="28"/>
          <w:szCs w:val="28"/>
        </w:rPr>
        <w:t xml:space="preserve"> </w:t>
      </w:r>
      <w:proofErr w:type="spellStart"/>
      <w:r w:rsidR="002111CB">
        <w:rPr>
          <w:rFonts w:ascii="Helvetica" w:hAnsi="Helvetica" w:cs="Arial"/>
          <w:b/>
          <w:bCs/>
          <w:sz w:val="28"/>
          <w:szCs w:val="28"/>
        </w:rPr>
        <w:t>f</w:t>
      </w:r>
      <w:r>
        <w:rPr>
          <w:rFonts w:ascii="Helvetica" w:hAnsi="Helvetica" w:cs="Arial"/>
          <w:b/>
          <w:bCs/>
          <w:sz w:val="28"/>
          <w:szCs w:val="28"/>
        </w:rPr>
        <w:t>abimycin</w:t>
      </w:r>
      <w:proofErr w:type="spellEnd"/>
      <w:r>
        <w:rPr>
          <w:rFonts w:ascii="Helvetica" w:hAnsi="Helvetica" w:cs="Arial"/>
          <w:b/>
          <w:bCs/>
          <w:sz w:val="28"/>
          <w:szCs w:val="28"/>
        </w:rPr>
        <w:t xml:space="preserve"> and triclosan trigger distinct res</w:t>
      </w:r>
      <w:r w:rsidR="002111CB">
        <w:rPr>
          <w:rFonts w:ascii="Helvetica" w:hAnsi="Helvetica" w:cs="Arial"/>
          <w:b/>
          <w:bCs/>
          <w:sz w:val="28"/>
          <w:szCs w:val="28"/>
        </w:rPr>
        <w:t xml:space="preserve">istance mutations in </w:t>
      </w:r>
      <w:proofErr w:type="spellStart"/>
      <w:r w:rsidR="002111CB">
        <w:rPr>
          <w:rFonts w:ascii="Helvetica" w:hAnsi="Helvetica" w:cs="Arial"/>
          <w:b/>
          <w:bCs/>
          <w:sz w:val="28"/>
          <w:szCs w:val="28"/>
        </w:rPr>
        <w:t>FabI</w:t>
      </w:r>
      <w:proofErr w:type="spellEnd"/>
      <w:r>
        <w:rPr>
          <w:rFonts w:ascii="Helvetica" w:hAnsi="Helvetica" w:cs="Arial"/>
          <w:b/>
          <w:bCs/>
          <w:sz w:val="28"/>
          <w:szCs w:val="28"/>
        </w:rPr>
        <w:t xml:space="preserve"> </w:t>
      </w:r>
      <w:r w:rsidR="00836C17">
        <w:rPr>
          <w:rFonts w:ascii="Helvetica" w:hAnsi="Helvetica" w:cs="Arial"/>
          <w:b/>
          <w:bCs/>
          <w:sz w:val="28"/>
          <w:szCs w:val="28"/>
        </w:rPr>
        <w:t>and potently kill Gram-negative pathogens</w:t>
      </w:r>
    </w:p>
    <w:p w14:paraId="29FBA634" w14:textId="1A4655DC" w:rsidR="00CD5D47" w:rsidRPr="00CD5D47" w:rsidRDefault="00CD5D47" w:rsidP="00E8375E">
      <w:pPr>
        <w:pStyle w:val="NormalWeb"/>
        <w:spacing w:line="360" w:lineRule="auto"/>
        <w:jc w:val="center"/>
        <w:rPr>
          <w:rFonts w:ascii="Helvetica" w:hAnsi="Helvetica" w:cs="Arial"/>
          <w:b/>
          <w:bCs/>
          <w:sz w:val="28"/>
          <w:szCs w:val="28"/>
        </w:rPr>
      </w:pPr>
    </w:p>
    <w:p w14:paraId="20BFA120" w14:textId="236D86EC" w:rsidR="00B97C6F" w:rsidRPr="001B3C09" w:rsidRDefault="00793DC9" w:rsidP="00E8375E">
      <w:pPr>
        <w:spacing w:line="360" w:lineRule="auto"/>
        <w:jc w:val="center"/>
        <w:rPr>
          <w:rFonts w:ascii="Helvetica" w:hAnsi="Helvetica" w:cs="Arial"/>
          <w:bCs/>
          <w:vertAlign w:val="superscript"/>
        </w:rPr>
      </w:pPr>
      <w:r w:rsidRPr="001B3C09">
        <w:rPr>
          <w:rFonts w:ascii="Helvetica" w:hAnsi="Helvetica" w:cs="Arial"/>
          <w:bCs/>
        </w:rPr>
        <w:t>Brett N. Cain,</w:t>
      </w:r>
      <w:r w:rsidR="003147D2" w:rsidRPr="001B3C09">
        <w:rPr>
          <w:rFonts w:ascii="Helvetica" w:hAnsi="Helvetica" w:cs="Arial"/>
          <w:bCs/>
          <w:vertAlign w:val="superscript"/>
        </w:rPr>
        <w:t>1</w:t>
      </w:r>
      <w:r w:rsidRPr="001B3C09">
        <w:rPr>
          <w:rFonts w:ascii="Helvetica" w:hAnsi="Helvetica" w:cs="Arial"/>
          <w:bCs/>
          <w:vertAlign w:val="superscript"/>
        </w:rPr>
        <w:t>#</w:t>
      </w:r>
      <w:r w:rsidRPr="001B3C09">
        <w:rPr>
          <w:rFonts w:ascii="Helvetica" w:hAnsi="Helvetica" w:cs="Arial"/>
          <w:bCs/>
        </w:rPr>
        <w:t xml:space="preserve"> </w:t>
      </w:r>
      <w:r w:rsidR="00DA7841" w:rsidRPr="001B3C09">
        <w:rPr>
          <w:rFonts w:ascii="Helvetica" w:hAnsi="Helvetica" w:cs="Arial"/>
          <w:bCs/>
        </w:rPr>
        <w:t>James E. Kent</w:t>
      </w:r>
      <w:r w:rsidR="00B97C6F" w:rsidRPr="001B3C09">
        <w:rPr>
          <w:rFonts w:ascii="Helvetica" w:hAnsi="Helvetica" w:cs="Arial"/>
          <w:bCs/>
        </w:rPr>
        <w:t>,</w:t>
      </w:r>
      <w:r w:rsidR="003147D2" w:rsidRPr="001B3C09">
        <w:rPr>
          <w:rFonts w:ascii="Helvetica" w:hAnsi="Helvetica" w:cs="Arial"/>
          <w:bCs/>
          <w:vertAlign w:val="superscript"/>
        </w:rPr>
        <w:t>2</w:t>
      </w:r>
      <w:r w:rsidR="00B97C6F" w:rsidRPr="001B3C09">
        <w:rPr>
          <w:rFonts w:ascii="Helvetica" w:hAnsi="Helvetica" w:cs="Arial"/>
          <w:bCs/>
          <w:vertAlign w:val="superscript"/>
        </w:rPr>
        <w:t xml:space="preserve"># </w:t>
      </w:r>
      <w:r w:rsidR="007766DA" w:rsidRPr="001B3C09">
        <w:rPr>
          <w:rFonts w:ascii="Helvetica" w:hAnsi="Helvetica" w:cs="Arial"/>
          <w:bCs/>
        </w:rPr>
        <w:t>Marinela Elane</w:t>
      </w:r>
      <w:r w:rsidR="007C61A1" w:rsidRPr="001B3C09">
        <w:rPr>
          <w:rFonts w:ascii="Helvetica" w:hAnsi="Helvetica" w:cs="Arial"/>
          <w:bCs/>
        </w:rPr>
        <w:t>,</w:t>
      </w:r>
      <w:r w:rsidR="003147D2" w:rsidRPr="001B3C09">
        <w:rPr>
          <w:rFonts w:ascii="Helvetica" w:hAnsi="Helvetica" w:cs="Arial"/>
          <w:bCs/>
          <w:vertAlign w:val="superscript"/>
        </w:rPr>
        <w:t>2</w:t>
      </w:r>
      <w:r w:rsidR="00617BAD" w:rsidRPr="001B3C09">
        <w:rPr>
          <w:rFonts w:ascii="Helvetica" w:hAnsi="Helvetica" w:cs="Arial"/>
          <w:bCs/>
        </w:rPr>
        <w:t xml:space="preserve"> </w:t>
      </w:r>
      <w:r w:rsidR="00241502" w:rsidRPr="001B3C09">
        <w:rPr>
          <w:rFonts w:ascii="Helvetica" w:hAnsi="Helvetica" w:cs="Arial"/>
          <w:bCs/>
        </w:rPr>
        <w:t>John D. Williams,</w:t>
      </w:r>
      <w:r w:rsidR="00241502" w:rsidRPr="001B3C09">
        <w:rPr>
          <w:rFonts w:ascii="Helvetica" w:hAnsi="Helvetica" w:cs="Arial"/>
          <w:bCs/>
          <w:vertAlign w:val="superscript"/>
        </w:rPr>
        <w:t>3</w:t>
      </w:r>
      <w:r w:rsidR="00241502" w:rsidRPr="001B3C09">
        <w:rPr>
          <w:rFonts w:ascii="Helvetica" w:hAnsi="Helvetica" w:cs="Arial"/>
          <w:bCs/>
        </w:rPr>
        <w:t xml:space="preserve"> </w:t>
      </w:r>
      <w:r w:rsidR="00863917">
        <w:rPr>
          <w:rFonts w:ascii="Helvetica" w:hAnsi="Helvetica" w:cs="Arial"/>
          <w:bCs/>
        </w:rPr>
        <w:t>Myung Ryul Lee,</w:t>
      </w:r>
      <w:r w:rsidR="00863917">
        <w:rPr>
          <w:rFonts w:ascii="Helvetica" w:hAnsi="Helvetica" w:cs="Arial"/>
          <w:bCs/>
          <w:vertAlign w:val="superscript"/>
        </w:rPr>
        <w:t>1</w:t>
      </w:r>
      <w:r w:rsidR="002745B5" w:rsidRPr="001B3C09">
        <w:rPr>
          <w:rFonts w:ascii="Helvetica" w:hAnsi="Helvetica" w:cs="Arial"/>
          <w:bCs/>
        </w:rPr>
        <w:t xml:space="preserve"> </w:t>
      </w:r>
      <w:r w:rsidR="00B97C6F" w:rsidRPr="001B3C09">
        <w:rPr>
          <w:rFonts w:ascii="Helvetica" w:hAnsi="Helvetica" w:cs="Arial"/>
          <w:bCs/>
        </w:rPr>
        <w:t>Gee W. Lau,</w:t>
      </w:r>
      <w:r w:rsidR="00885F09">
        <w:rPr>
          <w:rFonts w:ascii="Helvetica" w:hAnsi="Helvetica" w:cs="Arial"/>
          <w:bCs/>
          <w:vertAlign w:val="superscript"/>
        </w:rPr>
        <w:t>4</w:t>
      </w:r>
      <w:r w:rsidR="00B97C6F" w:rsidRPr="001B3C09">
        <w:rPr>
          <w:rFonts w:ascii="Helvetica" w:hAnsi="Helvetica" w:cs="Arial"/>
          <w:bCs/>
        </w:rPr>
        <w:t xml:space="preserve"> Paul J. Hergenrother*</w:t>
      </w:r>
      <w:r w:rsidR="00F87DEE" w:rsidRPr="001B3C09">
        <w:rPr>
          <w:rFonts w:ascii="Helvetica" w:hAnsi="Helvetica" w:cs="Arial"/>
          <w:bCs/>
          <w:vertAlign w:val="superscript"/>
        </w:rPr>
        <w:t>1</w:t>
      </w:r>
      <w:r w:rsidR="00DA7841" w:rsidRPr="001B3C09">
        <w:rPr>
          <w:rFonts w:ascii="Helvetica" w:hAnsi="Helvetica" w:cs="Arial"/>
          <w:bCs/>
        </w:rPr>
        <w:t>, Andrei L. Osterman</w:t>
      </w:r>
      <w:r w:rsidR="00F87DEE" w:rsidRPr="001B3C09">
        <w:rPr>
          <w:rFonts w:ascii="Helvetica" w:hAnsi="Helvetica" w:cs="Arial"/>
          <w:bCs/>
        </w:rPr>
        <w:t>*</w:t>
      </w:r>
      <w:r w:rsidR="003147D2" w:rsidRPr="001B3C09">
        <w:rPr>
          <w:rFonts w:ascii="Helvetica" w:hAnsi="Helvetica" w:cs="Arial"/>
          <w:bCs/>
          <w:vertAlign w:val="superscript"/>
        </w:rPr>
        <w:t>2</w:t>
      </w:r>
    </w:p>
    <w:p w14:paraId="2D4008F9" w14:textId="77777777" w:rsidR="00B97C6F" w:rsidRPr="001B3C09" w:rsidRDefault="00B97C6F" w:rsidP="00E8375E">
      <w:pPr>
        <w:spacing w:line="360" w:lineRule="auto"/>
        <w:jc w:val="center"/>
        <w:rPr>
          <w:rFonts w:ascii="Helvetica" w:hAnsi="Helvetica" w:cs="Arial"/>
        </w:rPr>
      </w:pPr>
    </w:p>
    <w:p w14:paraId="63FF9220" w14:textId="04290AB6" w:rsidR="009207D2" w:rsidRDefault="003147D2" w:rsidP="00E8375E">
      <w:pPr>
        <w:spacing w:line="360" w:lineRule="auto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1</w:t>
      </w:r>
      <w:r w:rsidR="009207D2" w:rsidRPr="00B97C6F">
        <w:rPr>
          <w:rFonts w:ascii="Helvetica" w:hAnsi="Helvetica" w:cs="Arial"/>
        </w:rPr>
        <w:t xml:space="preserve">Department of Chemistry and Carl R. </w:t>
      </w:r>
      <w:proofErr w:type="spellStart"/>
      <w:r w:rsidR="009207D2" w:rsidRPr="00B97C6F">
        <w:rPr>
          <w:rFonts w:ascii="Helvetica" w:hAnsi="Helvetica" w:cs="Arial"/>
        </w:rPr>
        <w:t>Woese</w:t>
      </w:r>
      <w:proofErr w:type="spellEnd"/>
      <w:r w:rsidR="009207D2" w:rsidRPr="00B97C6F">
        <w:rPr>
          <w:rFonts w:ascii="Helvetica" w:hAnsi="Helvetica" w:cs="Arial"/>
        </w:rPr>
        <w:t xml:space="preserve"> Institute for Genomic Biology, University of Illinois at Urbana-Champaign, Urbana, IL</w:t>
      </w:r>
      <w:r w:rsidR="00397235">
        <w:rPr>
          <w:rFonts w:ascii="Helvetica" w:hAnsi="Helvetica" w:cs="Arial"/>
        </w:rPr>
        <w:t>,</w:t>
      </w:r>
      <w:r w:rsidR="009207D2" w:rsidRPr="00B97C6F">
        <w:rPr>
          <w:rFonts w:ascii="Helvetica" w:hAnsi="Helvetica" w:cs="Arial"/>
        </w:rPr>
        <w:t xml:space="preserve"> 61801, USA</w:t>
      </w:r>
    </w:p>
    <w:p w14:paraId="1F613387" w14:textId="77777777" w:rsidR="003147D2" w:rsidRDefault="003147D2" w:rsidP="00E8375E">
      <w:pPr>
        <w:spacing w:line="360" w:lineRule="auto"/>
        <w:rPr>
          <w:rFonts w:ascii="Helvetica" w:hAnsi="Helvetica" w:cs="Arial"/>
        </w:rPr>
      </w:pPr>
    </w:p>
    <w:p w14:paraId="7109E02C" w14:textId="05DC025C" w:rsidR="003147D2" w:rsidRDefault="003147D2" w:rsidP="00E8375E">
      <w:pPr>
        <w:spacing w:line="360" w:lineRule="auto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2</w:t>
      </w:r>
      <w:r>
        <w:rPr>
          <w:rFonts w:ascii="Helvetica" w:hAnsi="Helvetica" w:cs="Arial"/>
        </w:rPr>
        <w:t>Sanford Burnham Prebys Medical Discovery Institute, La Jolla, CA, 920376, USA</w:t>
      </w:r>
    </w:p>
    <w:p w14:paraId="78E243A3" w14:textId="77777777" w:rsidR="00863917" w:rsidRDefault="00863917" w:rsidP="00E8375E">
      <w:pPr>
        <w:spacing w:line="360" w:lineRule="auto"/>
        <w:rPr>
          <w:rFonts w:ascii="Helvetica" w:hAnsi="Helvetica" w:cs="Arial"/>
        </w:rPr>
      </w:pPr>
    </w:p>
    <w:p w14:paraId="4183253A" w14:textId="77777777" w:rsidR="00241502" w:rsidRPr="00863917" w:rsidRDefault="00241502" w:rsidP="00E8375E">
      <w:pPr>
        <w:spacing w:line="360" w:lineRule="auto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3</w:t>
      </w:r>
      <w:r>
        <w:rPr>
          <w:rFonts w:ascii="Helvetica" w:hAnsi="Helvetica" w:cs="Arial"/>
        </w:rPr>
        <w:t>Walter Reed Army Institute of Research, Silver Spring, Maryland 20910, USA</w:t>
      </w:r>
    </w:p>
    <w:p w14:paraId="5F3804D3" w14:textId="77777777" w:rsidR="00241502" w:rsidRPr="00B97C6F" w:rsidRDefault="00241502" w:rsidP="00E8375E">
      <w:pPr>
        <w:spacing w:line="360" w:lineRule="auto"/>
        <w:rPr>
          <w:rFonts w:ascii="Helvetica" w:hAnsi="Helvetica" w:cs="Arial"/>
        </w:rPr>
      </w:pPr>
    </w:p>
    <w:p w14:paraId="031DFBEE" w14:textId="77777777" w:rsidR="00241502" w:rsidRDefault="00241502" w:rsidP="00E8375E">
      <w:pPr>
        <w:spacing w:line="360" w:lineRule="auto"/>
        <w:rPr>
          <w:rFonts w:ascii="Helvetica" w:hAnsi="Helvetica" w:cs="Arial"/>
        </w:rPr>
      </w:pPr>
      <w:r>
        <w:rPr>
          <w:rFonts w:ascii="Helvetica" w:hAnsi="Helvetica" w:cs="Arial"/>
          <w:vertAlign w:val="superscript"/>
        </w:rPr>
        <w:t>4</w:t>
      </w:r>
      <w:r w:rsidRPr="00B97C6F">
        <w:rPr>
          <w:rFonts w:ascii="Helvetica" w:hAnsi="Helvetica" w:cs="Arial"/>
        </w:rPr>
        <w:t>Department of Pathobiology, College of Veterinary Medicine, University of Illinois at Urbana-Champaign, Urbana, IL, 61801, USA</w:t>
      </w:r>
    </w:p>
    <w:p w14:paraId="1AADD2B4" w14:textId="77777777" w:rsidR="005B0630" w:rsidRPr="00607751" w:rsidRDefault="005B0630" w:rsidP="00E8375E">
      <w:pPr>
        <w:spacing w:line="360" w:lineRule="auto"/>
        <w:rPr>
          <w:rFonts w:ascii="Helvetica" w:hAnsi="Helvetica" w:cs="Arial"/>
        </w:rPr>
      </w:pPr>
    </w:p>
    <w:p w14:paraId="2F9FFC85" w14:textId="684DC342" w:rsidR="00D74063" w:rsidRDefault="00B97C6F" w:rsidP="00E8375E">
      <w:pPr>
        <w:spacing w:line="360" w:lineRule="auto"/>
        <w:rPr>
          <w:rFonts w:ascii="Helvetica" w:hAnsi="Helvetica" w:cs="Arial"/>
        </w:rPr>
      </w:pPr>
      <w:r w:rsidRPr="00B97C6F">
        <w:rPr>
          <w:rFonts w:ascii="Helvetica" w:hAnsi="Helvetica" w:cs="Arial"/>
          <w:vertAlign w:val="superscript"/>
        </w:rPr>
        <w:t>#</w:t>
      </w:r>
      <w:r w:rsidRPr="00B97C6F">
        <w:rPr>
          <w:rFonts w:ascii="Helvetica" w:hAnsi="Helvetica" w:cs="Arial"/>
        </w:rPr>
        <w:t>These authors contributed equally</w:t>
      </w:r>
    </w:p>
    <w:p w14:paraId="0A489904" w14:textId="77777777" w:rsidR="00F87DEE" w:rsidRDefault="00F87DEE" w:rsidP="00E8375E">
      <w:pPr>
        <w:spacing w:line="360" w:lineRule="auto"/>
        <w:rPr>
          <w:rFonts w:ascii="Helvetica" w:hAnsi="Helvetica" w:cs="Arial"/>
        </w:rPr>
      </w:pPr>
    </w:p>
    <w:p w14:paraId="624CDBA3" w14:textId="6F610D12" w:rsidR="00F87DEE" w:rsidRPr="00607751" w:rsidRDefault="00F87DEE" w:rsidP="00E8375E">
      <w:pPr>
        <w:spacing w:line="360" w:lineRule="auto"/>
        <w:rPr>
          <w:rFonts w:ascii="Helvetica" w:hAnsi="Helvetica" w:cs="Arial"/>
        </w:rPr>
      </w:pPr>
      <w:r>
        <w:rPr>
          <w:rFonts w:ascii="Helvetica" w:hAnsi="Helvetica" w:cs="Arial"/>
        </w:rPr>
        <w:t>* To whom correspondence should be addressed</w:t>
      </w:r>
    </w:p>
    <w:p w14:paraId="63AE0AD5" w14:textId="45DE641A" w:rsidR="00390DFE" w:rsidRDefault="00390DFE" w:rsidP="001F45D6">
      <w:pPr>
        <w:spacing w:line="360" w:lineRule="auto"/>
        <w:rPr>
          <w:rFonts w:ascii="Helvetica" w:hAnsi="Helvetica" w:cs="Arial"/>
          <w:b/>
          <w:bCs/>
          <w:sz w:val="22"/>
          <w:szCs w:val="22"/>
        </w:rPr>
      </w:pPr>
    </w:p>
    <w:p w14:paraId="056B9946" w14:textId="122F68D3" w:rsidR="0084066F" w:rsidRDefault="0084066F" w:rsidP="001F45D6">
      <w:pPr>
        <w:spacing w:line="360" w:lineRule="auto"/>
        <w:rPr>
          <w:rFonts w:ascii="Helvetica" w:hAnsi="Helvetica" w:cs="Arial"/>
          <w:b/>
          <w:bCs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t>CONTENTS</w:t>
      </w:r>
    </w:p>
    <w:p w14:paraId="6FAE1AC2" w14:textId="04AC25CB" w:rsidR="0084066F" w:rsidRDefault="00626DA4" w:rsidP="001F45D6">
      <w:pPr>
        <w:spacing w:line="360" w:lineRule="auto"/>
        <w:rPr>
          <w:rFonts w:ascii="Helvetica" w:hAnsi="Helvetica" w:cs="Arial"/>
          <w:b/>
          <w:bCs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t>Supplementary Figures S1-S</w:t>
      </w:r>
      <w:r w:rsidR="009A3748">
        <w:rPr>
          <w:rFonts w:ascii="Helvetica" w:hAnsi="Helvetica" w:cs="Arial"/>
          <w:b/>
          <w:bCs/>
          <w:sz w:val="22"/>
          <w:szCs w:val="22"/>
        </w:rPr>
        <w:t>3</w:t>
      </w:r>
      <w:r>
        <w:rPr>
          <w:rFonts w:ascii="Helvetica" w:hAnsi="Helvetica" w:cs="Arial"/>
          <w:b/>
          <w:bCs/>
          <w:sz w:val="22"/>
          <w:szCs w:val="22"/>
        </w:rPr>
        <w:t xml:space="preserve">. </w:t>
      </w:r>
      <w:r w:rsidR="0084066F">
        <w:rPr>
          <w:rFonts w:ascii="Helvetica" w:hAnsi="Helvetica" w:cs="Arial"/>
          <w:b/>
          <w:bCs/>
          <w:sz w:val="22"/>
          <w:szCs w:val="22"/>
        </w:rPr>
        <w:t xml:space="preserve"> </w:t>
      </w:r>
    </w:p>
    <w:p w14:paraId="6AA1697B" w14:textId="13B45359" w:rsidR="00626DA4" w:rsidRPr="00103ABF" w:rsidRDefault="00626DA4" w:rsidP="001F45D6">
      <w:pPr>
        <w:spacing w:line="360" w:lineRule="auto"/>
        <w:rPr>
          <w:rFonts w:ascii="Helvetica" w:hAnsi="Helvetica" w:cs="Arial"/>
          <w:b/>
          <w:bCs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t>Supplementary Tables S1</w:t>
      </w:r>
      <w:r w:rsidR="009A3748">
        <w:rPr>
          <w:rFonts w:ascii="Helvetica" w:hAnsi="Helvetica" w:cs="Arial"/>
          <w:b/>
          <w:bCs/>
          <w:sz w:val="22"/>
          <w:szCs w:val="22"/>
        </w:rPr>
        <w:t>A-S1G available</w:t>
      </w:r>
      <w:r w:rsidR="004C65C9">
        <w:rPr>
          <w:rFonts w:ascii="Helvetica" w:hAnsi="Helvetica" w:cs="Arial"/>
          <w:b/>
          <w:bCs/>
          <w:sz w:val="22"/>
          <w:szCs w:val="22"/>
        </w:rPr>
        <w:t xml:space="preserve"> in separate Excel sheet. </w:t>
      </w:r>
    </w:p>
    <w:p w14:paraId="36ADECF1" w14:textId="77777777" w:rsidR="0055438B" w:rsidRDefault="0055438B" w:rsidP="001F45D6">
      <w:pPr>
        <w:spacing w:line="360" w:lineRule="auto"/>
        <w:rPr>
          <w:rFonts w:ascii="Helvetica" w:hAnsi="Helvetica" w:cs="Arial"/>
          <w:b/>
          <w:bCs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br w:type="page"/>
      </w:r>
    </w:p>
    <w:p w14:paraId="6EDA26E0" w14:textId="50530D89" w:rsidR="00C17459" w:rsidRDefault="004C65C9" w:rsidP="001F45D6">
      <w:pPr>
        <w:spacing w:line="360" w:lineRule="auto"/>
        <w:jc w:val="both"/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lastRenderedPageBreak/>
        <w:t xml:space="preserve">A. </w:t>
      </w:r>
    </w:p>
    <w:p w14:paraId="1A503B76" w14:textId="056C7820" w:rsidR="004C65C9" w:rsidRPr="004C65C9" w:rsidRDefault="004C65C9" w:rsidP="004C65C9">
      <w:pPr>
        <w:spacing w:line="360" w:lineRule="auto"/>
        <w:jc w:val="center"/>
        <w:rPr>
          <w:rFonts w:ascii="Helvetica" w:hAnsi="Helvetica" w:cs="Arial"/>
          <w:sz w:val="22"/>
          <w:szCs w:val="22"/>
        </w:rPr>
      </w:pPr>
      <w:r w:rsidRPr="004C65C9">
        <w:rPr>
          <w:rFonts w:ascii="Helvetica" w:hAnsi="Helvetica" w:cs="Arial"/>
          <w:noProof/>
          <w:sz w:val="22"/>
          <w:szCs w:val="22"/>
        </w:rPr>
        <w:drawing>
          <wp:inline distT="0" distB="0" distL="0" distR="0" wp14:anchorId="4CF3ACCF" wp14:editId="3B396A40">
            <wp:extent cx="5943600" cy="1800225"/>
            <wp:effectExtent l="0" t="0" r="0" b="3175"/>
            <wp:docPr id="357178278" name="Picture 1" descr="A graph of growth and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7178278" name="Picture 1" descr="A graph of growth and growth&#10;&#10;AI-generated content may be incorrect.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05EA13" w14:textId="77777777" w:rsidR="004C65C9" w:rsidRPr="004C65C9" w:rsidRDefault="004C65C9" w:rsidP="004C65C9">
      <w:pPr>
        <w:spacing w:line="360" w:lineRule="auto"/>
        <w:jc w:val="center"/>
        <w:rPr>
          <w:rFonts w:ascii="Helvetica" w:hAnsi="Helvetica" w:cs="Arial"/>
          <w:sz w:val="22"/>
          <w:szCs w:val="22"/>
        </w:rPr>
      </w:pPr>
      <w:r w:rsidRPr="004C65C9">
        <w:rPr>
          <w:rFonts w:ascii="Helvetica" w:hAnsi="Helvetica" w:cs="Arial"/>
          <w:noProof/>
          <w:sz w:val="22"/>
          <w:szCs w:val="22"/>
        </w:rPr>
        <w:drawing>
          <wp:inline distT="0" distB="0" distL="0" distR="0" wp14:anchorId="24ADE60E" wp14:editId="3E5F6188">
            <wp:extent cx="5943600" cy="1792605"/>
            <wp:effectExtent l="0" t="0" r="0" b="0"/>
            <wp:docPr id="234343572" name="Picture 1" descr="A comparison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343572" name="Picture 1" descr="A comparison of a graph&#10;&#10;AI-generated content may b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2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183F6" w14:textId="77777777" w:rsidR="004C65C9" w:rsidRPr="004C65C9" w:rsidRDefault="004C65C9" w:rsidP="004C65C9">
      <w:pPr>
        <w:spacing w:line="360" w:lineRule="auto"/>
        <w:jc w:val="center"/>
        <w:rPr>
          <w:rFonts w:ascii="Helvetica" w:hAnsi="Helvetica" w:cs="Arial"/>
          <w:sz w:val="22"/>
          <w:szCs w:val="22"/>
        </w:rPr>
      </w:pPr>
      <w:r w:rsidRPr="004C65C9">
        <w:rPr>
          <w:rFonts w:ascii="Helvetica" w:hAnsi="Helvetica" w:cs="Arial"/>
          <w:noProof/>
          <w:sz w:val="22"/>
          <w:szCs w:val="22"/>
        </w:rPr>
        <w:drawing>
          <wp:inline distT="0" distB="0" distL="0" distR="0" wp14:anchorId="6C2D6BF4" wp14:editId="25936FC5">
            <wp:extent cx="5943600" cy="1791970"/>
            <wp:effectExtent l="0" t="0" r="0" b="0"/>
            <wp:docPr id="1982674314" name="Picture 1" descr="A graph of growth and grow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674314" name="Picture 1" descr="A graph of growth and growth&#10;&#10;AI-generated content may b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062E3" w14:textId="77777777" w:rsidR="004C65C9" w:rsidRPr="004C65C9" w:rsidRDefault="004C65C9" w:rsidP="004C65C9">
      <w:pPr>
        <w:spacing w:line="360" w:lineRule="auto"/>
        <w:jc w:val="center"/>
        <w:rPr>
          <w:rFonts w:ascii="Helvetica" w:hAnsi="Helvetica" w:cs="Arial"/>
          <w:sz w:val="22"/>
          <w:szCs w:val="22"/>
        </w:rPr>
      </w:pPr>
      <w:r w:rsidRPr="004C65C9">
        <w:rPr>
          <w:rFonts w:ascii="Helvetica" w:hAnsi="Helvetica" w:cs="Arial"/>
          <w:noProof/>
          <w:sz w:val="22"/>
          <w:szCs w:val="22"/>
        </w:rPr>
        <w:drawing>
          <wp:inline distT="0" distB="0" distL="0" distR="0" wp14:anchorId="2433A36C" wp14:editId="6C112B51">
            <wp:extent cx="2991079" cy="1801257"/>
            <wp:effectExtent l="0" t="0" r="0" b="2540"/>
            <wp:docPr id="190623520" name="Picture 1" descr="A graph of a graph showing the growt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23520" name="Picture 1" descr="A graph of a graph showing the growth of a number of peopl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67202" cy="1847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415A0" w14:textId="77777777" w:rsidR="004C65C9" w:rsidRDefault="004C65C9" w:rsidP="004C65C9">
      <w:pPr>
        <w:spacing w:line="360" w:lineRule="auto"/>
        <w:jc w:val="both"/>
        <w:rPr>
          <w:rFonts w:ascii="Helvetica" w:hAnsi="Helvetica" w:cs="Arial"/>
          <w:b/>
          <w:bCs/>
          <w:sz w:val="22"/>
          <w:szCs w:val="22"/>
        </w:rPr>
      </w:pPr>
    </w:p>
    <w:p w14:paraId="67AC4817" w14:textId="77777777" w:rsidR="004C65C9" w:rsidRDefault="004C65C9" w:rsidP="004C65C9">
      <w:pPr>
        <w:spacing w:line="360" w:lineRule="auto"/>
        <w:jc w:val="both"/>
        <w:rPr>
          <w:rFonts w:ascii="Helvetica" w:hAnsi="Helvetica" w:cs="Arial"/>
          <w:b/>
          <w:bCs/>
          <w:sz w:val="22"/>
          <w:szCs w:val="22"/>
        </w:rPr>
      </w:pPr>
    </w:p>
    <w:p w14:paraId="2CBE753C" w14:textId="3D5E59EA" w:rsidR="004C65C9" w:rsidRPr="004C65C9" w:rsidRDefault="004C65C9" w:rsidP="004C65C9">
      <w:pPr>
        <w:spacing w:line="360" w:lineRule="auto"/>
        <w:jc w:val="both"/>
        <w:rPr>
          <w:rFonts w:ascii="Helvetica" w:hAnsi="Helvetica" w:cs="Arial"/>
          <w:b/>
          <w:bCs/>
          <w:sz w:val="22"/>
          <w:szCs w:val="22"/>
        </w:rPr>
      </w:pPr>
      <w:r w:rsidRPr="004C65C9">
        <w:rPr>
          <w:rFonts w:ascii="Helvetica" w:hAnsi="Helvetica" w:cs="Arial"/>
          <w:b/>
          <w:bCs/>
          <w:sz w:val="22"/>
          <w:szCs w:val="22"/>
        </w:rPr>
        <w:lastRenderedPageBreak/>
        <w:t>B.</w:t>
      </w:r>
    </w:p>
    <w:p w14:paraId="21A43F50" w14:textId="77777777" w:rsidR="004C65C9" w:rsidRPr="004C65C9" w:rsidRDefault="004C65C9" w:rsidP="004C65C9">
      <w:pPr>
        <w:spacing w:line="360" w:lineRule="auto"/>
        <w:jc w:val="center"/>
        <w:rPr>
          <w:rFonts w:ascii="Helvetica" w:hAnsi="Helvetica" w:cs="Arial"/>
          <w:b/>
          <w:bCs/>
          <w:sz w:val="22"/>
          <w:szCs w:val="22"/>
        </w:rPr>
      </w:pPr>
      <w:r w:rsidRPr="004C65C9">
        <w:rPr>
          <w:rFonts w:ascii="Helvetica" w:hAnsi="Helvetica" w:cs="Arial"/>
          <w:b/>
          <w:bCs/>
          <w:noProof/>
          <w:sz w:val="22"/>
          <w:szCs w:val="22"/>
        </w:rPr>
        <w:drawing>
          <wp:inline distT="0" distB="0" distL="0" distR="0" wp14:anchorId="69B7AE65" wp14:editId="46AA4F27">
            <wp:extent cx="3084515" cy="3453788"/>
            <wp:effectExtent l="0" t="0" r="0" b="635"/>
            <wp:docPr id="1935906525" name="Picture 1" descr="A group of colorful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5906525" name="Picture 1" descr="A group of colorful lines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42948" cy="3519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DA29A" w14:textId="597BEE01" w:rsidR="004C65C9" w:rsidRDefault="004C65C9" w:rsidP="004C65C9">
      <w:pPr>
        <w:spacing w:line="360" w:lineRule="auto"/>
        <w:jc w:val="both"/>
        <w:rPr>
          <w:rFonts w:ascii="Helvetica" w:hAnsi="Helvetica" w:cs="Arial"/>
          <w:sz w:val="22"/>
          <w:szCs w:val="22"/>
        </w:rPr>
      </w:pPr>
      <w:r w:rsidRPr="004C65C9">
        <w:rPr>
          <w:rFonts w:ascii="Helvetica" w:hAnsi="Helvetica" w:cs="Arial"/>
          <w:b/>
          <w:bCs/>
          <w:sz w:val="22"/>
          <w:szCs w:val="22"/>
        </w:rPr>
        <w:t xml:space="preserve">Supplementary Figure </w:t>
      </w:r>
      <w:r>
        <w:rPr>
          <w:rFonts w:ascii="Helvetica" w:hAnsi="Helvetica" w:cs="Arial"/>
          <w:b/>
          <w:bCs/>
          <w:sz w:val="22"/>
          <w:szCs w:val="22"/>
        </w:rPr>
        <w:t>S</w:t>
      </w:r>
      <w:r w:rsidRPr="004C65C9">
        <w:rPr>
          <w:rFonts w:ascii="Helvetica" w:hAnsi="Helvetica" w:cs="Arial"/>
          <w:b/>
          <w:bCs/>
          <w:sz w:val="22"/>
          <w:szCs w:val="22"/>
        </w:rPr>
        <w:t>1</w:t>
      </w:r>
      <w:r w:rsidRPr="004C65C9">
        <w:rPr>
          <w:rFonts w:ascii="Helvetica" w:hAnsi="Helvetica" w:cs="Arial"/>
          <w:sz w:val="22"/>
          <w:szCs w:val="22"/>
        </w:rPr>
        <w:t xml:space="preserve">. </w:t>
      </w:r>
      <w:r w:rsidRPr="004C65C9">
        <w:rPr>
          <w:rFonts w:ascii="Helvetica" w:hAnsi="Helvetica" w:cs="Arial"/>
          <w:b/>
          <w:bCs/>
          <w:sz w:val="22"/>
          <w:szCs w:val="22"/>
        </w:rPr>
        <w:t xml:space="preserve">Comparing fitness of </w:t>
      </w:r>
      <w:proofErr w:type="spellStart"/>
      <w:r w:rsidRPr="004C65C9">
        <w:rPr>
          <w:rFonts w:ascii="Helvetica" w:hAnsi="Helvetica" w:cs="Arial"/>
          <w:b/>
          <w:bCs/>
          <w:sz w:val="22"/>
          <w:szCs w:val="22"/>
        </w:rPr>
        <w:t>fabimycin</w:t>
      </w:r>
      <w:proofErr w:type="spellEnd"/>
      <w:r w:rsidRPr="004C65C9">
        <w:rPr>
          <w:rFonts w:ascii="Helvetica" w:hAnsi="Helvetica" w:cs="Arial"/>
          <w:b/>
          <w:bCs/>
          <w:sz w:val="22"/>
          <w:szCs w:val="22"/>
        </w:rPr>
        <w:t xml:space="preserve"> resistant clones and unevolved </w:t>
      </w:r>
      <w:r w:rsidRPr="004C65C9">
        <w:rPr>
          <w:rFonts w:ascii="Helvetica" w:hAnsi="Helvetica" w:cs="Arial"/>
          <w:b/>
          <w:bCs/>
          <w:i/>
          <w:iCs/>
          <w:sz w:val="22"/>
          <w:szCs w:val="22"/>
        </w:rPr>
        <w:t>E. coli</w:t>
      </w:r>
      <w:r w:rsidRPr="004C65C9">
        <w:rPr>
          <w:rFonts w:ascii="Helvetica" w:hAnsi="Helvetica" w:cs="Arial"/>
          <w:b/>
          <w:bCs/>
          <w:sz w:val="22"/>
          <w:szCs w:val="22"/>
        </w:rPr>
        <w:t xml:space="preserve"> ATCC</w:t>
      </w:r>
      <w:r w:rsidR="003102CF" w:rsidRPr="00DB480B">
        <w:rPr>
          <w:rFonts w:ascii="Helvetica" w:hAnsi="Helvetica" w:cs="Arial"/>
          <w:b/>
          <w:bCs/>
          <w:sz w:val="22"/>
          <w:szCs w:val="22"/>
        </w:rPr>
        <w:t xml:space="preserve"> 2</w:t>
      </w:r>
      <w:r w:rsidRPr="004C65C9">
        <w:rPr>
          <w:rFonts w:ascii="Helvetica" w:hAnsi="Helvetica" w:cs="Arial"/>
          <w:b/>
          <w:bCs/>
          <w:sz w:val="22"/>
          <w:szCs w:val="22"/>
        </w:rPr>
        <w:t>5922 by growth curves.</w:t>
      </w:r>
      <w:r w:rsidRPr="004C65C9">
        <w:rPr>
          <w:rFonts w:ascii="Helvetica" w:hAnsi="Helvetica" w:cs="Arial"/>
          <w:sz w:val="22"/>
          <w:szCs w:val="22"/>
        </w:rPr>
        <w:t xml:space="preserve"> </w:t>
      </w:r>
      <w:r w:rsidRPr="004C65C9">
        <w:rPr>
          <w:rFonts w:ascii="Helvetica" w:hAnsi="Helvetica" w:cs="Arial"/>
          <w:b/>
          <w:bCs/>
          <w:sz w:val="22"/>
          <w:szCs w:val="22"/>
        </w:rPr>
        <w:t>A.</w:t>
      </w:r>
      <w:r w:rsidRPr="004C65C9">
        <w:rPr>
          <w:rFonts w:ascii="Helvetica" w:hAnsi="Helvetica" w:cs="Arial"/>
          <w:sz w:val="22"/>
          <w:szCs w:val="22"/>
        </w:rPr>
        <w:t xml:space="preserve"> Growth curves of unevolved </w:t>
      </w:r>
      <w:r w:rsidRPr="004C65C9">
        <w:rPr>
          <w:rFonts w:ascii="Helvetica" w:hAnsi="Helvetica" w:cs="Arial"/>
          <w:i/>
          <w:iCs/>
          <w:sz w:val="22"/>
          <w:szCs w:val="22"/>
        </w:rPr>
        <w:t>E. coli</w:t>
      </w:r>
      <w:r w:rsidRPr="004C65C9">
        <w:rPr>
          <w:rFonts w:ascii="Helvetica" w:hAnsi="Helvetica" w:cs="Arial"/>
          <w:sz w:val="22"/>
          <w:szCs w:val="22"/>
        </w:rPr>
        <w:t xml:space="preserve"> ATCC</w:t>
      </w:r>
      <w:r w:rsidR="003102CF" w:rsidRPr="00DB480B">
        <w:rPr>
          <w:rFonts w:ascii="Helvetica" w:hAnsi="Helvetica" w:cs="Arial"/>
          <w:sz w:val="22"/>
          <w:szCs w:val="22"/>
        </w:rPr>
        <w:t>2</w:t>
      </w:r>
      <w:r w:rsidRPr="004C65C9">
        <w:rPr>
          <w:rFonts w:ascii="Helvetica" w:hAnsi="Helvetica" w:cs="Arial"/>
          <w:sz w:val="22"/>
          <w:szCs w:val="22"/>
        </w:rPr>
        <w:t>5922 (</w:t>
      </w:r>
      <w:r w:rsidRPr="004C65C9">
        <w:rPr>
          <w:rFonts w:ascii="Helvetica" w:hAnsi="Helvetica" w:cs="Arial"/>
          <w:b/>
          <w:bCs/>
          <w:sz w:val="22"/>
          <w:szCs w:val="22"/>
        </w:rPr>
        <w:t>WT</w:t>
      </w:r>
      <w:r w:rsidRPr="004C65C9">
        <w:rPr>
          <w:rFonts w:ascii="Helvetica" w:hAnsi="Helvetica" w:cs="Arial"/>
          <w:sz w:val="22"/>
          <w:szCs w:val="22"/>
        </w:rPr>
        <w:t>, MIC</w:t>
      </w:r>
      <w:r w:rsidRPr="004C65C9">
        <w:rPr>
          <w:rFonts w:ascii="Helvetica" w:hAnsi="Helvetica" w:cs="Arial"/>
          <w:sz w:val="22"/>
          <w:szCs w:val="22"/>
          <w:vertAlign w:val="superscript"/>
        </w:rPr>
        <w:t>FBM</w:t>
      </w:r>
      <w:r w:rsidRPr="004C65C9">
        <w:rPr>
          <w:rFonts w:ascii="Helvetica" w:hAnsi="Helvetica" w:cs="Arial"/>
          <w:sz w:val="22"/>
          <w:szCs w:val="22"/>
        </w:rPr>
        <w:t xml:space="preserve">= 0.625 </w:t>
      </w:r>
      <w:r w:rsidRPr="004C65C9">
        <w:rPr>
          <w:rFonts w:ascii="Helvetica" w:hAnsi="Helvetica" w:cs="Arial"/>
          <w:sz w:val="22"/>
          <w:szCs w:val="22"/>
          <w:lang w:val="el-GR"/>
        </w:rPr>
        <w:t>μ</w:t>
      </w:r>
      <w:r w:rsidRPr="004C65C9">
        <w:rPr>
          <w:rFonts w:ascii="Helvetica" w:hAnsi="Helvetica" w:cs="Arial"/>
          <w:sz w:val="22"/>
          <w:szCs w:val="22"/>
        </w:rPr>
        <w:t xml:space="preserve">g/mL) and a panel of clones selected and characterized from </w:t>
      </w:r>
      <w:proofErr w:type="spellStart"/>
      <w:r w:rsidRPr="004C65C9">
        <w:rPr>
          <w:rFonts w:ascii="Helvetica" w:hAnsi="Helvetica" w:cs="Arial"/>
          <w:sz w:val="22"/>
          <w:szCs w:val="22"/>
        </w:rPr>
        <w:t>morbidostat</w:t>
      </w:r>
      <w:proofErr w:type="spellEnd"/>
      <w:r w:rsidRPr="004C65C9">
        <w:rPr>
          <w:rFonts w:ascii="Helvetica" w:hAnsi="Helvetica" w:cs="Arial"/>
          <w:sz w:val="22"/>
          <w:szCs w:val="22"/>
        </w:rPr>
        <w:t xml:space="preserve">-based experimental evolution of </w:t>
      </w:r>
      <w:proofErr w:type="spellStart"/>
      <w:r w:rsidRPr="004C65C9">
        <w:rPr>
          <w:rFonts w:ascii="Helvetica" w:hAnsi="Helvetica" w:cs="Arial"/>
          <w:sz w:val="22"/>
          <w:szCs w:val="22"/>
        </w:rPr>
        <w:t>fabimycin</w:t>
      </w:r>
      <w:proofErr w:type="spellEnd"/>
      <w:r w:rsidRPr="004C65C9">
        <w:rPr>
          <w:rFonts w:ascii="Helvetica" w:hAnsi="Helvetica" w:cs="Arial"/>
          <w:sz w:val="22"/>
          <w:szCs w:val="22"/>
        </w:rPr>
        <w:t xml:space="preserve"> resistance in </w:t>
      </w:r>
      <w:r w:rsidRPr="004C65C9">
        <w:rPr>
          <w:rFonts w:ascii="Helvetica" w:hAnsi="Helvetica" w:cs="Arial"/>
          <w:i/>
          <w:iCs/>
          <w:sz w:val="22"/>
          <w:szCs w:val="22"/>
        </w:rPr>
        <w:t>E. coli</w:t>
      </w:r>
      <w:r w:rsidRPr="004C65C9">
        <w:rPr>
          <w:rFonts w:ascii="Helvetica" w:hAnsi="Helvetica" w:cs="Arial"/>
          <w:sz w:val="22"/>
          <w:szCs w:val="22"/>
        </w:rPr>
        <w:t xml:space="preserve"> ATCC</w:t>
      </w:r>
      <w:r w:rsidR="003102CF" w:rsidRPr="00DB480B">
        <w:rPr>
          <w:rFonts w:ascii="Helvetica" w:hAnsi="Helvetica" w:cs="Arial"/>
          <w:sz w:val="22"/>
          <w:szCs w:val="22"/>
        </w:rPr>
        <w:t>2</w:t>
      </w:r>
      <w:r w:rsidRPr="004C65C9">
        <w:rPr>
          <w:rFonts w:ascii="Helvetica" w:hAnsi="Helvetica" w:cs="Arial"/>
          <w:sz w:val="22"/>
          <w:szCs w:val="22"/>
        </w:rPr>
        <w:t xml:space="preserve">5922: </w:t>
      </w:r>
      <w:r w:rsidRPr="004C65C9">
        <w:rPr>
          <w:rFonts w:ascii="Helvetica" w:hAnsi="Helvetica" w:cs="Arial"/>
          <w:b/>
          <w:bCs/>
          <w:sz w:val="22"/>
          <w:szCs w:val="22"/>
        </w:rPr>
        <w:t>1C4</w:t>
      </w:r>
      <w:r w:rsidRPr="004C65C9">
        <w:rPr>
          <w:rFonts w:ascii="Helvetica" w:hAnsi="Helvetica" w:cs="Arial"/>
          <w:sz w:val="22"/>
          <w:szCs w:val="22"/>
        </w:rPr>
        <w:t xml:space="preserve"> (FabI:M159T, MIC</w:t>
      </w:r>
      <w:r w:rsidRPr="004C65C9">
        <w:rPr>
          <w:rFonts w:ascii="Helvetica" w:hAnsi="Helvetica" w:cs="Arial"/>
          <w:sz w:val="22"/>
          <w:szCs w:val="22"/>
          <w:vertAlign w:val="superscript"/>
        </w:rPr>
        <w:t>FBM</w:t>
      </w:r>
      <w:r w:rsidRPr="004C65C9">
        <w:rPr>
          <w:rFonts w:ascii="Helvetica" w:hAnsi="Helvetica" w:cs="Arial"/>
          <w:sz w:val="22"/>
          <w:szCs w:val="22"/>
        </w:rPr>
        <w:t xml:space="preserve">= 10 </w:t>
      </w:r>
      <w:r w:rsidRPr="004C65C9">
        <w:rPr>
          <w:rFonts w:ascii="Helvetica" w:hAnsi="Helvetica" w:cs="Arial"/>
          <w:sz w:val="22"/>
          <w:szCs w:val="22"/>
          <w:lang w:val="el-GR"/>
        </w:rPr>
        <w:t>μ</w:t>
      </w:r>
      <w:r w:rsidRPr="004C65C9">
        <w:rPr>
          <w:rFonts w:ascii="Helvetica" w:hAnsi="Helvetica" w:cs="Arial"/>
          <w:sz w:val="22"/>
          <w:szCs w:val="22"/>
        </w:rPr>
        <w:t xml:space="preserve">g/mL);  </w:t>
      </w:r>
      <w:r w:rsidRPr="004C65C9">
        <w:rPr>
          <w:rFonts w:ascii="Helvetica" w:hAnsi="Helvetica" w:cs="Arial"/>
          <w:b/>
          <w:bCs/>
          <w:sz w:val="22"/>
          <w:szCs w:val="22"/>
        </w:rPr>
        <w:t>1C5</w:t>
      </w:r>
      <w:r w:rsidRPr="004C65C9">
        <w:rPr>
          <w:rFonts w:ascii="Helvetica" w:hAnsi="Helvetica" w:cs="Arial"/>
          <w:sz w:val="22"/>
          <w:szCs w:val="22"/>
        </w:rPr>
        <w:t xml:space="preserve"> (FabI:H209P, MIC</w:t>
      </w:r>
      <w:r w:rsidRPr="004C65C9">
        <w:rPr>
          <w:rFonts w:ascii="Helvetica" w:hAnsi="Helvetica" w:cs="Arial"/>
          <w:sz w:val="22"/>
          <w:szCs w:val="22"/>
          <w:vertAlign w:val="superscript"/>
        </w:rPr>
        <w:t>FBM</w:t>
      </w:r>
      <w:r w:rsidRPr="004C65C9">
        <w:rPr>
          <w:rFonts w:ascii="Helvetica" w:hAnsi="Helvetica" w:cs="Arial"/>
          <w:sz w:val="22"/>
          <w:szCs w:val="22"/>
        </w:rPr>
        <w:t xml:space="preserve">= 10-20 </w:t>
      </w:r>
      <w:r w:rsidRPr="004C65C9">
        <w:rPr>
          <w:rFonts w:ascii="Helvetica" w:hAnsi="Helvetica" w:cs="Arial"/>
          <w:sz w:val="22"/>
          <w:szCs w:val="22"/>
          <w:lang w:val="el-GR"/>
        </w:rPr>
        <w:t>μ</w:t>
      </w:r>
      <w:r w:rsidRPr="004C65C9">
        <w:rPr>
          <w:rFonts w:ascii="Helvetica" w:hAnsi="Helvetica" w:cs="Arial"/>
          <w:sz w:val="22"/>
          <w:szCs w:val="22"/>
        </w:rPr>
        <w:t xml:space="preserve">g/mL); </w:t>
      </w:r>
      <w:r w:rsidRPr="004C65C9">
        <w:rPr>
          <w:rFonts w:ascii="Helvetica" w:hAnsi="Helvetica" w:cs="Arial"/>
          <w:b/>
          <w:bCs/>
          <w:sz w:val="22"/>
          <w:szCs w:val="22"/>
        </w:rPr>
        <w:t>2D1</w:t>
      </w:r>
      <w:r w:rsidRPr="004C65C9">
        <w:rPr>
          <w:rFonts w:ascii="Helvetica" w:hAnsi="Helvetica" w:cs="Arial"/>
          <w:sz w:val="22"/>
          <w:szCs w:val="22"/>
        </w:rPr>
        <w:t xml:space="preserve"> (FabI:G148A, MIC</w:t>
      </w:r>
      <w:r w:rsidRPr="004C65C9">
        <w:rPr>
          <w:rFonts w:ascii="Helvetica" w:hAnsi="Helvetica" w:cs="Arial"/>
          <w:sz w:val="22"/>
          <w:szCs w:val="22"/>
          <w:vertAlign w:val="superscript"/>
        </w:rPr>
        <w:t>FBM</w:t>
      </w:r>
      <w:r w:rsidRPr="004C65C9">
        <w:rPr>
          <w:rFonts w:ascii="Helvetica" w:hAnsi="Helvetica" w:cs="Arial"/>
          <w:sz w:val="22"/>
          <w:szCs w:val="22"/>
        </w:rPr>
        <w:t xml:space="preserve">= 20 </w:t>
      </w:r>
      <w:r w:rsidRPr="004C65C9">
        <w:rPr>
          <w:rFonts w:ascii="Helvetica" w:hAnsi="Helvetica" w:cs="Arial"/>
          <w:sz w:val="22"/>
          <w:szCs w:val="22"/>
          <w:lang w:val="el-GR"/>
        </w:rPr>
        <w:t>μ</w:t>
      </w:r>
      <w:r w:rsidRPr="004C65C9">
        <w:rPr>
          <w:rFonts w:ascii="Helvetica" w:hAnsi="Helvetica" w:cs="Arial"/>
          <w:sz w:val="22"/>
          <w:szCs w:val="22"/>
        </w:rPr>
        <w:t xml:space="preserve">g/mL); </w:t>
      </w:r>
      <w:r w:rsidRPr="004C65C9">
        <w:rPr>
          <w:rFonts w:ascii="Helvetica" w:hAnsi="Helvetica" w:cs="Arial"/>
          <w:b/>
          <w:bCs/>
          <w:sz w:val="22"/>
          <w:szCs w:val="22"/>
        </w:rPr>
        <w:t>3C4</w:t>
      </w:r>
      <w:r w:rsidRPr="004C65C9">
        <w:rPr>
          <w:rFonts w:ascii="Helvetica" w:hAnsi="Helvetica" w:cs="Arial"/>
          <w:sz w:val="22"/>
          <w:szCs w:val="22"/>
        </w:rPr>
        <w:t xml:space="preserve"> (FabI:Y146H, MIC</w:t>
      </w:r>
      <w:r w:rsidRPr="004C65C9">
        <w:rPr>
          <w:rFonts w:ascii="Helvetica" w:hAnsi="Helvetica" w:cs="Arial"/>
          <w:sz w:val="22"/>
          <w:szCs w:val="22"/>
          <w:vertAlign w:val="superscript"/>
        </w:rPr>
        <w:t>FBM</w:t>
      </w:r>
      <w:r w:rsidRPr="004C65C9">
        <w:rPr>
          <w:rFonts w:ascii="Helvetica" w:hAnsi="Helvetica" w:cs="Arial"/>
          <w:sz w:val="22"/>
          <w:szCs w:val="22"/>
        </w:rPr>
        <w:t xml:space="preserve">= 10 </w:t>
      </w:r>
      <w:r w:rsidRPr="004C65C9">
        <w:rPr>
          <w:rFonts w:ascii="Helvetica" w:hAnsi="Helvetica" w:cs="Arial"/>
          <w:sz w:val="22"/>
          <w:szCs w:val="22"/>
          <w:lang w:val="el-GR"/>
        </w:rPr>
        <w:t>μ</w:t>
      </w:r>
      <w:r w:rsidRPr="004C65C9">
        <w:rPr>
          <w:rFonts w:ascii="Helvetica" w:hAnsi="Helvetica" w:cs="Arial"/>
          <w:sz w:val="22"/>
          <w:szCs w:val="22"/>
        </w:rPr>
        <w:t xml:space="preserve">g/mL); </w:t>
      </w:r>
      <w:r w:rsidRPr="004C65C9">
        <w:rPr>
          <w:rFonts w:ascii="Helvetica" w:hAnsi="Helvetica" w:cs="Arial"/>
          <w:b/>
          <w:bCs/>
          <w:sz w:val="22"/>
          <w:szCs w:val="22"/>
        </w:rPr>
        <w:t xml:space="preserve">3E2 </w:t>
      </w:r>
      <w:r w:rsidRPr="004C65C9">
        <w:rPr>
          <w:rFonts w:ascii="Helvetica" w:hAnsi="Helvetica" w:cs="Arial"/>
          <w:sz w:val="22"/>
          <w:szCs w:val="22"/>
        </w:rPr>
        <w:t>(</w:t>
      </w:r>
      <w:proofErr w:type="spellStart"/>
      <w:r w:rsidRPr="004C65C9">
        <w:rPr>
          <w:rFonts w:ascii="Helvetica" w:hAnsi="Helvetica" w:cs="Arial"/>
          <w:sz w:val="22"/>
          <w:szCs w:val="22"/>
        </w:rPr>
        <w:t>FabI</w:t>
      </w:r>
      <w:proofErr w:type="spellEnd"/>
      <w:r w:rsidRPr="004C65C9">
        <w:rPr>
          <w:rFonts w:ascii="Helvetica" w:hAnsi="Helvetica" w:cs="Arial"/>
          <w:sz w:val="22"/>
          <w:szCs w:val="22"/>
        </w:rPr>
        <w:t>:∆Q99, MIC</w:t>
      </w:r>
      <w:r w:rsidRPr="004C65C9">
        <w:rPr>
          <w:rFonts w:ascii="Helvetica" w:hAnsi="Helvetica" w:cs="Arial"/>
          <w:sz w:val="22"/>
          <w:szCs w:val="22"/>
          <w:vertAlign w:val="superscript"/>
        </w:rPr>
        <w:t>FBM</w:t>
      </w:r>
      <w:r w:rsidRPr="004C65C9">
        <w:rPr>
          <w:rFonts w:ascii="Helvetica" w:hAnsi="Helvetica" w:cs="Arial"/>
          <w:sz w:val="22"/>
          <w:szCs w:val="22"/>
        </w:rPr>
        <w:t xml:space="preserve">= 40 </w:t>
      </w:r>
      <w:r w:rsidRPr="004C65C9">
        <w:rPr>
          <w:rFonts w:ascii="Helvetica" w:hAnsi="Helvetica" w:cs="Arial"/>
          <w:sz w:val="22"/>
          <w:szCs w:val="22"/>
          <w:lang w:val="el-GR"/>
        </w:rPr>
        <w:t>μ</w:t>
      </w:r>
      <w:r w:rsidRPr="004C65C9">
        <w:rPr>
          <w:rFonts w:ascii="Helvetica" w:hAnsi="Helvetica" w:cs="Arial"/>
          <w:sz w:val="22"/>
          <w:szCs w:val="22"/>
        </w:rPr>
        <w:t xml:space="preserve">g/mL); </w:t>
      </w:r>
      <w:r w:rsidRPr="004C65C9">
        <w:rPr>
          <w:rFonts w:ascii="Helvetica" w:hAnsi="Helvetica" w:cs="Arial"/>
          <w:b/>
          <w:bCs/>
          <w:sz w:val="22"/>
          <w:szCs w:val="22"/>
        </w:rPr>
        <w:t>5E1</w:t>
      </w:r>
      <w:r w:rsidRPr="004C65C9">
        <w:rPr>
          <w:rFonts w:ascii="Helvetica" w:hAnsi="Helvetica" w:cs="Arial"/>
          <w:sz w:val="22"/>
          <w:szCs w:val="22"/>
        </w:rPr>
        <w:t>(</w:t>
      </w:r>
      <w:proofErr w:type="spellStart"/>
      <w:r w:rsidRPr="004C65C9">
        <w:rPr>
          <w:rFonts w:ascii="Helvetica" w:hAnsi="Helvetica" w:cs="Arial"/>
          <w:sz w:val="22"/>
          <w:szCs w:val="22"/>
        </w:rPr>
        <w:t>FabI</w:t>
      </w:r>
      <w:proofErr w:type="spellEnd"/>
      <w:r w:rsidRPr="004C65C9">
        <w:rPr>
          <w:rFonts w:ascii="Helvetica" w:hAnsi="Helvetica" w:cs="Arial"/>
          <w:sz w:val="22"/>
          <w:szCs w:val="22"/>
        </w:rPr>
        <w:t>:∆(H209-E211)_ins Q, MIC</w:t>
      </w:r>
      <w:r w:rsidRPr="004C65C9">
        <w:rPr>
          <w:rFonts w:ascii="Helvetica" w:hAnsi="Helvetica" w:cs="Arial"/>
          <w:sz w:val="22"/>
          <w:szCs w:val="22"/>
          <w:vertAlign w:val="superscript"/>
        </w:rPr>
        <w:t>FBM</w:t>
      </w:r>
      <w:r w:rsidRPr="004C65C9">
        <w:rPr>
          <w:rFonts w:ascii="Helvetica" w:hAnsi="Helvetica" w:cs="Arial"/>
          <w:sz w:val="22"/>
          <w:szCs w:val="22"/>
        </w:rPr>
        <w:t xml:space="preserve">= 20 </w:t>
      </w:r>
      <w:r w:rsidRPr="004C65C9">
        <w:rPr>
          <w:rFonts w:ascii="Helvetica" w:hAnsi="Helvetica" w:cs="Arial"/>
          <w:sz w:val="22"/>
          <w:szCs w:val="22"/>
          <w:lang w:val="el-GR"/>
        </w:rPr>
        <w:t>μ</w:t>
      </w:r>
      <w:r w:rsidRPr="004C65C9">
        <w:rPr>
          <w:rFonts w:ascii="Helvetica" w:hAnsi="Helvetica" w:cs="Arial"/>
          <w:sz w:val="22"/>
          <w:szCs w:val="22"/>
        </w:rPr>
        <w:t xml:space="preserve">g/mL). Growth curves were obtained by propagating respective inoculates in triplicates in CA-MHB media in 96-well microtiter plates over 20 </w:t>
      </w:r>
      <w:proofErr w:type="spellStart"/>
      <w:r w:rsidRPr="004C65C9">
        <w:rPr>
          <w:rFonts w:ascii="Helvetica" w:hAnsi="Helvetica" w:cs="Arial"/>
          <w:sz w:val="22"/>
          <w:szCs w:val="22"/>
        </w:rPr>
        <w:t>hrs</w:t>
      </w:r>
      <w:proofErr w:type="spellEnd"/>
      <w:r w:rsidRPr="004C65C9">
        <w:rPr>
          <w:rFonts w:ascii="Helvetica" w:hAnsi="Helvetica" w:cs="Arial"/>
          <w:sz w:val="22"/>
          <w:szCs w:val="22"/>
        </w:rPr>
        <w:t xml:space="preserve"> at 37</w:t>
      </w:r>
      <w:r w:rsidRPr="004C65C9">
        <w:rPr>
          <w:rFonts w:ascii="Helvetica" w:hAnsi="Helvetica" w:cs="Arial"/>
          <w:sz w:val="22"/>
          <w:szCs w:val="22"/>
          <w:vertAlign w:val="superscript"/>
        </w:rPr>
        <w:t>o</w:t>
      </w:r>
      <w:r w:rsidRPr="004C65C9">
        <w:rPr>
          <w:rFonts w:ascii="Helvetica" w:hAnsi="Helvetica" w:cs="Arial"/>
          <w:sz w:val="22"/>
          <w:szCs w:val="22"/>
        </w:rPr>
        <w:t>C monitoring growth by OD</w:t>
      </w:r>
      <w:r w:rsidRPr="004C65C9">
        <w:rPr>
          <w:rFonts w:ascii="Helvetica" w:hAnsi="Helvetica" w:cs="Arial"/>
          <w:sz w:val="22"/>
          <w:szCs w:val="22"/>
          <w:vertAlign w:val="subscript"/>
        </w:rPr>
        <w:t>600</w:t>
      </w:r>
      <w:r w:rsidRPr="004C65C9">
        <w:rPr>
          <w:rFonts w:ascii="Helvetica" w:hAnsi="Helvetica" w:cs="Arial"/>
          <w:sz w:val="22"/>
          <w:szCs w:val="22"/>
        </w:rPr>
        <w:t xml:space="preserve"> measurements in a </w:t>
      </w:r>
      <w:proofErr w:type="spellStart"/>
      <w:r w:rsidRPr="004C65C9">
        <w:rPr>
          <w:rFonts w:ascii="Helvetica" w:hAnsi="Helvetica" w:cs="Arial"/>
          <w:sz w:val="22"/>
          <w:szCs w:val="22"/>
        </w:rPr>
        <w:t>BioTek</w:t>
      </w:r>
      <w:proofErr w:type="spellEnd"/>
      <w:r w:rsidRPr="004C65C9">
        <w:rPr>
          <w:rFonts w:ascii="Helvetica" w:hAnsi="Helvetica" w:cs="Arial"/>
          <w:sz w:val="22"/>
          <w:szCs w:val="22"/>
        </w:rPr>
        <w:t xml:space="preserve"> ELx808 plate reader. </w:t>
      </w:r>
      <w:r w:rsidRPr="004C65C9">
        <w:rPr>
          <w:rFonts w:ascii="Helvetica" w:hAnsi="Helvetica" w:cs="Arial"/>
          <w:b/>
          <w:bCs/>
          <w:sz w:val="22"/>
          <w:szCs w:val="22"/>
        </w:rPr>
        <w:t>B.</w:t>
      </w:r>
      <w:r w:rsidRPr="004C65C9">
        <w:rPr>
          <w:rFonts w:ascii="Helvetica" w:hAnsi="Helvetica" w:cs="Arial"/>
          <w:sz w:val="22"/>
          <w:szCs w:val="22"/>
        </w:rPr>
        <w:t xml:space="preserve"> Doubling times were calculated from growth curves using the online tool (</w:t>
      </w:r>
      <w:hyperlink r:id="rId13" w:tooltip="http://dashing-growth-curves.ethz.ch/" w:history="1">
        <w:r w:rsidRPr="004C65C9">
          <w:rPr>
            <w:rStyle w:val="Hyperlink"/>
            <w:rFonts w:ascii="Helvetica" w:hAnsi="Helvetica" w:cs="Arial"/>
            <w:sz w:val="22"/>
            <w:szCs w:val="22"/>
          </w:rPr>
          <w:t>http://dashing-growth-curves.ethz.ch/</w:t>
        </w:r>
      </w:hyperlink>
      <w:r w:rsidRPr="004C65C9">
        <w:rPr>
          <w:rFonts w:ascii="Helvetica" w:hAnsi="Helvetica" w:cs="Arial"/>
          <w:sz w:val="22"/>
          <w:szCs w:val="22"/>
        </w:rPr>
        <w:t>) from: Reiter, M.A., Vorholt, J.A. Dashing Growth Curves: a web application for rapid and interactive analysis of microbial growth curves. BMC Bioinformatics 25, 67 (2024). </w:t>
      </w:r>
      <w:hyperlink r:id="rId14" w:tooltip="https://doi.org/10.1186/s12859-024-05692-y" w:history="1">
        <w:r w:rsidRPr="004C65C9">
          <w:rPr>
            <w:rStyle w:val="Hyperlink"/>
            <w:rFonts w:ascii="Helvetica" w:hAnsi="Helvetica" w:cs="Arial"/>
            <w:sz w:val="22"/>
            <w:szCs w:val="22"/>
          </w:rPr>
          <w:t>https://doi.org/10.1186/s12859-024-05692-y</w:t>
        </w:r>
      </w:hyperlink>
      <w:r w:rsidRPr="004C65C9">
        <w:rPr>
          <w:rFonts w:ascii="Helvetica" w:hAnsi="Helvetica" w:cs="Arial"/>
          <w:sz w:val="22"/>
          <w:szCs w:val="22"/>
        </w:rPr>
        <w:t>. No statistically significant differences were observed in binary comparisons of doubling times between WT and clones (by one-way ANOVA in GraphPad Prism 10).</w:t>
      </w:r>
    </w:p>
    <w:p w14:paraId="466DF20E" w14:textId="77777777" w:rsidR="00856195" w:rsidRDefault="00856195" w:rsidP="004C65C9">
      <w:pPr>
        <w:spacing w:line="360" w:lineRule="auto"/>
        <w:jc w:val="both"/>
        <w:rPr>
          <w:rFonts w:ascii="Helvetica" w:hAnsi="Helvetica" w:cs="Arial"/>
          <w:sz w:val="22"/>
          <w:szCs w:val="22"/>
        </w:rPr>
      </w:pPr>
    </w:p>
    <w:p w14:paraId="2C64EED5" w14:textId="223E6737" w:rsidR="00856195" w:rsidRDefault="00856195">
      <w:pPr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br w:type="page"/>
      </w:r>
    </w:p>
    <w:p w14:paraId="02F155DA" w14:textId="77777777" w:rsidR="00856195" w:rsidRDefault="00856195" w:rsidP="00856195">
      <w:pPr>
        <w:spacing w:line="360" w:lineRule="auto"/>
        <w:jc w:val="both"/>
        <w:rPr>
          <w:rFonts w:ascii="Helvetica" w:hAnsi="Helvetica" w:cs="Arial"/>
          <w:sz w:val="22"/>
          <w:szCs w:val="22"/>
        </w:rPr>
      </w:pPr>
      <w:r w:rsidRPr="00C4126D">
        <w:rPr>
          <w:rFonts w:ascii="Helvetica" w:hAnsi="Helvetica" w:cs="Arial"/>
          <w:noProof/>
          <w:sz w:val="22"/>
          <w:szCs w:val="22"/>
        </w:rPr>
        <w:lastRenderedPageBreak/>
        <w:drawing>
          <wp:inline distT="0" distB="0" distL="0" distR="0" wp14:anchorId="1F61DDAD" wp14:editId="208CF4CD">
            <wp:extent cx="6803390" cy="3042920"/>
            <wp:effectExtent l="0" t="0" r="3810" b="5080"/>
            <wp:docPr id="481079472" name="Picture 1" descr="A graph of different types of rea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1079472" name="Picture 1" descr="A graph of different types of reaction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803390" cy="304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A60CD" w14:textId="3F55618F" w:rsidR="00856195" w:rsidRPr="009A3748" w:rsidRDefault="00856195" w:rsidP="004C65C9">
      <w:pPr>
        <w:spacing w:line="360" w:lineRule="auto"/>
        <w:jc w:val="both"/>
        <w:rPr>
          <w:rFonts w:ascii="Helvetica" w:hAnsi="Helvetica" w:cs="Arial"/>
          <w:iCs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t xml:space="preserve">Figure S2. </w:t>
      </w:r>
      <w:proofErr w:type="spellStart"/>
      <w:r>
        <w:rPr>
          <w:rFonts w:ascii="Helvetica" w:hAnsi="Helvetica" w:cs="Arial"/>
          <w:b/>
          <w:bCs/>
          <w:sz w:val="22"/>
          <w:szCs w:val="22"/>
        </w:rPr>
        <w:t>Morbidstat</w:t>
      </w:r>
      <w:proofErr w:type="spellEnd"/>
      <w:r>
        <w:rPr>
          <w:rFonts w:ascii="Helvetica" w:hAnsi="Helvetica" w:cs="Arial"/>
          <w:b/>
          <w:bCs/>
          <w:sz w:val="22"/>
          <w:szCs w:val="22"/>
        </w:rPr>
        <w:t xml:space="preserve"> run of </w:t>
      </w:r>
      <w:proofErr w:type="spellStart"/>
      <w:r>
        <w:rPr>
          <w:rFonts w:ascii="Helvetica" w:hAnsi="Helvetica" w:cs="Arial"/>
          <w:b/>
          <w:bCs/>
          <w:sz w:val="22"/>
          <w:szCs w:val="22"/>
        </w:rPr>
        <w:t>fabimycin</w:t>
      </w:r>
      <w:proofErr w:type="spellEnd"/>
      <w:r>
        <w:rPr>
          <w:rFonts w:ascii="Helvetica" w:hAnsi="Helvetica" w:cs="Arial"/>
          <w:b/>
          <w:bCs/>
          <w:sz w:val="22"/>
          <w:szCs w:val="22"/>
        </w:rPr>
        <w:t xml:space="preserve"> versus </w:t>
      </w:r>
      <w:r>
        <w:rPr>
          <w:rFonts w:ascii="Helvetica" w:hAnsi="Helvetica" w:cs="Arial"/>
          <w:b/>
          <w:bCs/>
          <w:i/>
          <w:iCs/>
          <w:sz w:val="22"/>
          <w:szCs w:val="22"/>
        </w:rPr>
        <w:t>A. baumannii</w:t>
      </w:r>
      <w:r>
        <w:rPr>
          <w:rFonts w:ascii="Helvetica" w:hAnsi="Helvetica" w:cs="Arial"/>
          <w:b/>
          <w:bCs/>
          <w:sz w:val="22"/>
          <w:szCs w:val="22"/>
        </w:rPr>
        <w:t xml:space="preserve"> ATCC 19798</w:t>
      </w:r>
      <w:r>
        <w:rPr>
          <w:rFonts w:ascii="Helvetica" w:hAnsi="Helvetica" w:cs="Arial"/>
          <w:sz w:val="22"/>
          <w:szCs w:val="22"/>
        </w:rPr>
        <w:t xml:space="preserve">. </w:t>
      </w:r>
      <w:r w:rsidR="009A3748" w:rsidRPr="009A3748">
        <w:rPr>
          <w:rFonts w:ascii="Helvetica" w:hAnsi="Helvetica" w:cs="Arial"/>
          <w:iCs/>
          <w:sz w:val="22"/>
          <w:szCs w:val="22"/>
        </w:rPr>
        <w:t xml:space="preserve">Mutational profiles of </w:t>
      </w:r>
      <w:r w:rsidR="009A3748">
        <w:rPr>
          <w:rFonts w:ascii="Helvetica" w:hAnsi="Helvetica" w:cs="Arial"/>
          <w:i/>
          <w:sz w:val="22"/>
          <w:szCs w:val="22"/>
        </w:rPr>
        <w:t>A</w:t>
      </w:r>
      <w:r w:rsidR="009A3748" w:rsidRPr="009A3748">
        <w:rPr>
          <w:rFonts w:ascii="Helvetica" w:hAnsi="Helvetica" w:cs="Arial"/>
          <w:i/>
          <w:sz w:val="22"/>
          <w:szCs w:val="22"/>
        </w:rPr>
        <w:t xml:space="preserve">. </w:t>
      </w:r>
      <w:r w:rsidR="009A3748">
        <w:rPr>
          <w:rFonts w:ascii="Helvetica" w:hAnsi="Helvetica" w:cs="Arial"/>
          <w:i/>
          <w:sz w:val="22"/>
          <w:szCs w:val="22"/>
        </w:rPr>
        <w:t>baumannii</w:t>
      </w:r>
      <w:r w:rsidR="009A3748" w:rsidRPr="009A3748">
        <w:rPr>
          <w:rFonts w:ascii="Helvetica" w:hAnsi="Helvetica" w:cs="Arial"/>
          <w:i/>
          <w:sz w:val="22"/>
          <w:szCs w:val="22"/>
        </w:rPr>
        <w:t xml:space="preserve"> </w:t>
      </w:r>
      <w:r w:rsidR="009A3748">
        <w:rPr>
          <w:rFonts w:ascii="Helvetica" w:hAnsi="Helvetica" w:cs="Arial"/>
          <w:iCs/>
          <w:sz w:val="22"/>
          <w:szCs w:val="22"/>
        </w:rPr>
        <w:t>19798</w:t>
      </w:r>
      <w:r w:rsidR="009A3748" w:rsidRPr="009A3748">
        <w:rPr>
          <w:rFonts w:ascii="Helvetica" w:hAnsi="Helvetica" w:cs="Arial"/>
          <w:iCs/>
          <w:sz w:val="22"/>
          <w:szCs w:val="22"/>
        </w:rPr>
        <w:t xml:space="preserve"> in response to continuous evolutionary pressure by </w:t>
      </w:r>
      <w:proofErr w:type="spellStart"/>
      <w:r w:rsidR="009A3748" w:rsidRPr="009A3748">
        <w:rPr>
          <w:rFonts w:ascii="Helvetica" w:hAnsi="Helvetica" w:cs="Arial"/>
          <w:iCs/>
          <w:sz w:val="22"/>
          <w:szCs w:val="22"/>
        </w:rPr>
        <w:t>fabimycin</w:t>
      </w:r>
      <w:proofErr w:type="spellEnd"/>
      <w:r w:rsidR="009A3748" w:rsidRPr="009A3748">
        <w:rPr>
          <w:rFonts w:ascii="Helvetica" w:hAnsi="Helvetica" w:cs="Arial"/>
          <w:iCs/>
          <w:sz w:val="22"/>
          <w:szCs w:val="22"/>
        </w:rPr>
        <w:t xml:space="preserve"> as performed in six parallel reactors (reactors 1 – 6). The X-axis shows time after the start of the experimental evolution. Colored chart areas reflect relative abundances of respective mutational variants (in percentage of a population). </w:t>
      </w:r>
    </w:p>
    <w:p w14:paraId="4970BAAE" w14:textId="54C08AE1" w:rsidR="009372A2" w:rsidRDefault="009372A2">
      <w:pPr>
        <w:rPr>
          <w:rFonts w:ascii="Helvetica" w:hAnsi="Helvetica" w:cs="Arial"/>
          <w:sz w:val="22"/>
          <w:szCs w:val="22"/>
        </w:rPr>
      </w:pPr>
      <w:r>
        <w:rPr>
          <w:rFonts w:ascii="Helvetica" w:hAnsi="Helvetica" w:cs="Arial"/>
          <w:sz w:val="22"/>
          <w:szCs w:val="22"/>
        </w:rPr>
        <w:br w:type="page"/>
      </w:r>
    </w:p>
    <w:p w14:paraId="0A62F4CC" w14:textId="3B8B0EA5" w:rsidR="009372A2" w:rsidRDefault="00D4513D" w:rsidP="009372A2">
      <w:pPr>
        <w:spacing w:line="360" w:lineRule="auto"/>
        <w:jc w:val="both"/>
        <w:rPr>
          <w:rFonts w:ascii="Helvetica" w:hAnsi="Helvetica" w:cs="Arial"/>
          <w:sz w:val="22"/>
          <w:szCs w:val="22"/>
        </w:rPr>
      </w:pPr>
      <w:r w:rsidRPr="00D4513D">
        <w:rPr>
          <w:rFonts w:ascii="Helvetica" w:hAnsi="Helvetica" w:cs="Arial"/>
          <w:noProof/>
          <w:sz w:val="22"/>
          <w:szCs w:val="22"/>
        </w:rPr>
        <w:lastRenderedPageBreak/>
        <w:drawing>
          <wp:inline distT="0" distB="0" distL="0" distR="0" wp14:anchorId="60BDB205" wp14:editId="15B16415">
            <wp:extent cx="6803390" cy="3684270"/>
            <wp:effectExtent l="0" t="0" r="3810" b="0"/>
            <wp:docPr id="1464199515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199515" name="Picture 1" descr="A collage of graphs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80339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55E64B" w14:textId="7578F456" w:rsidR="009372A2" w:rsidRPr="00C458C5" w:rsidRDefault="009372A2" w:rsidP="009372A2">
      <w:pPr>
        <w:spacing w:line="360" w:lineRule="auto"/>
        <w:jc w:val="both"/>
        <w:rPr>
          <w:rFonts w:ascii="Helvetica" w:hAnsi="Helvetica" w:cs="Arial"/>
          <w:b/>
          <w:bCs/>
          <w:sz w:val="22"/>
          <w:szCs w:val="22"/>
        </w:rPr>
      </w:pPr>
      <w:r>
        <w:rPr>
          <w:rFonts w:ascii="Helvetica" w:hAnsi="Helvetica" w:cs="Arial"/>
          <w:b/>
          <w:bCs/>
          <w:sz w:val="22"/>
          <w:szCs w:val="22"/>
        </w:rPr>
        <w:t xml:space="preserve">Figure S3. Morbidostat runs of </w:t>
      </w:r>
      <w:proofErr w:type="spellStart"/>
      <w:r>
        <w:rPr>
          <w:rFonts w:ascii="Helvetica" w:hAnsi="Helvetica" w:cs="Arial"/>
          <w:b/>
          <w:bCs/>
          <w:sz w:val="22"/>
          <w:szCs w:val="22"/>
        </w:rPr>
        <w:t>fabimycin</w:t>
      </w:r>
      <w:proofErr w:type="spellEnd"/>
      <w:r>
        <w:rPr>
          <w:rFonts w:ascii="Helvetica" w:hAnsi="Helvetica" w:cs="Arial"/>
          <w:b/>
          <w:bCs/>
          <w:sz w:val="22"/>
          <w:szCs w:val="22"/>
        </w:rPr>
        <w:t xml:space="preserve"> versus </w:t>
      </w:r>
      <w:r>
        <w:rPr>
          <w:rFonts w:ascii="Helvetica" w:hAnsi="Helvetica" w:cs="Arial"/>
          <w:b/>
          <w:bCs/>
          <w:i/>
          <w:iCs/>
          <w:sz w:val="22"/>
          <w:szCs w:val="22"/>
        </w:rPr>
        <w:t xml:space="preserve">S. aureus </w:t>
      </w:r>
      <w:r>
        <w:rPr>
          <w:rFonts w:ascii="Helvetica" w:hAnsi="Helvetica" w:cs="Arial"/>
          <w:b/>
          <w:bCs/>
          <w:sz w:val="22"/>
          <w:szCs w:val="22"/>
        </w:rPr>
        <w:t xml:space="preserve">ATCC 29213. </w:t>
      </w:r>
      <w:r w:rsidR="009A3748" w:rsidRPr="009A3748">
        <w:rPr>
          <w:rFonts w:ascii="Helvetica" w:hAnsi="Helvetica" w:cs="Arial"/>
          <w:iCs/>
          <w:sz w:val="22"/>
          <w:szCs w:val="22"/>
        </w:rPr>
        <w:t xml:space="preserve">Mutational profiles of </w:t>
      </w:r>
      <w:r w:rsidR="009A3748">
        <w:rPr>
          <w:rFonts w:ascii="Helvetica" w:hAnsi="Helvetica" w:cs="Arial"/>
          <w:i/>
          <w:sz w:val="22"/>
          <w:szCs w:val="22"/>
        </w:rPr>
        <w:t>S</w:t>
      </w:r>
      <w:r w:rsidR="009A3748" w:rsidRPr="009A3748">
        <w:rPr>
          <w:rFonts w:ascii="Helvetica" w:hAnsi="Helvetica" w:cs="Arial"/>
          <w:i/>
          <w:sz w:val="22"/>
          <w:szCs w:val="22"/>
        </w:rPr>
        <w:t xml:space="preserve">. </w:t>
      </w:r>
      <w:r w:rsidR="009A3748">
        <w:rPr>
          <w:rFonts w:ascii="Helvetica" w:hAnsi="Helvetica" w:cs="Arial"/>
          <w:i/>
          <w:sz w:val="22"/>
          <w:szCs w:val="22"/>
        </w:rPr>
        <w:t>aureus</w:t>
      </w:r>
      <w:r w:rsidR="009A3748" w:rsidRPr="009A3748">
        <w:rPr>
          <w:rFonts w:ascii="Helvetica" w:hAnsi="Helvetica" w:cs="Arial"/>
          <w:i/>
          <w:sz w:val="22"/>
          <w:szCs w:val="22"/>
        </w:rPr>
        <w:t xml:space="preserve"> </w:t>
      </w:r>
      <w:r w:rsidR="009A3748">
        <w:rPr>
          <w:rFonts w:ascii="Helvetica" w:hAnsi="Helvetica" w:cs="Arial"/>
          <w:iCs/>
          <w:sz w:val="22"/>
          <w:szCs w:val="22"/>
        </w:rPr>
        <w:t>29213</w:t>
      </w:r>
      <w:r w:rsidR="009A3748" w:rsidRPr="009A3748">
        <w:rPr>
          <w:rFonts w:ascii="Helvetica" w:hAnsi="Helvetica" w:cs="Arial"/>
          <w:iCs/>
          <w:sz w:val="22"/>
          <w:szCs w:val="22"/>
        </w:rPr>
        <w:t xml:space="preserve"> in response to continuous evolutionary pressure by </w:t>
      </w:r>
      <w:proofErr w:type="spellStart"/>
      <w:r w:rsidR="009A3748" w:rsidRPr="009A3748">
        <w:rPr>
          <w:rFonts w:ascii="Helvetica" w:hAnsi="Helvetica" w:cs="Arial"/>
          <w:iCs/>
          <w:sz w:val="22"/>
          <w:szCs w:val="22"/>
        </w:rPr>
        <w:t>fabimycin</w:t>
      </w:r>
      <w:proofErr w:type="spellEnd"/>
      <w:r w:rsidR="009A3748" w:rsidRPr="009A3748">
        <w:rPr>
          <w:rFonts w:ascii="Helvetica" w:hAnsi="Helvetica" w:cs="Arial"/>
          <w:iCs/>
          <w:sz w:val="22"/>
          <w:szCs w:val="22"/>
        </w:rPr>
        <w:t xml:space="preserve"> as performed in six parallel reactors (reactors 1 – 6). The X-axis shows time after the start of the experimental evolution. Colored chart areas reflect relative abundances of respective mutational variants (in percentage of a population). Red text indicates reactors where amplification of the </w:t>
      </w:r>
      <w:proofErr w:type="spellStart"/>
      <w:r w:rsidR="009A3748" w:rsidRPr="009A3748">
        <w:rPr>
          <w:rFonts w:ascii="Helvetica" w:hAnsi="Helvetica" w:cs="Arial"/>
          <w:iCs/>
          <w:sz w:val="22"/>
          <w:szCs w:val="22"/>
        </w:rPr>
        <w:t>FabI</w:t>
      </w:r>
      <w:proofErr w:type="spellEnd"/>
      <w:r w:rsidR="009A3748" w:rsidRPr="009A3748">
        <w:rPr>
          <w:rFonts w:ascii="Helvetica" w:hAnsi="Helvetica" w:cs="Arial"/>
          <w:iCs/>
          <w:sz w:val="22"/>
          <w:szCs w:val="22"/>
        </w:rPr>
        <w:t xml:space="preserve"> locus was detected.</w:t>
      </w:r>
    </w:p>
    <w:p w14:paraId="799CAB42" w14:textId="77777777" w:rsidR="004C65C9" w:rsidRPr="004C65C9" w:rsidRDefault="004C65C9" w:rsidP="001F45D6">
      <w:pPr>
        <w:spacing w:line="360" w:lineRule="auto"/>
        <w:jc w:val="both"/>
        <w:rPr>
          <w:rFonts w:ascii="Helvetica" w:hAnsi="Helvetica" w:cs="Arial"/>
          <w:sz w:val="22"/>
          <w:szCs w:val="22"/>
        </w:rPr>
      </w:pPr>
    </w:p>
    <w:p w14:paraId="45BEF32A" w14:textId="77777777" w:rsidR="003D54EE" w:rsidRPr="003D54EE" w:rsidRDefault="003D54EE" w:rsidP="001F45D6">
      <w:pPr>
        <w:spacing w:line="360" w:lineRule="auto"/>
        <w:jc w:val="both"/>
        <w:rPr>
          <w:rFonts w:ascii="Helvetica" w:hAnsi="Helvetica" w:cs="Arial"/>
          <w:iCs/>
          <w:sz w:val="22"/>
          <w:szCs w:val="22"/>
        </w:rPr>
      </w:pPr>
    </w:p>
    <w:p w14:paraId="417DD041" w14:textId="77777777" w:rsidR="0012121E" w:rsidRPr="00C53FE3" w:rsidRDefault="0012121E" w:rsidP="001F45D6">
      <w:pPr>
        <w:spacing w:line="360" w:lineRule="auto"/>
        <w:jc w:val="both"/>
        <w:rPr>
          <w:rFonts w:ascii="Helvetica" w:hAnsi="Helvetica" w:cs="Arial"/>
          <w:iCs/>
          <w:sz w:val="22"/>
          <w:szCs w:val="22"/>
        </w:rPr>
      </w:pPr>
    </w:p>
    <w:p w14:paraId="18D52FED" w14:textId="77777777" w:rsidR="00DD4683" w:rsidRPr="0020555B" w:rsidRDefault="00DD4683" w:rsidP="001F45D6">
      <w:pPr>
        <w:spacing w:line="360" w:lineRule="auto"/>
        <w:jc w:val="both"/>
        <w:rPr>
          <w:rFonts w:ascii="Helvetica" w:hAnsi="Helvetica"/>
          <w:sz w:val="22"/>
          <w:szCs w:val="22"/>
        </w:rPr>
      </w:pPr>
    </w:p>
    <w:p w14:paraId="30B61026" w14:textId="4D61C738" w:rsidR="00FE20FC" w:rsidRPr="0073510B" w:rsidRDefault="00FE20FC" w:rsidP="0073510B">
      <w:pPr>
        <w:spacing w:line="360" w:lineRule="auto"/>
        <w:rPr>
          <w:rFonts w:ascii="Helvetica" w:hAnsi="Helvetica" w:cs="Arial"/>
          <w:b/>
          <w:bCs/>
          <w:sz w:val="22"/>
          <w:szCs w:val="22"/>
        </w:rPr>
      </w:pPr>
    </w:p>
    <w:sectPr w:rsidR="00FE20FC" w:rsidRPr="0073510B" w:rsidSect="0020105C">
      <w:footerReference w:type="default" r:id="rId17"/>
      <w:pgSz w:w="12240" w:h="15840"/>
      <w:pgMar w:top="1440" w:right="720" w:bottom="1440" w:left="80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8A56CC" w14:textId="77777777" w:rsidR="00EB2D3E" w:rsidRDefault="00EB2D3E" w:rsidP="00746825">
      <w:r>
        <w:separator/>
      </w:r>
    </w:p>
  </w:endnote>
  <w:endnote w:type="continuationSeparator" w:id="0">
    <w:p w14:paraId="7AE12FE4" w14:textId="77777777" w:rsidR="00EB2D3E" w:rsidRDefault="00EB2D3E" w:rsidP="007468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4101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24239" w14:textId="6E95EDE8" w:rsidR="00E8375E" w:rsidRDefault="00E837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B480B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7FF8F0C6" w14:textId="77777777" w:rsidR="00E8375E" w:rsidRDefault="00E837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D84E8E" w14:textId="77777777" w:rsidR="00EB2D3E" w:rsidRDefault="00EB2D3E" w:rsidP="00746825">
      <w:r>
        <w:separator/>
      </w:r>
    </w:p>
  </w:footnote>
  <w:footnote w:type="continuationSeparator" w:id="0">
    <w:p w14:paraId="5627107A" w14:textId="77777777" w:rsidR="00EB2D3E" w:rsidRDefault="00EB2D3E" w:rsidP="007468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9410E"/>
    <w:multiLevelType w:val="hybridMultilevel"/>
    <w:tmpl w:val="E96A3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F2EAC"/>
    <w:multiLevelType w:val="hybridMultilevel"/>
    <w:tmpl w:val="F9524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1A738D"/>
    <w:multiLevelType w:val="hybridMultilevel"/>
    <w:tmpl w:val="E0EA3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5278CC"/>
    <w:multiLevelType w:val="hybridMultilevel"/>
    <w:tmpl w:val="F7308DEE"/>
    <w:lvl w:ilvl="0" w:tplc="87AA1012">
      <w:start w:val="1"/>
      <w:numFmt w:val="bullet"/>
      <w:lvlText w:val="-"/>
      <w:lvlJc w:val="left"/>
      <w:pPr>
        <w:ind w:left="720" w:hanging="360"/>
      </w:pPr>
      <w:rPr>
        <w:rFonts w:ascii="Helvetica" w:eastAsia="Times New Roman" w:hAnsi="Helvetica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50256C"/>
    <w:multiLevelType w:val="hybridMultilevel"/>
    <w:tmpl w:val="C8F86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763655"/>
    <w:multiLevelType w:val="hybridMultilevel"/>
    <w:tmpl w:val="71DA2F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9E1DD9"/>
    <w:multiLevelType w:val="multilevel"/>
    <w:tmpl w:val="AB069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AA2350"/>
    <w:multiLevelType w:val="hybridMultilevel"/>
    <w:tmpl w:val="963ACB80"/>
    <w:lvl w:ilvl="0" w:tplc="B560B210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BA0C55"/>
    <w:multiLevelType w:val="hybridMultilevel"/>
    <w:tmpl w:val="905CB89A"/>
    <w:lvl w:ilvl="0" w:tplc="04090011">
      <w:start w:val="1"/>
      <w:numFmt w:val="decimal"/>
      <w:lvlText w:val="%1)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9" w15:restartNumberingAfterBreak="0">
    <w:nsid w:val="2E4D7380"/>
    <w:multiLevelType w:val="hybridMultilevel"/>
    <w:tmpl w:val="FAE252F2"/>
    <w:lvl w:ilvl="0" w:tplc="AAF4039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0655BB4"/>
    <w:multiLevelType w:val="hybridMultilevel"/>
    <w:tmpl w:val="BCA22926"/>
    <w:lvl w:ilvl="0" w:tplc="2F64566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5CE4ED3"/>
    <w:multiLevelType w:val="hybridMultilevel"/>
    <w:tmpl w:val="871820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1223F8"/>
    <w:multiLevelType w:val="hybridMultilevel"/>
    <w:tmpl w:val="BCA22926"/>
    <w:lvl w:ilvl="0" w:tplc="FFFFFFFF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60F64C4"/>
    <w:multiLevelType w:val="hybridMultilevel"/>
    <w:tmpl w:val="6D6A00FA"/>
    <w:lvl w:ilvl="0" w:tplc="51F2490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480453"/>
    <w:multiLevelType w:val="hybridMultilevel"/>
    <w:tmpl w:val="90E2C5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B766EB"/>
    <w:multiLevelType w:val="hybridMultilevel"/>
    <w:tmpl w:val="FAE252F2"/>
    <w:lvl w:ilvl="0" w:tplc="FFFFFFFF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E2B347C"/>
    <w:multiLevelType w:val="hybridMultilevel"/>
    <w:tmpl w:val="7ADA6CF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0FE1597"/>
    <w:multiLevelType w:val="hybridMultilevel"/>
    <w:tmpl w:val="884AFF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360F57"/>
    <w:multiLevelType w:val="hybridMultilevel"/>
    <w:tmpl w:val="820462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3966157">
    <w:abstractNumId w:val="13"/>
  </w:num>
  <w:num w:numId="2" w16cid:durableId="628709843">
    <w:abstractNumId w:val="6"/>
  </w:num>
  <w:num w:numId="3" w16cid:durableId="1904828971">
    <w:abstractNumId w:val="10"/>
  </w:num>
  <w:num w:numId="4" w16cid:durableId="1507791472">
    <w:abstractNumId w:val="9"/>
  </w:num>
  <w:num w:numId="5" w16cid:durableId="1735353295">
    <w:abstractNumId w:val="5"/>
  </w:num>
  <w:num w:numId="6" w16cid:durableId="1860266534">
    <w:abstractNumId w:val="12"/>
  </w:num>
  <w:num w:numId="7" w16cid:durableId="1695571597">
    <w:abstractNumId w:val="16"/>
  </w:num>
  <w:num w:numId="8" w16cid:durableId="2055882819">
    <w:abstractNumId w:val="18"/>
  </w:num>
  <w:num w:numId="9" w16cid:durableId="1818765155">
    <w:abstractNumId w:val="4"/>
  </w:num>
  <w:num w:numId="10" w16cid:durableId="887647809">
    <w:abstractNumId w:val="1"/>
  </w:num>
  <w:num w:numId="11" w16cid:durableId="977566192">
    <w:abstractNumId w:val="11"/>
  </w:num>
  <w:num w:numId="12" w16cid:durableId="1713915512">
    <w:abstractNumId w:val="15"/>
  </w:num>
  <w:num w:numId="13" w16cid:durableId="348408475">
    <w:abstractNumId w:val="0"/>
  </w:num>
  <w:num w:numId="14" w16cid:durableId="43408680">
    <w:abstractNumId w:val="7"/>
  </w:num>
  <w:num w:numId="15" w16cid:durableId="587538673">
    <w:abstractNumId w:val="17"/>
  </w:num>
  <w:num w:numId="16" w16cid:durableId="419831533">
    <w:abstractNumId w:val="2"/>
  </w:num>
  <w:num w:numId="17" w16cid:durableId="1172137395">
    <w:abstractNumId w:val="3"/>
  </w:num>
  <w:num w:numId="18" w16cid:durableId="874317771">
    <w:abstractNumId w:val="14"/>
  </w:num>
  <w:num w:numId="19" w16cid:durableId="36891968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s-E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vxtttwieaxwbe2dzmv5v232zdfdad2e2xr&quot;&gt;PJH-Converted&lt;record-ids&gt;&lt;item&gt;7757&lt;/item&gt;&lt;item&gt;8173&lt;/item&gt;&lt;item&gt;8616&lt;/item&gt;&lt;item&gt;8648&lt;/item&gt;&lt;/record-ids&gt;&lt;/item&gt;&lt;/Libraries&gt;"/>
  </w:docVars>
  <w:rsids>
    <w:rsidRoot w:val="00911AC2"/>
    <w:rsid w:val="000001DD"/>
    <w:rsid w:val="000008F5"/>
    <w:rsid w:val="00000A9F"/>
    <w:rsid w:val="000038CD"/>
    <w:rsid w:val="00005B6D"/>
    <w:rsid w:val="00005B8F"/>
    <w:rsid w:val="0001018B"/>
    <w:rsid w:val="000109DB"/>
    <w:rsid w:val="000121EC"/>
    <w:rsid w:val="00012A17"/>
    <w:rsid w:val="00012A9C"/>
    <w:rsid w:val="000131ED"/>
    <w:rsid w:val="000140C1"/>
    <w:rsid w:val="00014818"/>
    <w:rsid w:val="00014C8A"/>
    <w:rsid w:val="00015A55"/>
    <w:rsid w:val="0001622D"/>
    <w:rsid w:val="00016E31"/>
    <w:rsid w:val="000172B5"/>
    <w:rsid w:val="00017DA7"/>
    <w:rsid w:val="00017E80"/>
    <w:rsid w:val="00021260"/>
    <w:rsid w:val="000221E7"/>
    <w:rsid w:val="0002324D"/>
    <w:rsid w:val="000256F2"/>
    <w:rsid w:val="00025DCA"/>
    <w:rsid w:val="00026137"/>
    <w:rsid w:val="000264FF"/>
    <w:rsid w:val="0002695E"/>
    <w:rsid w:val="00026DA5"/>
    <w:rsid w:val="00026DBF"/>
    <w:rsid w:val="00027830"/>
    <w:rsid w:val="000304F2"/>
    <w:rsid w:val="00031F1D"/>
    <w:rsid w:val="000320EB"/>
    <w:rsid w:val="000322A1"/>
    <w:rsid w:val="0003248D"/>
    <w:rsid w:val="00033637"/>
    <w:rsid w:val="000338C2"/>
    <w:rsid w:val="000341DF"/>
    <w:rsid w:val="00034947"/>
    <w:rsid w:val="000349B5"/>
    <w:rsid w:val="00034D34"/>
    <w:rsid w:val="00035ADB"/>
    <w:rsid w:val="00035B66"/>
    <w:rsid w:val="00036100"/>
    <w:rsid w:val="000361FB"/>
    <w:rsid w:val="000365F1"/>
    <w:rsid w:val="000367FF"/>
    <w:rsid w:val="00036966"/>
    <w:rsid w:val="00036A51"/>
    <w:rsid w:val="00036DCF"/>
    <w:rsid w:val="0003711B"/>
    <w:rsid w:val="000373D2"/>
    <w:rsid w:val="00037866"/>
    <w:rsid w:val="00040098"/>
    <w:rsid w:val="0004159A"/>
    <w:rsid w:val="000417A9"/>
    <w:rsid w:val="00041C80"/>
    <w:rsid w:val="00041D53"/>
    <w:rsid w:val="000426C7"/>
    <w:rsid w:val="0004336B"/>
    <w:rsid w:val="00043BAE"/>
    <w:rsid w:val="00043F2E"/>
    <w:rsid w:val="00044A50"/>
    <w:rsid w:val="00046432"/>
    <w:rsid w:val="000464DA"/>
    <w:rsid w:val="00047B23"/>
    <w:rsid w:val="000505F0"/>
    <w:rsid w:val="00050778"/>
    <w:rsid w:val="0005081B"/>
    <w:rsid w:val="00050D25"/>
    <w:rsid w:val="00050F1A"/>
    <w:rsid w:val="00051B9D"/>
    <w:rsid w:val="0005376E"/>
    <w:rsid w:val="00053A20"/>
    <w:rsid w:val="00053FD4"/>
    <w:rsid w:val="00054026"/>
    <w:rsid w:val="00054F5A"/>
    <w:rsid w:val="000563F5"/>
    <w:rsid w:val="00056ACC"/>
    <w:rsid w:val="00057A23"/>
    <w:rsid w:val="00057EE4"/>
    <w:rsid w:val="00060272"/>
    <w:rsid w:val="00060304"/>
    <w:rsid w:val="0006033B"/>
    <w:rsid w:val="00061A17"/>
    <w:rsid w:val="00061E05"/>
    <w:rsid w:val="0006260A"/>
    <w:rsid w:val="0006289B"/>
    <w:rsid w:val="00063804"/>
    <w:rsid w:val="000638C1"/>
    <w:rsid w:val="00063A7F"/>
    <w:rsid w:val="00064F68"/>
    <w:rsid w:val="00065249"/>
    <w:rsid w:val="00066B02"/>
    <w:rsid w:val="00066D1F"/>
    <w:rsid w:val="0006760F"/>
    <w:rsid w:val="0007073D"/>
    <w:rsid w:val="00070D7C"/>
    <w:rsid w:val="00070E40"/>
    <w:rsid w:val="0007375B"/>
    <w:rsid w:val="00073B0B"/>
    <w:rsid w:val="00073CA6"/>
    <w:rsid w:val="00073DCD"/>
    <w:rsid w:val="000749B2"/>
    <w:rsid w:val="00075166"/>
    <w:rsid w:val="0008189E"/>
    <w:rsid w:val="000820DA"/>
    <w:rsid w:val="00083D8A"/>
    <w:rsid w:val="000842A6"/>
    <w:rsid w:val="00084771"/>
    <w:rsid w:val="000860DC"/>
    <w:rsid w:val="000862B8"/>
    <w:rsid w:val="00087FE2"/>
    <w:rsid w:val="00090741"/>
    <w:rsid w:val="00091303"/>
    <w:rsid w:val="0009298D"/>
    <w:rsid w:val="000930EA"/>
    <w:rsid w:val="000935F1"/>
    <w:rsid w:val="00093644"/>
    <w:rsid w:val="000938D4"/>
    <w:rsid w:val="00094015"/>
    <w:rsid w:val="000943D9"/>
    <w:rsid w:val="000947F5"/>
    <w:rsid w:val="000948BC"/>
    <w:rsid w:val="000950F2"/>
    <w:rsid w:val="00096517"/>
    <w:rsid w:val="00096FBD"/>
    <w:rsid w:val="000979BF"/>
    <w:rsid w:val="000A05F4"/>
    <w:rsid w:val="000A0839"/>
    <w:rsid w:val="000A13D9"/>
    <w:rsid w:val="000A1F95"/>
    <w:rsid w:val="000A25B9"/>
    <w:rsid w:val="000A3005"/>
    <w:rsid w:val="000A3609"/>
    <w:rsid w:val="000A3D0E"/>
    <w:rsid w:val="000A526D"/>
    <w:rsid w:val="000A54D4"/>
    <w:rsid w:val="000A6EF0"/>
    <w:rsid w:val="000A7121"/>
    <w:rsid w:val="000A7BEF"/>
    <w:rsid w:val="000B1442"/>
    <w:rsid w:val="000B1895"/>
    <w:rsid w:val="000B19D6"/>
    <w:rsid w:val="000B1AC0"/>
    <w:rsid w:val="000B2341"/>
    <w:rsid w:val="000B245F"/>
    <w:rsid w:val="000B3B20"/>
    <w:rsid w:val="000B3E13"/>
    <w:rsid w:val="000B547B"/>
    <w:rsid w:val="000B57AE"/>
    <w:rsid w:val="000B5D92"/>
    <w:rsid w:val="000B6825"/>
    <w:rsid w:val="000C0329"/>
    <w:rsid w:val="000C06D1"/>
    <w:rsid w:val="000C09B6"/>
    <w:rsid w:val="000C107B"/>
    <w:rsid w:val="000C11B9"/>
    <w:rsid w:val="000C2BD3"/>
    <w:rsid w:val="000C619B"/>
    <w:rsid w:val="000C61A6"/>
    <w:rsid w:val="000C7211"/>
    <w:rsid w:val="000D1E47"/>
    <w:rsid w:val="000D2F5B"/>
    <w:rsid w:val="000D385E"/>
    <w:rsid w:val="000D3CDA"/>
    <w:rsid w:val="000D4B23"/>
    <w:rsid w:val="000D5147"/>
    <w:rsid w:val="000D5DDA"/>
    <w:rsid w:val="000D632C"/>
    <w:rsid w:val="000D63AB"/>
    <w:rsid w:val="000D6E25"/>
    <w:rsid w:val="000D7096"/>
    <w:rsid w:val="000D7A94"/>
    <w:rsid w:val="000E0AA8"/>
    <w:rsid w:val="000E1D06"/>
    <w:rsid w:val="000E1FE3"/>
    <w:rsid w:val="000E2035"/>
    <w:rsid w:val="000E235F"/>
    <w:rsid w:val="000E3CC9"/>
    <w:rsid w:val="000E4417"/>
    <w:rsid w:val="000E4FB3"/>
    <w:rsid w:val="000E62AB"/>
    <w:rsid w:val="000E6B64"/>
    <w:rsid w:val="000E7DF6"/>
    <w:rsid w:val="000F0DB0"/>
    <w:rsid w:val="000F25B3"/>
    <w:rsid w:val="000F2FF0"/>
    <w:rsid w:val="000F3160"/>
    <w:rsid w:val="000F35E4"/>
    <w:rsid w:val="000F43FC"/>
    <w:rsid w:val="000F4759"/>
    <w:rsid w:val="000F4AA6"/>
    <w:rsid w:val="000F5174"/>
    <w:rsid w:val="000F5438"/>
    <w:rsid w:val="000F6084"/>
    <w:rsid w:val="000F62A3"/>
    <w:rsid w:val="000F6FBB"/>
    <w:rsid w:val="000F6FE8"/>
    <w:rsid w:val="000F77DA"/>
    <w:rsid w:val="000F7A38"/>
    <w:rsid w:val="00100549"/>
    <w:rsid w:val="00100A74"/>
    <w:rsid w:val="00101035"/>
    <w:rsid w:val="00101C2B"/>
    <w:rsid w:val="00102273"/>
    <w:rsid w:val="001027D9"/>
    <w:rsid w:val="00103733"/>
    <w:rsid w:val="00103ABF"/>
    <w:rsid w:val="00103D99"/>
    <w:rsid w:val="00103E1F"/>
    <w:rsid w:val="00104158"/>
    <w:rsid w:val="00104AFC"/>
    <w:rsid w:val="00104EC5"/>
    <w:rsid w:val="0010546B"/>
    <w:rsid w:val="00105B70"/>
    <w:rsid w:val="00105FC6"/>
    <w:rsid w:val="00106107"/>
    <w:rsid w:val="00106753"/>
    <w:rsid w:val="0010695A"/>
    <w:rsid w:val="00106CF3"/>
    <w:rsid w:val="00110B37"/>
    <w:rsid w:val="00110DF9"/>
    <w:rsid w:val="001123C3"/>
    <w:rsid w:val="001134CB"/>
    <w:rsid w:val="00113FAF"/>
    <w:rsid w:val="00115538"/>
    <w:rsid w:val="001174A6"/>
    <w:rsid w:val="00117812"/>
    <w:rsid w:val="00120924"/>
    <w:rsid w:val="0012121E"/>
    <w:rsid w:val="001218E9"/>
    <w:rsid w:val="00121F19"/>
    <w:rsid w:val="0012271C"/>
    <w:rsid w:val="00122766"/>
    <w:rsid w:val="00124C77"/>
    <w:rsid w:val="001250FA"/>
    <w:rsid w:val="00125281"/>
    <w:rsid w:val="00125662"/>
    <w:rsid w:val="00126A18"/>
    <w:rsid w:val="00127CF1"/>
    <w:rsid w:val="00130251"/>
    <w:rsid w:val="00131134"/>
    <w:rsid w:val="00132F55"/>
    <w:rsid w:val="0013307A"/>
    <w:rsid w:val="001373E0"/>
    <w:rsid w:val="0014030A"/>
    <w:rsid w:val="00140878"/>
    <w:rsid w:val="001409F2"/>
    <w:rsid w:val="00142808"/>
    <w:rsid w:val="00142EED"/>
    <w:rsid w:val="00143174"/>
    <w:rsid w:val="0014426A"/>
    <w:rsid w:val="00144C9B"/>
    <w:rsid w:val="00145886"/>
    <w:rsid w:val="0014602B"/>
    <w:rsid w:val="00146076"/>
    <w:rsid w:val="00146226"/>
    <w:rsid w:val="00147747"/>
    <w:rsid w:val="00147B6F"/>
    <w:rsid w:val="00147E10"/>
    <w:rsid w:val="0015024B"/>
    <w:rsid w:val="00151FAC"/>
    <w:rsid w:val="00152081"/>
    <w:rsid w:val="0015440A"/>
    <w:rsid w:val="0015596B"/>
    <w:rsid w:val="00156F61"/>
    <w:rsid w:val="00157707"/>
    <w:rsid w:val="00157848"/>
    <w:rsid w:val="00161C94"/>
    <w:rsid w:val="00162163"/>
    <w:rsid w:val="001629B5"/>
    <w:rsid w:val="001631DE"/>
    <w:rsid w:val="0016391D"/>
    <w:rsid w:val="00164673"/>
    <w:rsid w:val="0016483E"/>
    <w:rsid w:val="00165FD3"/>
    <w:rsid w:val="001702F0"/>
    <w:rsid w:val="00170741"/>
    <w:rsid w:val="00170B5C"/>
    <w:rsid w:val="00170B8F"/>
    <w:rsid w:val="00170BAB"/>
    <w:rsid w:val="00170FDD"/>
    <w:rsid w:val="001719C7"/>
    <w:rsid w:val="001723EC"/>
    <w:rsid w:val="00172D8A"/>
    <w:rsid w:val="0017450F"/>
    <w:rsid w:val="00174515"/>
    <w:rsid w:val="00175014"/>
    <w:rsid w:val="0017550C"/>
    <w:rsid w:val="00175532"/>
    <w:rsid w:val="00175DFD"/>
    <w:rsid w:val="00175E5D"/>
    <w:rsid w:val="0017705A"/>
    <w:rsid w:val="00177DBC"/>
    <w:rsid w:val="001809EC"/>
    <w:rsid w:val="00180E4B"/>
    <w:rsid w:val="0018112B"/>
    <w:rsid w:val="001814EB"/>
    <w:rsid w:val="001820C1"/>
    <w:rsid w:val="0018348C"/>
    <w:rsid w:val="001836E3"/>
    <w:rsid w:val="0018447C"/>
    <w:rsid w:val="00184ECC"/>
    <w:rsid w:val="00185789"/>
    <w:rsid w:val="0018771D"/>
    <w:rsid w:val="001916B7"/>
    <w:rsid w:val="0019335A"/>
    <w:rsid w:val="00194421"/>
    <w:rsid w:val="00196A65"/>
    <w:rsid w:val="001A0DE3"/>
    <w:rsid w:val="001A1D35"/>
    <w:rsid w:val="001A213F"/>
    <w:rsid w:val="001A25BA"/>
    <w:rsid w:val="001A2AAE"/>
    <w:rsid w:val="001A3348"/>
    <w:rsid w:val="001A337B"/>
    <w:rsid w:val="001A5F03"/>
    <w:rsid w:val="001A7A1F"/>
    <w:rsid w:val="001A7EF2"/>
    <w:rsid w:val="001B04D2"/>
    <w:rsid w:val="001B06F2"/>
    <w:rsid w:val="001B1501"/>
    <w:rsid w:val="001B1E9B"/>
    <w:rsid w:val="001B22F5"/>
    <w:rsid w:val="001B33EB"/>
    <w:rsid w:val="001B3C09"/>
    <w:rsid w:val="001B4914"/>
    <w:rsid w:val="001B4DEE"/>
    <w:rsid w:val="001B7C85"/>
    <w:rsid w:val="001C0148"/>
    <w:rsid w:val="001C024C"/>
    <w:rsid w:val="001C0B8B"/>
    <w:rsid w:val="001C0CCB"/>
    <w:rsid w:val="001C1DE0"/>
    <w:rsid w:val="001C21F4"/>
    <w:rsid w:val="001C280A"/>
    <w:rsid w:val="001C2EA7"/>
    <w:rsid w:val="001C3167"/>
    <w:rsid w:val="001C371F"/>
    <w:rsid w:val="001C396A"/>
    <w:rsid w:val="001C5B0E"/>
    <w:rsid w:val="001C5F3E"/>
    <w:rsid w:val="001C6386"/>
    <w:rsid w:val="001C6F7F"/>
    <w:rsid w:val="001C741A"/>
    <w:rsid w:val="001D08E5"/>
    <w:rsid w:val="001D1A54"/>
    <w:rsid w:val="001D24B6"/>
    <w:rsid w:val="001D2B5B"/>
    <w:rsid w:val="001D3DE0"/>
    <w:rsid w:val="001D709A"/>
    <w:rsid w:val="001D7DAF"/>
    <w:rsid w:val="001E0CB6"/>
    <w:rsid w:val="001E114B"/>
    <w:rsid w:val="001E27FC"/>
    <w:rsid w:val="001E5A64"/>
    <w:rsid w:val="001E5E0A"/>
    <w:rsid w:val="001E6094"/>
    <w:rsid w:val="001E625A"/>
    <w:rsid w:val="001E6CE0"/>
    <w:rsid w:val="001E6D51"/>
    <w:rsid w:val="001E6F60"/>
    <w:rsid w:val="001E7404"/>
    <w:rsid w:val="001E78AA"/>
    <w:rsid w:val="001E7AC6"/>
    <w:rsid w:val="001F1580"/>
    <w:rsid w:val="001F1970"/>
    <w:rsid w:val="001F2DB4"/>
    <w:rsid w:val="001F3014"/>
    <w:rsid w:val="001F3392"/>
    <w:rsid w:val="001F33E7"/>
    <w:rsid w:val="001F3D4B"/>
    <w:rsid w:val="001F45D6"/>
    <w:rsid w:val="001F5713"/>
    <w:rsid w:val="001F60CE"/>
    <w:rsid w:val="001F7BFC"/>
    <w:rsid w:val="00200008"/>
    <w:rsid w:val="0020018B"/>
    <w:rsid w:val="00200FE1"/>
    <w:rsid w:val="0020105C"/>
    <w:rsid w:val="0020221E"/>
    <w:rsid w:val="002023E3"/>
    <w:rsid w:val="002029F8"/>
    <w:rsid w:val="00202A7B"/>
    <w:rsid w:val="002035F1"/>
    <w:rsid w:val="002044BC"/>
    <w:rsid w:val="00204948"/>
    <w:rsid w:val="00204B6F"/>
    <w:rsid w:val="0020555B"/>
    <w:rsid w:val="00206212"/>
    <w:rsid w:val="00206AF1"/>
    <w:rsid w:val="00210883"/>
    <w:rsid w:val="002111CB"/>
    <w:rsid w:val="002111ED"/>
    <w:rsid w:val="00211F60"/>
    <w:rsid w:val="00212C30"/>
    <w:rsid w:val="00212F61"/>
    <w:rsid w:val="00213A79"/>
    <w:rsid w:val="002142F1"/>
    <w:rsid w:val="00214973"/>
    <w:rsid w:val="00215554"/>
    <w:rsid w:val="00215EF3"/>
    <w:rsid w:val="0022134D"/>
    <w:rsid w:val="00221387"/>
    <w:rsid w:val="00222800"/>
    <w:rsid w:val="00226426"/>
    <w:rsid w:val="002266B5"/>
    <w:rsid w:val="002269C9"/>
    <w:rsid w:val="00227611"/>
    <w:rsid w:val="0022793E"/>
    <w:rsid w:val="00230C89"/>
    <w:rsid w:val="0023117B"/>
    <w:rsid w:val="00232EE0"/>
    <w:rsid w:val="00233308"/>
    <w:rsid w:val="00233C2C"/>
    <w:rsid w:val="00233CFE"/>
    <w:rsid w:val="002348BA"/>
    <w:rsid w:val="002358B7"/>
    <w:rsid w:val="00236496"/>
    <w:rsid w:val="00236999"/>
    <w:rsid w:val="00236F1F"/>
    <w:rsid w:val="0023741B"/>
    <w:rsid w:val="00240DCD"/>
    <w:rsid w:val="00241502"/>
    <w:rsid w:val="00242797"/>
    <w:rsid w:val="002438B6"/>
    <w:rsid w:val="00243E16"/>
    <w:rsid w:val="00244420"/>
    <w:rsid w:val="0024770A"/>
    <w:rsid w:val="00247844"/>
    <w:rsid w:val="002524E1"/>
    <w:rsid w:val="00252567"/>
    <w:rsid w:val="0025293B"/>
    <w:rsid w:val="00253DF7"/>
    <w:rsid w:val="002555AA"/>
    <w:rsid w:val="002560A0"/>
    <w:rsid w:val="0025633F"/>
    <w:rsid w:val="00256543"/>
    <w:rsid w:val="00256604"/>
    <w:rsid w:val="0025678B"/>
    <w:rsid w:val="00256E4C"/>
    <w:rsid w:val="00257A77"/>
    <w:rsid w:val="00257C9F"/>
    <w:rsid w:val="0026040B"/>
    <w:rsid w:val="00260561"/>
    <w:rsid w:val="00261239"/>
    <w:rsid w:val="0026150B"/>
    <w:rsid w:val="00261F51"/>
    <w:rsid w:val="002632A1"/>
    <w:rsid w:val="00263D69"/>
    <w:rsid w:val="00263F6C"/>
    <w:rsid w:val="00266D0C"/>
    <w:rsid w:val="00266E9D"/>
    <w:rsid w:val="00271364"/>
    <w:rsid w:val="002713A6"/>
    <w:rsid w:val="0027147B"/>
    <w:rsid w:val="002724A0"/>
    <w:rsid w:val="00272585"/>
    <w:rsid w:val="002728CB"/>
    <w:rsid w:val="002738CE"/>
    <w:rsid w:val="00274270"/>
    <w:rsid w:val="00274480"/>
    <w:rsid w:val="002745B5"/>
    <w:rsid w:val="002768D1"/>
    <w:rsid w:val="00276BA4"/>
    <w:rsid w:val="00276DBB"/>
    <w:rsid w:val="00277570"/>
    <w:rsid w:val="0027769A"/>
    <w:rsid w:val="0027774C"/>
    <w:rsid w:val="0027778C"/>
    <w:rsid w:val="00277817"/>
    <w:rsid w:val="00277B5D"/>
    <w:rsid w:val="00280E2C"/>
    <w:rsid w:val="00281170"/>
    <w:rsid w:val="00283211"/>
    <w:rsid w:val="002833E0"/>
    <w:rsid w:val="002847A4"/>
    <w:rsid w:val="002856B4"/>
    <w:rsid w:val="00285882"/>
    <w:rsid w:val="0028593F"/>
    <w:rsid w:val="00285FD6"/>
    <w:rsid w:val="0028672A"/>
    <w:rsid w:val="00286E31"/>
    <w:rsid w:val="002874EB"/>
    <w:rsid w:val="00287F86"/>
    <w:rsid w:val="00291B65"/>
    <w:rsid w:val="00292D54"/>
    <w:rsid w:val="00293191"/>
    <w:rsid w:val="0029415D"/>
    <w:rsid w:val="00294BE9"/>
    <w:rsid w:val="00295E29"/>
    <w:rsid w:val="00295E4C"/>
    <w:rsid w:val="002A0170"/>
    <w:rsid w:val="002A07CF"/>
    <w:rsid w:val="002A24F2"/>
    <w:rsid w:val="002A252C"/>
    <w:rsid w:val="002A2F1A"/>
    <w:rsid w:val="002A35B3"/>
    <w:rsid w:val="002A38E7"/>
    <w:rsid w:val="002A3E9A"/>
    <w:rsid w:val="002A4F76"/>
    <w:rsid w:val="002A6A20"/>
    <w:rsid w:val="002B0723"/>
    <w:rsid w:val="002B137B"/>
    <w:rsid w:val="002B1970"/>
    <w:rsid w:val="002B2455"/>
    <w:rsid w:val="002B5AD0"/>
    <w:rsid w:val="002B5E8C"/>
    <w:rsid w:val="002B60D4"/>
    <w:rsid w:val="002B61DC"/>
    <w:rsid w:val="002B7095"/>
    <w:rsid w:val="002B7446"/>
    <w:rsid w:val="002B78D7"/>
    <w:rsid w:val="002B7AFD"/>
    <w:rsid w:val="002C007F"/>
    <w:rsid w:val="002C028F"/>
    <w:rsid w:val="002C10B9"/>
    <w:rsid w:val="002C15D1"/>
    <w:rsid w:val="002C3E53"/>
    <w:rsid w:val="002C3F13"/>
    <w:rsid w:val="002C4099"/>
    <w:rsid w:val="002C5072"/>
    <w:rsid w:val="002C6640"/>
    <w:rsid w:val="002C6A80"/>
    <w:rsid w:val="002C6CCA"/>
    <w:rsid w:val="002C7833"/>
    <w:rsid w:val="002C7C44"/>
    <w:rsid w:val="002D013A"/>
    <w:rsid w:val="002D19AE"/>
    <w:rsid w:val="002D2A73"/>
    <w:rsid w:val="002D521C"/>
    <w:rsid w:val="002D5C53"/>
    <w:rsid w:val="002D7DE7"/>
    <w:rsid w:val="002E154B"/>
    <w:rsid w:val="002E15B3"/>
    <w:rsid w:val="002E1D8D"/>
    <w:rsid w:val="002E22A9"/>
    <w:rsid w:val="002E2942"/>
    <w:rsid w:val="002E30C3"/>
    <w:rsid w:val="002E3F6A"/>
    <w:rsid w:val="002E42C5"/>
    <w:rsid w:val="002E4B89"/>
    <w:rsid w:val="002E5C5E"/>
    <w:rsid w:val="002E756D"/>
    <w:rsid w:val="002F1EE6"/>
    <w:rsid w:val="002F232E"/>
    <w:rsid w:val="002F3080"/>
    <w:rsid w:val="002F39E2"/>
    <w:rsid w:val="002F42B5"/>
    <w:rsid w:val="002F47D9"/>
    <w:rsid w:val="002F5453"/>
    <w:rsid w:val="002F5E28"/>
    <w:rsid w:val="002F62A4"/>
    <w:rsid w:val="002F72D2"/>
    <w:rsid w:val="002F7B83"/>
    <w:rsid w:val="002F7D63"/>
    <w:rsid w:val="00300311"/>
    <w:rsid w:val="0030167A"/>
    <w:rsid w:val="003029DA"/>
    <w:rsid w:val="00303626"/>
    <w:rsid w:val="00303671"/>
    <w:rsid w:val="00303E28"/>
    <w:rsid w:val="003042CC"/>
    <w:rsid w:val="003044C5"/>
    <w:rsid w:val="00306557"/>
    <w:rsid w:val="00307438"/>
    <w:rsid w:val="003102CF"/>
    <w:rsid w:val="00311AAA"/>
    <w:rsid w:val="00312420"/>
    <w:rsid w:val="003147D2"/>
    <w:rsid w:val="003151AC"/>
    <w:rsid w:val="00315C68"/>
    <w:rsid w:val="003162B7"/>
    <w:rsid w:val="00317278"/>
    <w:rsid w:val="0031741C"/>
    <w:rsid w:val="00317697"/>
    <w:rsid w:val="00317991"/>
    <w:rsid w:val="003206A7"/>
    <w:rsid w:val="0032093A"/>
    <w:rsid w:val="00321394"/>
    <w:rsid w:val="0032141B"/>
    <w:rsid w:val="00321584"/>
    <w:rsid w:val="0032195D"/>
    <w:rsid w:val="00323A88"/>
    <w:rsid w:val="00323F25"/>
    <w:rsid w:val="003246E1"/>
    <w:rsid w:val="00324BE2"/>
    <w:rsid w:val="00325648"/>
    <w:rsid w:val="00326730"/>
    <w:rsid w:val="00326921"/>
    <w:rsid w:val="0032706A"/>
    <w:rsid w:val="003273F7"/>
    <w:rsid w:val="00330E37"/>
    <w:rsid w:val="00331651"/>
    <w:rsid w:val="00331BE8"/>
    <w:rsid w:val="00331F20"/>
    <w:rsid w:val="003322C2"/>
    <w:rsid w:val="003327AB"/>
    <w:rsid w:val="003337A7"/>
    <w:rsid w:val="00333DBF"/>
    <w:rsid w:val="0033436E"/>
    <w:rsid w:val="00334966"/>
    <w:rsid w:val="00336C79"/>
    <w:rsid w:val="00337184"/>
    <w:rsid w:val="0033725B"/>
    <w:rsid w:val="00337D61"/>
    <w:rsid w:val="003406A4"/>
    <w:rsid w:val="00340C1B"/>
    <w:rsid w:val="00340F1C"/>
    <w:rsid w:val="00341A2E"/>
    <w:rsid w:val="003443B4"/>
    <w:rsid w:val="0034471E"/>
    <w:rsid w:val="00344C96"/>
    <w:rsid w:val="00344DF8"/>
    <w:rsid w:val="00345883"/>
    <w:rsid w:val="00346337"/>
    <w:rsid w:val="003464D2"/>
    <w:rsid w:val="00346D3B"/>
    <w:rsid w:val="00350018"/>
    <w:rsid w:val="00350457"/>
    <w:rsid w:val="0035099C"/>
    <w:rsid w:val="003513D0"/>
    <w:rsid w:val="0035247A"/>
    <w:rsid w:val="00353BE7"/>
    <w:rsid w:val="00354105"/>
    <w:rsid w:val="00354127"/>
    <w:rsid w:val="00354C9D"/>
    <w:rsid w:val="00355D62"/>
    <w:rsid w:val="00355E78"/>
    <w:rsid w:val="003565DD"/>
    <w:rsid w:val="00356D46"/>
    <w:rsid w:val="003603BB"/>
    <w:rsid w:val="00360D65"/>
    <w:rsid w:val="00361648"/>
    <w:rsid w:val="00362652"/>
    <w:rsid w:val="00362FF4"/>
    <w:rsid w:val="0036362B"/>
    <w:rsid w:val="00363764"/>
    <w:rsid w:val="00364205"/>
    <w:rsid w:val="003661CF"/>
    <w:rsid w:val="00366861"/>
    <w:rsid w:val="00370274"/>
    <w:rsid w:val="00370BE5"/>
    <w:rsid w:val="0037246F"/>
    <w:rsid w:val="0037332D"/>
    <w:rsid w:val="00373DF2"/>
    <w:rsid w:val="0037408C"/>
    <w:rsid w:val="00375340"/>
    <w:rsid w:val="00375962"/>
    <w:rsid w:val="00375EAF"/>
    <w:rsid w:val="003766C7"/>
    <w:rsid w:val="00377321"/>
    <w:rsid w:val="00377A70"/>
    <w:rsid w:val="00382F25"/>
    <w:rsid w:val="00382FB5"/>
    <w:rsid w:val="00383380"/>
    <w:rsid w:val="003845C0"/>
    <w:rsid w:val="00384FCB"/>
    <w:rsid w:val="00385A27"/>
    <w:rsid w:val="00386A07"/>
    <w:rsid w:val="00386F9A"/>
    <w:rsid w:val="00387112"/>
    <w:rsid w:val="003905A4"/>
    <w:rsid w:val="003906EA"/>
    <w:rsid w:val="00390DFE"/>
    <w:rsid w:val="00391ECF"/>
    <w:rsid w:val="003941E4"/>
    <w:rsid w:val="00394572"/>
    <w:rsid w:val="003961D4"/>
    <w:rsid w:val="00397235"/>
    <w:rsid w:val="00397EA5"/>
    <w:rsid w:val="003A1079"/>
    <w:rsid w:val="003A1BE1"/>
    <w:rsid w:val="003A35E7"/>
    <w:rsid w:val="003A4029"/>
    <w:rsid w:val="003A43B0"/>
    <w:rsid w:val="003A4D12"/>
    <w:rsid w:val="003A59E2"/>
    <w:rsid w:val="003A5B1D"/>
    <w:rsid w:val="003A5CE5"/>
    <w:rsid w:val="003A77D1"/>
    <w:rsid w:val="003B141A"/>
    <w:rsid w:val="003B2347"/>
    <w:rsid w:val="003B23EC"/>
    <w:rsid w:val="003B253B"/>
    <w:rsid w:val="003B25E4"/>
    <w:rsid w:val="003B2730"/>
    <w:rsid w:val="003B324C"/>
    <w:rsid w:val="003B3527"/>
    <w:rsid w:val="003B39B5"/>
    <w:rsid w:val="003B4415"/>
    <w:rsid w:val="003B4DC8"/>
    <w:rsid w:val="003B50B3"/>
    <w:rsid w:val="003B53EC"/>
    <w:rsid w:val="003B6699"/>
    <w:rsid w:val="003B7B39"/>
    <w:rsid w:val="003C1291"/>
    <w:rsid w:val="003C1895"/>
    <w:rsid w:val="003C1A84"/>
    <w:rsid w:val="003C1D06"/>
    <w:rsid w:val="003C23C2"/>
    <w:rsid w:val="003C2760"/>
    <w:rsid w:val="003C27E5"/>
    <w:rsid w:val="003C3832"/>
    <w:rsid w:val="003C3A9B"/>
    <w:rsid w:val="003C4D58"/>
    <w:rsid w:val="003C52C7"/>
    <w:rsid w:val="003C7771"/>
    <w:rsid w:val="003C7CF9"/>
    <w:rsid w:val="003D184B"/>
    <w:rsid w:val="003D1C54"/>
    <w:rsid w:val="003D206D"/>
    <w:rsid w:val="003D23C5"/>
    <w:rsid w:val="003D2B9C"/>
    <w:rsid w:val="003D32BB"/>
    <w:rsid w:val="003D3A73"/>
    <w:rsid w:val="003D3AB8"/>
    <w:rsid w:val="003D3F06"/>
    <w:rsid w:val="003D4CBE"/>
    <w:rsid w:val="003D54EE"/>
    <w:rsid w:val="003D5573"/>
    <w:rsid w:val="003D59F2"/>
    <w:rsid w:val="003E0014"/>
    <w:rsid w:val="003E1B00"/>
    <w:rsid w:val="003E1FD4"/>
    <w:rsid w:val="003E23CF"/>
    <w:rsid w:val="003E24B2"/>
    <w:rsid w:val="003E2F48"/>
    <w:rsid w:val="003E328F"/>
    <w:rsid w:val="003E339D"/>
    <w:rsid w:val="003E4487"/>
    <w:rsid w:val="003E5BF1"/>
    <w:rsid w:val="003E64EE"/>
    <w:rsid w:val="003E672E"/>
    <w:rsid w:val="003E7F8C"/>
    <w:rsid w:val="003F28B7"/>
    <w:rsid w:val="003F478D"/>
    <w:rsid w:val="003F4C4D"/>
    <w:rsid w:val="003F54D9"/>
    <w:rsid w:val="003F737B"/>
    <w:rsid w:val="003F74DA"/>
    <w:rsid w:val="00400805"/>
    <w:rsid w:val="00400FE7"/>
    <w:rsid w:val="004013CB"/>
    <w:rsid w:val="004015A6"/>
    <w:rsid w:val="004017C8"/>
    <w:rsid w:val="0040183B"/>
    <w:rsid w:val="004025AB"/>
    <w:rsid w:val="0040321A"/>
    <w:rsid w:val="0040517F"/>
    <w:rsid w:val="00406635"/>
    <w:rsid w:val="00406C50"/>
    <w:rsid w:val="004070A8"/>
    <w:rsid w:val="004078FD"/>
    <w:rsid w:val="00407C29"/>
    <w:rsid w:val="00410BF2"/>
    <w:rsid w:val="00411054"/>
    <w:rsid w:val="00411711"/>
    <w:rsid w:val="004123F1"/>
    <w:rsid w:val="00412782"/>
    <w:rsid w:val="004150A2"/>
    <w:rsid w:val="00415140"/>
    <w:rsid w:val="004152BD"/>
    <w:rsid w:val="00415F21"/>
    <w:rsid w:val="0041631C"/>
    <w:rsid w:val="00416618"/>
    <w:rsid w:val="00416E7D"/>
    <w:rsid w:val="0042024E"/>
    <w:rsid w:val="00420C1C"/>
    <w:rsid w:val="00420F6D"/>
    <w:rsid w:val="004210CA"/>
    <w:rsid w:val="00421330"/>
    <w:rsid w:val="004218B5"/>
    <w:rsid w:val="00422AB8"/>
    <w:rsid w:val="00422DE6"/>
    <w:rsid w:val="00422F78"/>
    <w:rsid w:val="004256A6"/>
    <w:rsid w:val="00425AAB"/>
    <w:rsid w:val="00425DAE"/>
    <w:rsid w:val="004263A3"/>
    <w:rsid w:val="004263EC"/>
    <w:rsid w:val="004264D4"/>
    <w:rsid w:val="004266EC"/>
    <w:rsid w:val="00426AD2"/>
    <w:rsid w:val="0042759E"/>
    <w:rsid w:val="0042779F"/>
    <w:rsid w:val="00430633"/>
    <w:rsid w:val="00430B23"/>
    <w:rsid w:val="00430FD9"/>
    <w:rsid w:val="00432107"/>
    <w:rsid w:val="00432283"/>
    <w:rsid w:val="004342C7"/>
    <w:rsid w:val="0043477D"/>
    <w:rsid w:val="00435444"/>
    <w:rsid w:val="00435C22"/>
    <w:rsid w:val="004374FF"/>
    <w:rsid w:val="004405E9"/>
    <w:rsid w:val="00441AB8"/>
    <w:rsid w:val="00441FE6"/>
    <w:rsid w:val="004423B1"/>
    <w:rsid w:val="00442BC0"/>
    <w:rsid w:val="004432A8"/>
    <w:rsid w:val="00443EDC"/>
    <w:rsid w:val="00444816"/>
    <w:rsid w:val="004452EB"/>
    <w:rsid w:val="004453E4"/>
    <w:rsid w:val="004453F3"/>
    <w:rsid w:val="00445579"/>
    <w:rsid w:val="004456C7"/>
    <w:rsid w:val="00446754"/>
    <w:rsid w:val="0044681D"/>
    <w:rsid w:val="00446963"/>
    <w:rsid w:val="00446EF3"/>
    <w:rsid w:val="00447CA3"/>
    <w:rsid w:val="0045028F"/>
    <w:rsid w:val="004518DD"/>
    <w:rsid w:val="00452D7B"/>
    <w:rsid w:val="0045367F"/>
    <w:rsid w:val="004538BD"/>
    <w:rsid w:val="00453939"/>
    <w:rsid w:val="00455269"/>
    <w:rsid w:val="00455A60"/>
    <w:rsid w:val="004563D5"/>
    <w:rsid w:val="004571B3"/>
    <w:rsid w:val="0045755B"/>
    <w:rsid w:val="004602F4"/>
    <w:rsid w:val="004603E4"/>
    <w:rsid w:val="0046087F"/>
    <w:rsid w:val="004637ED"/>
    <w:rsid w:val="004650ED"/>
    <w:rsid w:val="004656D8"/>
    <w:rsid w:val="00471380"/>
    <w:rsid w:val="004716E7"/>
    <w:rsid w:val="00471DB4"/>
    <w:rsid w:val="00472377"/>
    <w:rsid w:val="004724C4"/>
    <w:rsid w:val="00472ED9"/>
    <w:rsid w:val="004753D5"/>
    <w:rsid w:val="00475612"/>
    <w:rsid w:val="004773A3"/>
    <w:rsid w:val="004778F3"/>
    <w:rsid w:val="00481DAF"/>
    <w:rsid w:val="004853B3"/>
    <w:rsid w:val="00485C3A"/>
    <w:rsid w:val="00486DB5"/>
    <w:rsid w:val="00487167"/>
    <w:rsid w:val="0048763C"/>
    <w:rsid w:val="00487AC6"/>
    <w:rsid w:val="004902B0"/>
    <w:rsid w:val="00490C7F"/>
    <w:rsid w:val="00493243"/>
    <w:rsid w:val="00493B3F"/>
    <w:rsid w:val="004946A8"/>
    <w:rsid w:val="00494B93"/>
    <w:rsid w:val="00494FB8"/>
    <w:rsid w:val="004952ED"/>
    <w:rsid w:val="00495755"/>
    <w:rsid w:val="00496A27"/>
    <w:rsid w:val="00497474"/>
    <w:rsid w:val="004A0687"/>
    <w:rsid w:val="004A16EE"/>
    <w:rsid w:val="004A1839"/>
    <w:rsid w:val="004A2A47"/>
    <w:rsid w:val="004A2BCF"/>
    <w:rsid w:val="004A2F9C"/>
    <w:rsid w:val="004A3149"/>
    <w:rsid w:val="004A3BA3"/>
    <w:rsid w:val="004A4354"/>
    <w:rsid w:val="004A58AE"/>
    <w:rsid w:val="004A58E5"/>
    <w:rsid w:val="004B02A5"/>
    <w:rsid w:val="004B0D20"/>
    <w:rsid w:val="004B15E9"/>
    <w:rsid w:val="004B1972"/>
    <w:rsid w:val="004B1C6B"/>
    <w:rsid w:val="004B54B1"/>
    <w:rsid w:val="004B6EF8"/>
    <w:rsid w:val="004B746A"/>
    <w:rsid w:val="004B79A4"/>
    <w:rsid w:val="004B7E67"/>
    <w:rsid w:val="004C0095"/>
    <w:rsid w:val="004C0C30"/>
    <w:rsid w:val="004C1544"/>
    <w:rsid w:val="004C33F5"/>
    <w:rsid w:val="004C3D4F"/>
    <w:rsid w:val="004C52F6"/>
    <w:rsid w:val="004C5FEC"/>
    <w:rsid w:val="004C65C9"/>
    <w:rsid w:val="004C680A"/>
    <w:rsid w:val="004C721D"/>
    <w:rsid w:val="004D01DC"/>
    <w:rsid w:val="004D3C1D"/>
    <w:rsid w:val="004D5FE9"/>
    <w:rsid w:val="004D6EA8"/>
    <w:rsid w:val="004D7496"/>
    <w:rsid w:val="004D7C33"/>
    <w:rsid w:val="004E08F7"/>
    <w:rsid w:val="004E0D36"/>
    <w:rsid w:val="004E1E4C"/>
    <w:rsid w:val="004E218F"/>
    <w:rsid w:val="004E2681"/>
    <w:rsid w:val="004E499D"/>
    <w:rsid w:val="004E526E"/>
    <w:rsid w:val="004E5296"/>
    <w:rsid w:val="004E5A4A"/>
    <w:rsid w:val="004E6361"/>
    <w:rsid w:val="004F003A"/>
    <w:rsid w:val="004F0646"/>
    <w:rsid w:val="004F26A4"/>
    <w:rsid w:val="004F2F51"/>
    <w:rsid w:val="004F3A45"/>
    <w:rsid w:val="004F4B00"/>
    <w:rsid w:val="004F50CC"/>
    <w:rsid w:val="004F5DEE"/>
    <w:rsid w:val="004F669B"/>
    <w:rsid w:val="005005D6"/>
    <w:rsid w:val="00500647"/>
    <w:rsid w:val="005020C1"/>
    <w:rsid w:val="0050363E"/>
    <w:rsid w:val="005058F0"/>
    <w:rsid w:val="0050613D"/>
    <w:rsid w:val="00506222"/>
    <w:rsid w:val="00506983"/>
    <w:rsid w:val="005070B4"/>
    <w:rsid w:val="0051010A"/>
    <w:rsid w:val="00510A78"/>
    <w:rsid w:val="00511C5F"/>
    <w:rsid w:val="00511E73"/>
    <w:rsid w:val="005129AD"/>
    <w:rsid w:val="00516D29"/>
    <w:rsid w:val="00517984"/>
    <w:rsid w:val="00520160"/>
    <w:rsid w:val="005211FE"/>
    <w:rsid w:val="0052146E"/>
    <w:rsid w:val="005217B2"/>
    <w:rsid w:val="00521856"/>
    <w:rsid w:val="0052251C"/>
    <w:rsid w:val="00522B03"/>
    <w:rsid w:val="0052423A"/>
    <w:rsid w:val="005243CF"/>
    <w:rsid w:val="005257D2"/>
    <w:rsid w:val="00526169"/>
    <w:rsid w:val="0052633E"/>
    <w:rsid w:val="005263DE"/>
    <w:rsid w:val="00526DA0"/>
    <w:rsid w:val="005308CD"/>
    <w:rsid w:val="00531FBF"/>
    <w:rsid w:val="00532519"/>
    <w:rsid w:val="005325CA"/>
    <w:rsid w:val="00532823"/>
    <w:rsid w:val="00533363"/>
    <w:rsid w:val="0053435A"/>
    <w:rsid w:val="0053449B"/>
    <w:rsid w:val="005349E1"/>
    <w:rsid w:val="00535B55"/>
    <w:rsid w:val="00540222"/>
    <w:rsid w:val="005405F8"/>
    <w:rsid w:val="00541AAC"/>
    <w:rsid w:val="00541BAB"/>
    <w:rsid w:val="0054210B"/>
    <w:rsid w:val="00544375"/>
    <w:rsid w:val="005448E9"/>
    <w:rsid w:val="00545380"/>
    <w:rsid w:val="00545978"/>
    <w:rsid w:val="00545AB2"/>
    <w:rsid w:val="0054698B"/>
    <w:rsid w:val="00547506"/>
    <w:rsid w:val="00547D68"/>
    <w:rsid w:val="005505A8"/>
    <w:rsid w:val="00550ABB"/>
    <w:rsid w:val="00550F18"/>
    <w:rsid w:val="00551F30"/>
    <w:rsid w:val="00552A97"/>
    <w:rsid w:val="00552F0C"/>
    <w:rsid w:val="005532A7"/>
    <w:rsid w:val="00553743"/>
    <w:rsid w:val="00553823"/>
    <w:rsid w:val="005541F9"/>
    <w:rsid w:val="0055438B"/>
    <w:rsid w:val="00554828"/>
    <w:rsid w:val="00554C9B"/>
    <w:rsid w:val="00554E7F"/>
    <w:rsid w:val="00555058"/>
    <w:rsid w:val="005575FF"/>
    <w:rsid w:val="005605D9"/>
    <w:rsid w:val="00560780"/>
    <w:rsid w:val="00561327"/>
    <w:rsid w:val="005614DE"/>
    <w:rsid w:val="00561EA5"/>
    <w:rsid w:val="00561FC6"/>
    <w:rsid w:val="0056205B"/>
    <w:rsid w:val="005623E1"/>
    <w:rsid w:val="00563943"/>
    <w:rsid w:val="005640DF"/>
    <w:rsid w:val="005643E6"/>
    <w:rsid w:val="005658F7"/>
    <w:rsid w:val="00566C60"/>
    <w:rsid w:val="00567494"/>
    <w:rsid w:val="005679AC"/>
    <w:rsid w:val="00570647"/>
    <w:rsid w:val="00570AC5"/>
    <w:rsid w:val="0057102A"/>
    <w:rsid w:val="00571142"/>
    <w:rsid w:val="00572240"/>
    <w:rsid w:val="00572421"/>
    <w:rsid w:val="005734AD"/>
    <w:rsid w:val="00573952"/>
    <w:rsid w:val="00573E14"/>
    <w:rsid w:val="00574543"/>
    <w:rsid w:val="00574C27"/>
    <w:rsid w:val="00574F35"/>
    <w:rsid w:val="005750B0"/>
    <w:rsid w:val="00575104"/>
    <w:rsid w:val="00575247"/>
    <w:rsid w:val="00575C6C"/>
    <w:rsid w:val="00577E05"/>
    <w:rsid w:val="005803DE"/>
    <w:rsid w:val="0058131A"/>
    <w:rsid w:val="005820F8"/>
    <w:rsid w:val="00582BBE"/>
    <w:rsid w:val="00583609"/>
    <w:rsid w:val="00583F7E"/>
    <w:rsid w:val="00584087"/>
    <w:rsid w:val="0058492D"/>
    <w:rsid w:val="00584B91"/>
    <w:rsid w:val="0058610F"/>
    <w:rsid w:val="0058630B"/>
    <w:rsid w:val="005900A7"/>
    <w:rsid w:val="00590932"/>
    <w:rsid w:val="00592967"/>
    <w:rsid w:val="00594245"/>
    <w:rsid w:val="00594526"/>
    <w:rsid w:val="00594DF2"/>
    <w:rsid w:val="00595555"/>
    <w:rsid w:val="00595873"/>
    <w:rsid w:val="00596FB1"/>
    <w:rsid w:val="005A23F8"/>
    <w:rsid w:val="005A4070"/>
    <w:rsid w:val="005A4943"/>
    <w:rsid w:val="005A4E62"/>
    <w:rsid w:val="005A50C1"/>
    <w:rsid w:val="005A524F"/>
    <w:rsid w:val="005A56C3"/>
    <w:rsid w:val="005A77A6"/>
    <w:rsid w:val="005B0630"/>
    <w:rsid w:val="005B1155"/>
    <w:rsid w:val="005B1535"/>
    <w:rsid w:val="005B158B"/>
    <w:rsid w:val="005B2B19"/>
    <w:rsid w:val="005B2BE4"/>
    <w:rsid w:val="005B3624"/>
    <w:rsid w:val="005B4DD0"/>
    <w:rsid w:val="005B7216"/>
    <w:rsid w:val="005B7FAA"/>
    <w:rsid w:val="005C0848"/>
    <w:rsid w:val="005C0969"/>
    <w:rsid w:val="005C197F"/>
    <w:rsid w:val="005C1D16"/>
    <w:rsid w:val="005C1F43"/>
    <w:rsid w:val="005C4954"/>
    <w:rsid w:val="005C55EC"/>
    <w:rsid w:val="005C6153"/>
    <w:rsid w:val="005C61F6"/>
    <w:rsid w:val="005C6B40"/>
    <w:rsid w:val="005C73A6"/>
    <w:rsid w:val="005D105A"/>
    <w:rsid w:val="005D2E34"/>
    <w:rsid w:val="005D2FDE"/>
    <w:rsid w:val="005D4028"/>
    <w:rsid w:val="005D53B5"/>
    <w:rsid w:val="005D594E"/>
    <w:rsid w:val="005D6595"/>
    <w:rsid w:val="005D6F30"/>
    <w:rsid w:val="005D7C11"/>
    <w:rsid w:val="005D7D4E"/>
    <w:rsid w:val="005E09B4"/>
    <w:rsid w:val="005E0A3F"/>
    <w:rsid w:val="005E0A91"/>
    <w:rsid w:val="005E0BC5"/>
    <w:rsid w:val="005E0E06"/>
    <w:rsid w:val="005E3433"/>
    <w:rsid w:val="005E37D8"/>
    <w:rsid w:val="005E39B8"/>
    <w:rsid w:val="005E49BD"/>
    <w:rsid w:val="005E4E39"/>
    <w:rsid w:val="005E653E"/>
    <w:rsid w:val="005E6E9F"/>
    <w:rsid w:val="005E6F98"/>
    <w:rsid w:val="005F2EB7"/>
    <w:rsid w:val="005F33BE"/>
    <w:rsid w:val="005F3585"/>
    <w:rsid w:val="005F3CAC"/>
    <w:rsid w:val="005F61E8"/>
    <w:rsid w:val="005F714C"/>
    <w:rsid w:val="005F7382"/>
    <w:rsid w:val="006009AB"/>
    <w:rsid w:val="00600D77"/>
    <w:rsid w:val="00602260"/>
    <w:rsid w:val="00604B90"/>
    <w:rsid w:val="006050EF"/>
    <w:rsid w:val="006057EF"/>
    <w:rsid w:val="00605A3E"/>
    <w:rsid w:val="00606AA2"/>
    <w:rsid w:val="00607030"/>
    <w:rsid w:val="0060703D"/>
    <w:rsid w:val="00607333"/>
    <w:rsid w:val="00607653"/>
    <w:rsid w:val="00607751"/>
    <w:rsid w:val="00607810"/>
    <w:rsid w:val="006102AC"/>
    <w:rsid w:val="00611D00"/>
    <w:rsid w:val="00613D9C"/>
    <w:rsid w:val="00614488"/>
    <w:rsid w:val="00614710"/>
    <w:rsid w:val="00614D6A"/>
    <w:rsid w:val="006157C7"/>
    <w:rsid w:val="00615D63"/>
    <w:rsid w:val="00617BAD"/>
    <w:rsid w:val="0062031E"/>
    <w:rsid w:val="00620363"/>
    <w:rsid w:val="00620367"/>
    <w:rsid w:val="00620F61"/>
    <w:rsid w:val="00621354"/>
    <w:rsid w:val="00621E8C"/>
    <w:rsid w:val="006229EC"/>
    <w:rsid w:val="00622B00"/>
    <w:rsid w:val="00623061"/>
    <w:rsid w:val="00623F64"/>
    <w:rsid w:val="00624F2C"/>
    <w:rsid w:val="00625C68"/>
    <w:rsid w:val="00626448"/>
    <w:rsid w:val="006268FB"/>
    <w:rsid w:val="00626A02"/>
    <w:rsid w:val="00626DA4"/>
    <w:rsid w:val="006301E6"/>
    <w:rsid w:val="00630315"/>
    <w:rsid w:val="00630833"/>
    <w:rsid w:val="006311AA"/>
    <w:rsid w:val="00633479"/>
    <w:rsid w:val="00633CF5"/>
    <w:rsid w:val="00633DD5"/>
    <w:rsid w:val="00634753"/>
    <w:rsid w:val="00636EBB"/>
    <w:rsid w:val="00636EEF"/>
    <w:rsid w:val="00637789"/>
    <w:rsid w:val="006402F2"/>
    <w:rsid w:val="00640622"/>
    <w:rsid w:val="006412D6"/>
    <w:rsid w:val="006417FB"/>
    <w:rsid w:val="006420A1"/>
    <w:rsid w:val="0064318D"/>
    <w:rsid w:val="00643833"/>
    <w:rsid w:val="00643ED6"/>
    <w:rsid w:val="006442CA"/>
    <w:rsid w:val="00644ABD"/>
    <w:rsid w:val="0064548A"/>
    <w:rsid w:val="00645777"/>
    <w:rsid w:val="00645860"/>
    <w:rsid w:val="00645EBD"/>
    <w:rsid w:val="006471A6"/>
    <w:rsid w:val="00650FBF"/>
    <w:rsid w:val="006519D9"/>
    <w:rsid w:val="006519DC"/>
    <w:rsid w:val="00651D58"/>
    <w:rsid w:val="0065212E"/>
    <w:rsid w:val="0065384B"/>
    <w:rsid w:val="00653FD5"/>
    <w:rsid w:val="00655DDB"/>
    <w:rsid w:val="0065624D"/>
    <w:rsid w:val="00656436"/>
    <w:rsid w:val="00656652"/>
    <w:rsid w:val="00656A94"/>
    <w:rsid w:val="00656D87"/>
    <w:rsid w:val="00656ECA"/>
    <w:rsid w:val="00657097"/>
    <w:rsid w:val="00661002"/>
    <w:rsid w:val="00661827"/>
    <w:rsid w:val="00662B60"/>
    <w:rsid w:val="00663B20"/>
    <w:rsid w:val="00663F22"/>
    <w:rsid w:val="00663FE0"/>
    <w:rsid w:val="006646B8"/>
    <w:rsid w:val="00665B99"/>
    <w:rsid w:val="00665F29"/>
    <w:rsid w:val="0066694A"/>
    <w:rsid w:val="006669DD"/>
    <w:rsid w:val="006670B6"/>
    <w:rsid w:val="00667361"/>
    <w:rsid w:val="00670AA3"/>
    <w:rsid w:val="0067254B"/>
    <w:rsid w:val="00672CA2"/>
    <w:rsid w:val="00674258"/>
    <w:rsid w:val="00674F9A"/>
    <w:rsid w:val="006761A4"/>
    <w:rsid w:val="00676C04"/>
    <w:rsid w:val="00677F7A"/>
    <w:rsid w:val="00680254"/>
    <w:rsid w:val="00680614"/>
    <w:rsid w:val="0068088A"/>
    <w:rsid w:val="00682FAD"/>
    <w:rsid w:val="0068333D"/>
    <w:rsid w:val="0068387D"/>
    <w:rsid w:val="00683A4B"/>
    <w:rsid w:val="0068458A"/>
    <w:rsid w:val="00685659"/>
    <w:rsid w:val="0068587F"/>
    <w:rsid w:val="00686E00"/>
    <w:rsid w:val="006870A2"/>
    <w:rsid w:val="006875A1"/>
    <w:rsid w:val="00687BAB"/>
    <w:rsid w:val="0069007A"/>
    <w:rsid w:val="00690980"/>
    <w:rsid w:val="00690EF5"/>
    <w:rsid w:val="006929F3"/>
    <w:rsid w:val="00695197"/>
    <w:rsid w:val="006956B7"/>
    <w:rsid w:val="006962A5"/>
    <w:rsid w:val="00697339"/>
    <w:rsid w:val="006A02F3"/>
    <w:rsid w:val="006A123A"/>
    <w:rsid w:val="006A2CAF"/>
    <w:rsid w:val="006A3422"/>
    <w:rsid w:val="006A4A6F"/>
    <w:rsid w:val="006A4F49"/>
    <w:rsid w:val="006A5DCE"/>
    <w:rsid w:val="006A6BFF"/>
    <w:rsid w:val="006A78A9"/>
    <w:rsid w:val="006B00D1"/>
    <w:rsid w:val="006B0A84"/>
    <w:rsid w:val="006B16DC"/>
    <w:rsid w:val="006B224C"/>
    <w:rsid w:val="006B2A0B"/>
    <w:rsid w:val="006B2D99"/>
    <w:rsid w:val="006B3387"/>
    <w:rsid w:val="006B34AA"/>
    <w:rsid w:val="006B6408"/>
    <w:rsid w:val="006B6DF3"/>
    <w:rsid w:val="006B7222"/>
    <w:rsid w:val="006B7E85"/>
    <w:rsid w:val="006C1C53"/>
    <w:rsid w:val="006C203B"/>
    <w:rsid w:val="006C2772"/>
    <w:rsid w:val="006C31EC"/>
    <w:rsid w:val="006C3212"/>
    <w:rsid w:val="006C32FD"/>
    <w:rsid w:val="006C36C5"/>
    <w:rsid w:val="006C3CD6"/>
    <w:rsid w:val="006C418F"/>
    <w:rsid w:val="006C4512"/>
    <w:rsid w:val="006C540B"/>
    <w:rsid w:val="006C5690"/>
    <w:rsid w:val="006C6A0F"/>
    <w:rsid w:val="006C6A5F"/>
    <w:rsid w:val="006C73A0"/>
    <w:rsid w:val="006D00C7"/>
    <w:rsid w:val="006D017D"/>
    <w:rsid w:val="006D01A1"/>
    <w:rsid w:val="006D1454"/>
    <w:rsid w:val="006D1711"/>
    <w:rsid w:val="006D2301"/>
    <w:rsid w:val="006D2532"/>
    <w:rsid w:val="006D2590"/>
    <w:rsid w:val="006D2610"/>
    <w:rsid w:val="006D2BE8"/>
    <w:rsid w:val="006D2E00"/>
    <w:rsid w:val="006D33F7"/>
    <w:rsid w:val="006D4BC7"/>
    <w:rsid w:val="006D5DDF"/>
    <w:rsid w:val="006D644A"/>
    <w:rsid w:val="006D64D0"/>
    <w:rsid w:val="006E0A48"/>
    <w:rsid w:val="006E1083"/>
    <w:rsid w:val="006E10FD"/>
    <w:rsid w:val="006E1174"/>
    <w:rsid w:val="006E2118"/>
    <w:rsid w:val="006E31A7"/>
    <w:rsid w:val="006E3E41"/>
    <w:rsid w:val="006E41FD"/>
    <w:rsid w:val="006E4A33"/>
    <w:rsid w:val="006E74A5"/>
    <w:rsid w:val="006F02B0"/>
    <w:rsid w:val="006F19F3"/>
    <w:rsid w:val="006F21F2"/>
    <w:rsid w:val="006F2480"/>
    <w:rsid w:val="006F3379"/>
    <w:rsid w:val="006F3E8C"/>
    <w:rsid w:val="006F4720"/>
    <w:rsid w:val="006F48D0"/>
    <w:rsid w:val="006F4A83"/>
    <w:rsid w:val="006F51AF"/>
    <w:rsid w:val="006F6079"/>
    <w:rsid w:val="006F6271"/>
    <w:rsid w:val="006F6B31"/>
    <w:rsid w:val="006F7152"/>
    <w:rsid w:val="006F7E6F"/>
    <w:rsid w:val="00700A96"/>
    <w:rsid w:val="00701684"/>
    <w:rsid w:val="00701BBC"/>
    <w:rsid w:val="00701DB2"/>
    <w:rsid w:val="0070296C"/>
    <w:rsid w:val="00702B1F"/>
    <w:rsid w:val="00702CBC"/>
    <w:rsid w:val="0070314C"/>
    <w:rsid w:val="00703849"/>
    <w:rsid w:val="00703F4D"/>
    <w:rsid w:val="0070435E"/>
    <w:rsid w:val="007044E5"/>
    <w:rsid w:val="007046C1"/>
    <w:rsid w:val="007049E2"/>
    <w:rsid w:val="00704ACC"/>
    <w:rsid w:val="00704EA2"/>
    <w:rsid w:val="00705705"/>
    <w:rsid w:val="00711182"/>
    <w:rsid w:val="00712C14"/>
    <w:rsid w:val="00712ECF"/>
    <w:rsid w:val="00712F02"/>
    <w:rsid w:val="007130B6"/>
    <w:rsid w:val="00713577"/>
    <w:rsid w:val="00714D37"/>
    <w:rsid w:val="00714E19"/>
    <w:rsid w:val="00714FF1"/>
    <w:rsid w:val="007150C1"/>
    <w:rsid w:val="00715250"/>
    <w:rsid w:val="00715626"/>
    <w:rsid w:val="00715A82"/>
    <w:rsid w:val="00715DAE"/>
    <w:rsid w:val="007160BF"/>
    <w:rsid w:val="007166A7"/>
    <w:rsid w:val="00720167"/>
    <w:rsid w:val="00720918"/>
    <w:rsid w:val="007212D6"/>
    <w:rsid w:val="00721523"/>
    <w:rsid w:val="007218FD"/>
    <w:rsid w:val="0072219A"/>
    <w:rsid w:val="0072219F"/>
    <w:rsid w:val="0072220B"/>
    <w:rsid w:val="007233C9"/>
    <w:rsid w:val="00723E13"/>
    <w:rsid w:val="00724996"/>
    <w:rsid w:val="0072569C"/>
    <w:rsid w:val="00726221"/>
    <w:rsid w:val="00726626"/>
    <w:rsid w:val="00727E38"/>
    <w:rsid w:val="00730BE0"/>
    <w:rsid w:val="00731614"/>
    <w:rsid w:val="007319DD"/>
    <w:rsid w:val="00732A1A"/>
    <w:rsid w:val="007339B0"/>
    <w:rsid w:val="00734782"/>
    <w:rsid w:val="00734AC0"/>
    <w:rsid w:val="0073510B"/>
    <w:rsid w:val="007376C6"/>
    <w:rsid w:val="007377AC"/>
    <w:rsid w:val="00737F56"/>
    <w:rsid w:val="0074001F"/>
    <w:rsid w:val="00740C2E"/>
    <w:rsid w:val="00741C0A"/>
    <w:rsid w:val="00741CF0"/>
    <w:rsid w:val="007423E4"/>
    <w:rsid w:val="007425E6"/>
    <w:rsid w:val="00742FE4"/>
    <w:rsid w:val="00743DF1"/>
    <w:rsid w:val="0074403B"/>
    <w:rsid w:val="00745159"/>
    <w:rsid w:val="00745831"/>
    <w:rsid w:val="00746160"/>
    <w:rsid w:val="00746518"/>
    <w:rsid w:val="00746825"/>
    <w:rsid w:val="007501B6"/>
    <w:rsid w:val="00750778"/>
    <w:rsid w:val="00750D14"/>
    <w:rsid w:val="007512BE"/>
    <w:rsid w:val="00753956"/>
    <w:rsid w:val="00753E54"/>
    <w:rsid w:val="0075597B"/>
    <w:rsid w:val="00755A45"/>
    <w:rsid w:val="007560D9"/>
    <w:rsid w:val="00756ACA"/>
    <w:rsid w:val="00756B95"/>
    <w:rsid w:val="007620B8"/>
    <w:rsid w:val="007632EA"/>
    <w:rsid w:val="00763377"/>
    <w:rsid w:val="00764130"/>
    <w:rsid w:val="0076443C"/>
    <w:rsid w:val="00764AC0"/>
    <w:rsid w:val="007652C4"/>
    <w:rsid w:val="007668E8"/>
    <w:rsid w:val="00766DE5"/>
    <w:rsid w:val="007705EE"/>
    <w:rsid w:val="00770FEF"/>
    <w:rsid w:val="007726BB"/>
    <w:rsid w:val="00772882"/>
    <w:rsid w:val="00772BF3"/>
    <w:rsid w:val="00773737"/>
    <w:rsid w:val="00773AD9"/>
    <w:rsid w:val="007741F2"/>
    <w:rsid w:val="007742F4"/>
    <w:rsid w:val="0077516F"/>
    <w:rsid w:val="00775D46"/>
    <w:rsid w:val="00775E08"/>
    <w:rsid w:val="0077603D"/>
    <w:rsid w:val="007766DA"/>
    <w:rsid w:val="0077760F"/>
    <w:rsid w:val="00780431"/>
    <w:rsid w:val="00780B8F"/>
    <w:rsid w:val="00782251"/>
    <w:rsid w:val="007828CD"/>
    <w:rsid w:val="00783049"/>
    <w:rsid w:val="007834C5"/>
    <w:rsid w:val="00783685"/>
    <w:rsid w:val="00784DB8"/>
    <w:rsid w:val="007851ED"/>
    <w:rsid w:val="0078709F"/>
    <w:rsid w:val="007874DC"/>
    <w:rsid w:val="00787742"/>
    <w:rsid w:val="007877B5"/>
    <w:rsid w:val="00787B8B"/>
    <w:rsid w:val="00790EBD"/>
    <w:rsid w:val="0079151D"/>
    <w:rsid w:val="007917AC"/>
    <w:rsid w:val="00792BB8"/>
    <w:rsid w:val="00792FB9"/>
    <w:rsid w:val="00793384"/>
    <w:rsid w:val="00793DC9"/>
    <w:rsid w:val="00794F40"/>
    <w:rsid w:val="0079512D"/>
    <w:rsid w:val="0079635A"/>
    <w:rsid w:val="0079693E"/>
    <w:rsid w:val="00796ED9"/>
    <w:rsid w:val="00797838"/>
    <w:rsid w:val="007A0240"/>
    <w:rsid w:val="007A0B81"/>
    <w:rsid w:val="007A117D"/>
    <w:rsid w:val="007A134F"/>
    <w:rsid w:val="007A21CF"/>
    <w:rsid w:val="007A295A"/>
    <w:rsid w:val="007A2AAF"/>
    <w:rsid w:val="007A356D"/>
    <w:rsid w:val="007A3CA7"/>
    <w:rsid w:val="007A472B"/>
    <w:rsid w:val="007A5C72"/>
    <w:rsid w:val="007B08B3"/>
    <w:rsid w:val="007B2C1D"/>
    <w:rsid w:val="007B3BD6"/>
    <w:rsid w:val="007B44B5"/>
    <w:rsid w:val="007B49B6"/>
    <w:rsid w:val="007B61D7"/>
    <w:rsid w:val="007B6CF8"/>
    <w:rsid w:val="007C052A"/>
    <w:rsid w:val="007C12AB"/>
    <w:rsid w:val="007C1AA3"/>
    <w:rsid w:val="007C212E"/>
    <w:rsid w:val="007C25E0"/>
    <w:rsid w:val="007C2C9E"/>
    <w:rsid w:val="007C430B"/>
    <w:rsid w:val="007C5388"/>
    <w:rsid w:val="007C5A2D"/>
    <w:rsid w:val="007C5CD3"/>
    <w:rsid w:val="007C61A1"/>
    <w:rsid w:val="007C6707"/>
    <w:rsid w:val="007C683D"/>
    <w:rsid w:val="007C6E6C"/>
    <w:rsid w:val="007C7172"/>
    <w:rsid w:val="007C7729"/>
    <w:rsid w:val="007C7775"/>
    <w:rsid w:val="007C778D"/>
    <w:rsid w:val="007C7A3C"/>
    <w:rsid w:val="007D0C9F"/>
    <w:rsid w:val="007D1BDC"/>
    <w:rsid w:val="007D1BDF"/>
    <w:rsid w:val="007D2994"/>
    <w:rsid w:val="007D2B01"/>
    <w:rsid w:val="007D61E0"/>
    <w:rsid w:val="007D6839"/>
    <w:rsid w:val="007D7148"/>
    <w:rsid w:val="007E210B"/>
    <w:rsid w:val="007E260C"/>
    <w:rsid w:val="007E29FE"/>
    <w:rsid w:val="007E2E19"/>
    <w:rsid w:val="007E2E97"/>
    <w:rsid w:val="007E3D0A"/>
    <w:rsid w:val="007E45C6"/>
    <w:rsid w:val="007E4C3D"/>
    <w:rsid w:val="007E5305"/>
    <w:rsid w:val="007E5B14"/>
    <w:rsid w:val="007E5EFC"/>
    <w:rsid w:val="007E6BFE"/>
    <w:rsid w:val="007E7643"/>
    <w:rsid w:val="007E7835"/>
    <w:rsid w:val="007E7858"/>
    <w:rsid w:val="007F04C2"/>
    <w:rsid w:val="007F0DD4"/>
    <w:rsid w:val="007F294A"/>
    <w:rsid w:val="007F3087"/>
    <w:rsid w:val="007F3AE6"/>
    <w:rsid w:val="007F3C9B"/>
    <w:rsid w:val="007F4CE0"/>
    <w:rsid w:val="007F4D4B"/>
    <w:rsid w:val="007F4EEA"/>
    <w:rsid w:val="007F6F9B"/>
    <w:rsid w:val="007F716F"/>
    <w:rsid w:val="00800422"/>
    <w:rsid w:val="00800935"/>
    <w:rsid w:val="00802980"/>
    <w:rsid w:val="0080337D"/>
    <w:rsid w:val="008036C2"/>
    <w:rsid w:val="008037A4"/>
    <w:rsid w:val="00803942"/>
    <w:rsid w:val="00803B42"/>
    <w:rsid w:val="0080429F"/>
    <w:rsid w:val="00804778"/>
    <w:rsid w:val="00804BC0"/>
    <w:rsid w:val="0080599F"/>
    <w:rsid w:val="00806495"/>
    <w:rsid w:val="00806C0A"/>
    <w:rsid w:val="00806D19"/>
    <w:rsid w:val="008112BA"/>
    <w:rsid w:val="008123E2"/>
    <w:rsid w:val="008127F1"/>
    <w:rsid w:val="00812AF7"/>
    <w:rsid w:val="0081481D"/>
    <w:rsid w:val="00815326"/>
    <w:rsid w:val="00816433"/>
    <w:rsid w:val="00816491"/>
    <w:rsid w:val="008168D5"/>
    <w:rsid w:val="00816AAA"/>
    <w:rsid w:val="00817156"/>
    <w:rsid w:val="008205B7"/>
    <w:rsid w:val="00820CE3"/>
    <w:rsid w:val="0082116D"/>
    <w:rsid w:val="0082191A"/>
    <w:rsid w:val="00821BB4"/>
    <w:rsid w:val="00821EB6"/>
    <w:rsid w:val="00821FB4"/>
    <w:rsid w:val="008231B5"/>
    <w:rsid w:val="0082380F"/>
    <w:rsid w:val="008238A0"/>
    <w:rsid w:val="0082392A"/>
    <w:rsid w:val="00824021"/>
    <w:rsid w:val="008245CE"/>
    <w:rsid w:val="00825455"/>
    <w:rsid w:val="008260FE"/>
    <w:rsid w:val="00827DD3"/>
    <w:rsid w:val="00831283"/>
    <w:rsid w:val="008313C0"/>
    <w:rsid w:val="00831777"/>
    <w:rsid w:val="008321DB"/>
    <w:rsid w:val="00832B67"/>
    <w:rsid w:val="00832E13"/>
    <w:rsid w:val="008331AA"/>
    <w:rsid w:val="00833E26"/>
    <w:rsid w:val="00834676"/>
    <w:rsid w:val="00834A89"/>
    <w:rsid w:val="00836A45"/>
    <w:rsid w:val="00836B90"/>
    <w:rsid w:val="00836C17"/>
    <w:rsid w:val="00836DC7"/>
    <w:rsid w:val="0083772E"/>
    <w:rsid w:val="0084066F"/>
    <w:rsid w:val="00840B2E"/>
    <w:rsid w:val="00840C0D"/>
    <w:rsid w:val="008412DB"/>
    <w:rsid w:val="008415B0"/>
    <w:rsid w:val="00842825"/>
    <w:rsid w:val="0084333A"/>
    <w:rsid w:val="008442BC"/>
    <w:rsid w:val="00844305"/>
    <w:rsid w:val="00844309"/>
    <w:rsid w:val="0084670B"/>
    <w:rsid w:val="008467CD"/>
    <w:rsid w:val="00850F8A"/>
    <w:rsid w:val="00851755"/>
    <w:rsid w:val="00851A4F"/>
    <w:rsid w:val="00852420"/>
    <w:rsid w:val="00854358"/>
    <w:rsid w:val="00854B84"/>
    <w:rsid w:val="00854DDC"/>
    <w:rsid w:val="0085540B"/>
    <w:rsid w:val="00855930"/>
    <w:rsid w:val="00855CF4"/>
    <w:rsid w:val="00856195"/>
    <w:rsid w:val="008563D4"/>
    <w:rsid w:val="00856696"/>
    <w:rsid w:val="0085699F"/>
    <w:rsid w:val="008573E6"/>
    <w:rsid w:val="00860428"/>
    <w:rsid w:val="00860A4C"/>
    <w:rsid w:val="00860A6B"/>
    <w:rsid w:val="00860D25"/>
    <w:rsid w:val="00860E5A"/>
    <w:rsid w:val="00861660"/>
    <w:rsid w:val="00861F31"/>
    <w:rsid w:val="00861F61"/>
    <w:rsid w:val="008620D3"/>
    <w:rsid w:val="00862115"/>
    <w:rsid w:val="008621D9"/>
    <w:rsid w:val="00863633"/>
    <w:rsid w:val="00863917"/>
    <w:rsid w:val="008639B2"/>
    <w:rsid w:val="00863B8F"/>
    <w:rsid w:val="00864301"/>
    <w:rsid w:val="0086526A"/>
    <w:rsid w:val="0086693A"/>
    <w:rsid w:val="00866DF1"/>
    <w:rsid w:val="008672DD"/>
    <w:rsid w:val="0086735C"/>
    <w:rsid w:val="008703DA"/>
    <w:rsid w:val="00870563"/>
    <w:rsid w:val="00870907"/>
    <w:rsid w:val="00870CC4"/>
    <w:rsid w:val="00871EE8"/>
    <w:rsid w:val="008724F6"/>
    <w:rsid w:val="0087255E"/>
    <w:rsid w:val="00872AFF"/>
    <w:rsid w:val="00872EF4"/>
    <w:rsid w:val="00873512"/>
    <w:rsid w:val="008739BD"/>
    <w:rsid w:val="00873DF5"/>
    <w:rsid w:val="0087585B"/>
    <w:rsid w:val="00875DAC"/>
    <w:rsid w:val="008763BE"/>
    <w:rsid w:val="00876660"/>
    <w:rsid w:val="00876D87"/>
    <w:rsid w:val="00880480"/>
    <w:rsid w:val="00882A98"/>
    <w:rsid w:val="00885F09"/>
    <w:rsid w:val="00886775"/>
    <w:rsid w:val="00886A0A"/>
    <w:rsid w:val="00886F23"/>
    <w:rsid w:val="00890249"/>
    <w:rsid w:val="00890A36"/>
    <w:rsid w:val="00890C78"/>
    <w:rsid w:val="00890F9C"/>
    <w:rsid w:val="00893DE9"/>
    <w:rsid w:val="008942A4"/>
    <w:rsid w:val="00894782"/>
    <w:rsid w:val="0089588D"/>
    <w:rsid w:val="00895A51"/>
    <w:rsid w:val="00895D54"/>
    <w:rsid w:val="00896447"/>
    <w:rsid w:val="00896D3B"/>
    <w:rsid w:val="00896F57"/>
    <w:rsid w:val="0089761E"/>
    <w:rsid w:val="008A03E0"/>
    <w:rsid w:val="008A0BEF"/>
    <w:rsid w:val="008A14E3"/>
    <w:rsid w:val="008A5143"/>
    <w:rsid w:val="008A5194"/>
    <w:rsid w:val="008A61D4"/>
    <w:rsid w:val="008A69D3"/>
    <w:rsid w:val="008A789E"/>
    <w:rsid w:val="008B0D8F"/>
    <w:rsid w:val="008B3241"/>
    <w:rsid w:val="008B3951"/>
    <w:rsid w:val="008B3E66"/>
    <w:rsid w:val="008B3FF3"/>
    <w:rsid w:val="008B4013"/>
    <w:rsid w:val="008B52A1"/>
    <w:rsid w:val="008B5B4B"/>
    <w:rsid w:val="008B6061"/>
    <w:rsid w:val="008B7144"/>
    <w:rsid w:val="008B7162"/>
    <w:rsid w:val="008C007B"/>
    <w:rsid w:val="008C00EF"/>
    <w:rsid w:val="008C011F"/>
    <w:rsid w:val="008C08B5"/>
    <w:rsid w:val="008C0BE8"/>
    <w:rsid w:val="008C2A23"/>
    <w:rsid w:val="008C2E9C"/>
    <w:rsid w:val="008C34CD"/>
    <w:rsid w:val="008C39C6"/>
    <w:rsid w:val="008C3FBB"/>
    <w:rsid w:val="008C465B"/>
    <w:rsid w:val="008C4F67"/>
    <w:rsid w:val="008C5B75"/>
    <w:rsid w:val="008C5D98"/>
    <w:rsid w:val="008C64D4"/>
    <w:rsid w:val="008D071E"/>
    <w:rsid w:val="008D0A75"/>
    <w:rsid w:val="008D29FD"/>
    <w:rsid w:val="008D2AAF"/>
    <w:rsid w:val="008D4018"/>
    <w:rsid w:val="008D51A3"/>
    <w:rsid w:val="008D6212"/>
    <w:rsid w:val="008D6E62"/>
    <w:rsid w:val="008E0607"/>
    <w:rsid w:val="008E1040"/>
    <w:rsid w:val="008E1B8F"/>
    <w:rsid w:val="008E2D8A"/>
    <w:rsid w:val="008E3010"/>
    <w:rsid w:val="008E3154"/>
    <w:rsid w:val="008E37A3"/>
    <w:rsid w:val="008E4527"/>
    <w:rsid w:val="008F066E"/>
    <w:rsid w:val="008F0A43"/>
    <w:rsid w:val="008F0FEC"/>
    <w:rsid w:val="008F134B"/>
    <w:rsid w:val="008F48EE"/>
    <w:rsid w:val="008F5EB2"/>
    <w:rsid w:val="008F7911"/>
    <w:rsid w:val="008F7E1E"/>
    <w:rsid w:val="00900B5A"/>
    <w:rsid w:val="0090102B"/>
    <w:rsid w:val="00901549"/>
    <w:rsid w:val="009015E1"/>
    <w:rsid w:val="00902890"/>
    <w:rsid w:val="00903C55"/>
    <w:rsid w:val="009045B4"/>
    <w:rsid w:val="00904793"/>
    <w:rsid w:val="009049FF"/>
    <w:rsid w:val="00905298"/>
    <w:rsid w:val="00910B59"/>
    <w:rsid w:val="00911360"/>
    <w:rsid w:val="00911392"/>
    <w:rsid w:val="0091193F"/>
    <w:rsid w:val="00911945"/>
    <w:rsid w:val="00911AC2"/>
    <w:rsid w:val="009120BA"/>
    <w:rsid w:val="00912326"/>
    <w:rsid w:val="00914360"/>
    <w:rsid w:val="0091479C"/>
    <w:rsid w:val="00914972"/>
    <w:rsid w:val="00920270"/>
    <w:rsid w:val="009207D2"/>
    <w:rsid w:val="00921553"/>
    <w:rsid w:val="00921C9F"/>
    <w:rsid w:val="009222A6"/>
    <w:rsid w:val="009227C5"/>
    <w:rsid w:val="00923EF3"/>
    <w:rsid w:val="009246EC"/>
    <w:rsid w:val="00925387"/>
    <w:rsid w:val="009253D7"/>
    <w:rsid w:val="00925D86"/>
    <w:rsid w:val="00926ABE"/>
    <w:rsid w:val="00927643"/>
    <w:rsid w:val="00927D7F"/>
    <w:rsid w:val="0093011F"/>
    <w:rsid w:val="0093149D"/>
    <w:rsid w:val="0093207C"/>
    <w:rsid w:val="009328CA"/>
    <w:rsid w:val="009347A8"/>
    <w:rsid w:val="009351D5"/>
    <w:rsid w:val="00935928"/>
    <w:rsid w:val="00935DD0"/>
    <w:rsid w:val="009372A2"/>
    <w:rsid w:val="00937BFA"/>
    <w:rsid w:val="00941E98"/>
    <w:rsid w:val="00942F22"/>
    <w:rsid w:val="00943ED0"/>
    <w:rsid w:val="00945C45"/>
    <w:rsid w:val="009465B2"/>
    <w:rsid w:val="009470E3"/>
    <w:rsid w:val="0095007B"/>
    <w:rsid w:val="00951588"/>
    <w:rsid w:val="00951F89"/>
    <w:rsid w:val="00952D23"/>
    <w:rsid w:val="00953138"/>
    <w:rsid w:val="009554C4"/>
    <w:rsid w:val="00955E47"/>
    <w:rsid w:val="0096014A"/>
    <w:rsid w:val="00960EEA"/>
    <w:rsid w:val="00961128"/>
    <w:rsid w:val="009613DF"/>
    <w:rsid w:val="00961D9D"/>
    <w:rsid w:val="00962D69"/>
    <w:rsid w:val="0096323F"/>
    <w:rsid w:val="00964AB0"/>
    <w:rsid w:val="00964D90"/>
    <w:rsid w:val="00965C72"/>
    <w:rsid w:val="00966C77"/>
    <w:rsid w:val="00967D2E"/>
    <w:rsid w:val="00967DF8"/>
    <w:rsid w:val="00971D18"/>
    <w:rsid w:val="00972799"/>
    <w:rsid w:val="00972AEF"/>
    <w:rsid w:val="009733EB"/>
    <w:rsid w:val="009734D6"/>
    <w:rsid w:val="00973D35"/>
    <w:rsid w:val="0097508F"/>
    <w:rsid w:val="009769CA"/>
    <w:rsid w:val="009770D2"/>
    <w:rsid w:val="00980AB5"/>
    <w:rsid w:val="00981E1E"/>
    <w:rsid w:val="00984EA4"/>
    <w:rsid w:val="009857E2"/>
    <w:rsid w:val="009878D5"/>
    <w:rsid w:val="00987BEB"/>
    <w:rsid w:val="00987C88"/>
    <w:rsid w:val="00990155"/>
    <w:rsid w:val="009907D2"/>
    <w:rsid w:val="009909A6"/>
    <w:rsid w:val="00992B2F"/>
    <w:rsid w:val="00994015"/>
    <w:rsid w:val="009944AF"/>
    <w:rsid w:val="0099530D"/>
    <w:rsid w:val="00995B63"/>
    <w:rsid w:val="00995EFC"/>
    <w:rsid w:val="00995F65"/>
    <w:rsid w:val="00996260"/>
    <w:rsid w:val="009975DB"/>
    <w:rsid w:val="00997CB4"/>
    <w:rsid w:val="00997DBF"/>
    <w:rsid w:val="009A2407"/>
    <w:rsid w:val="009A24E4"/>
    <w:rsid w:val="009A3748"/>
    <w:rsid w:val="009A3BCD"/>
    <w:rsid w:val="009A411B"/>
    <w:rsid w:val="009A5337"/>
    <w:rsid w:val="009A550A"/>
    <w:rsid w:val="009A5C75"/>
    <w:rsid w:val="009A6249"/>
    <w:rsid w:val="009A6620"/>
    <w:rsid w:val="009A6924"/>
    <w:rsid w:val="009A7FB8"/>
    <w:rsid w:val="009B0B61"/>
    <w:rsid w:val="009B0C49"/>
    <w:rsid w:val="009B13F4"/>
    <w:rsid w:val="009B1564"/>
    <w:rsid w:val="009B383F"/>
    <w:rsid w:val="009B3CBE"/>
    <w:rsid w:val="009B409E"/>
    <w:rsid w:val="009B412C"/>
    <w:rsid w:val="009B4474"/>
    <w:rsid w:val="009B61A4"/>
    <w:rsid w:val="009B62EE"/>
    <w:rsid w:val="009B64B4"/>
    <w:rsid w:val="009B75A3"/>
    <w:rsid w:val="009C03E6"/>
    <w:rsid w:val="009C063E"/>
    <w:rsid w:val="009C08C5"/>
    <w:rsid w:val="009C0F32"/>
    <w:rsid w:val="009C1EFD"/>
    <w:rsid w:val="009C20F0"/>
    <w:rsid w:val="009C2E0E"/>
    <w:rsid w:val="009C327B"/>
    <w:rsid w:val="009C3D88"/>
    <w:rsid w:val="009C3E03"/>
    <w:rsid w:val="009C4830"/>
    <w:rsid w:val="009C4EBC"/>
    <w:rsid w:val="009C5347"/>
    <w:rsid w:val="009C53BB"/>
    <w:rsid w:val="009C66AE"/>
    <w:rsid w:val="009C6956"/>
    <w:rsid w:val="009C6AAE"/>
    <w:rsid w:val="009C6DEA"/>
    <w:rsid w:val="009C6F27"/>
    <w:rsid w:val="009D0243"/>
    <w:rsid w:val="009D070B"/>
    <w:rsid w:val="009D0F43"/>
    <w:rsid w:val="009D2135"/>
    <w:rsid w:val="009D2499"/>
    <w:rsid w:val="009D4060"/>
    <w:rsid w:val="009D519D"/>
    <w:rsid w:val="009D51D7"/>
    <w:rsid w:val="009D5521"/>
    <w:rsid w:val="009D635D"/>
    <w:rsid w:val="009D676A"/>
    <w:rsid w:val="009D73F3"/>
    <w:rsid w:val="009E1539"/>
    <w:rsid w:val="009E2807"/>
    <w:rsid w:val="009E2C6B"/>
    <w:rsid w:val="009E2E8C"/>
    <w:rsid w:val="009E332E"/>
    <w:rsid w:val="009E34DE"/>
    <w:rsid w:val="009E46D9"/>
    <w:rsid w:val="009E5B7D"/>
    <w:rsid w:val="009E789C"/>
    <w:rsid w:val="009E7BDC"/>
    <w:rsid w:val="009E7F31"/>
    <w:rsid w:val="009F0034"/>
    <w:rsid w:val="009F096A"/>
    <w:rsid w:val="009F3560"/>
    <w:rsid w:val="009F4381"/>
    <w:rsid w:val="009F486B"/>
    <w:rsid w:val="009F4CC6"/>
    <w:rsid w:val="009F4D16"/>
    <w:rsid w:val="009F52F3"/>
    <w:rsid w:val="009F5A9A"/>
    <w:rsid w:val="009F5D1D"/>
    <w:rsid w:val="009F70A7"/>
    <w:rsid w:val="009F719B"/>
    <w:rsid w:val="00A0010D"/>
    <w:rsid w:val="00A0041D"/>
    <w:rsid w:val="00A019BE"/>
    <w:rsid w:val="00A01AAD"/>
    <w:rsid w:val="00A01ADE"/>
    <w:rsid w:val="00A01E41"/>
    <w:rsid w:val="00A03840"/>
    <w:rsid w:val="00A039F2"/>
    <w:rsid w:val="00A04F64"/>
    <w:rsid w:val="00A058AF"/>
    <w:rsid w:val="00A05915"/>
    <w:rsid w:val="00A05AF6"/>
    <w:rsid w:val="00A070A6"/>
    <w:rsid w:val="00A07319"/>
    <w:rsid w:val="00A07D17"/>
    <w:rsid w:val="00A11AF9"/>
    <w:rsid w:val="00A12063"/>
    <w:rsid w:val="00A12A7C"/>
    <w:rsid w:val="00A13CAB"/>
    <w:rsid w:val="00A142DF"/>
    <w:rsid w:val="00A149EB"/>
    <w:rsid w:val="00A15860"/>
    <w:rsid w:val="00A15ADD"/>
    <w:rsid w:val="00A16030"/>
    <w:rsid w:val="00A16605"/>
    <w:rsid w:val="00A1680A"/>
    <w:rsid w:val="00A1738A"/>
    <w:rsid w:val="00A1767E"/>
    <w:rsid w:val="00A17C0B"/>
    <w:rsid w:val="00A20470"/>
    <w:rsid w:val="00A20ECD"/>
    <w:rsid w:val="00A2128B"/>
    <w:rsid w:val="00A22346"/>
    <w:rsid w:val="00A22642"/>
    <w:rsid w:val="00A233EA"/>
    <w:rsid w:val="00A23B0A"/>
    <w:rsid w:val="00A26045"/>
    <w:rsid w:val="00A2683A"/>
    <w:rsid w:val="00A26CE0"/>
    <w:rsid w:val="00A2793E"/>
    <w:rsid w:val="00A27CDC"/>
    <w:rsid w:val="00A33212"/>
    <w:rsid w:val="00A350FB"/>
    <w:rsid w:val="00A36AF2"/>
    <w:rsid w:val="00A4051F"/>
    <w:rsid w:val="00A40F3F"/>
    <w:rsid w:val="00A41087"/>
    <w:rsid w:val="00A4117F"/>
    <w:rsid w:val="00A41314"/>
    <w:rsid w:val="00A4169D"/>
    <w:rsid w:val="00A42D54"/>
    <w:rsid w:val="00A4400F"/>
    <w:rsid w:val="00A44948"/>
    <w:rsid w:val="00A454DA"/>
    <w:rsid w:val="00A45F26"/>
    <w:rsid w:val="00A46F16"/>
    <w:rsid w:val="00A4705B"/>
    <w:rsid w:val="00A4721F"/>
    <w:rsid w:val="00A5135B"/>
    <w:rsid w:val="00A52E63"/>
    <w:rsid w:val="00A536F5"/>
    <w:rsid w:val="00A54943"/>
    <w:rsid w:val="00A54A76"/>
    <w:rsid w:val="00A5593D"/>
    <w:rsid w:val="00A560B6"/>
    <w:rsid w:val="00A570F1"/>
    <w:rsid w:val="00A628A1"/>
    <w:rsid w:val="00A64240"/>
    <w:rsid w:val="00A642C2"/>
    <w:rsid w:val="00A6532F"/>
    <w:rsid w:val="00A65D42"/>
    <w:rsid w:val="00A6639A"/>
    <w:rsid w:val="00A6669D"/>
    <w:rsid w:val="00A67714"/>
    <w:rsid w:val="00A67CA6"/>
    <w:rsid w:val="00A7153A"/>
    <w:rsid w:val="00A71A1C"/>
    <w:rsid w:val="00A7323C"/>
    <w:rsid w:val="00A74A23"/>
    <w:rsid w:val="00A75C18"/>
    <w:rsid w:val="00A8010C"/>
    <w:rsid w:val="00A8043C"/>
    <w:rsid w:val="00A82188"/>
    <w:rsid w:val="00A824B6"/>
    <w:rsid w:val="00A830FD"/>
    <w:rsid w:val="00A8449C"/>
    <w:rsid w:val="00A845D4"/>
    <w:rsid w:val="00A86922"/>
    <w:rsid w:val="00A86BB6"/>
    <w:rsid w:val="00A878F0"/>
    <w:rsid w:val="00A87F00"/>
    <w:rsid w:val="00A904CB"/>
    <w:rsid w:val="00A90858"/>
    <w:rsid w:val="00A90953"/>
    <w:rsid w:val="00A91188"/>
    <w:rsid w:val="00A91D78"/>
    <w:rsid w:val="00A929E0"/>
    <w:rsid w:val="00A94ACD"/>
    <w:rsid w:val="00A94BBA"/>
    <w:rsid w:val="00A9703D"/>
    <w:rsid w:val="00AA183B"/>
    <w:rsid w:val="00AA1A21"/>
    <w:rsid w:val="00AA29E7"/>
    <w:rsid w:val="00AA2EB6"/>
    <w:rsid w:val="00AA3217"/>
    <w:rsid w:val="00AA3E1B"/>
    <w:rsid w:val="00AA4044"/>
    <w:rsid w:val="00AA4DC8"/>
    <w:rsid w:val="00AA4F0D"/>
    <w:rsid w:val="00AA51E0"/>
    <w:rsid w:val="00AA618A"/>
    <w:rsid w:val="00AA6AEC"/>
    <w:rsid w:val="00AA705A"/>
    <w:rsid w:val="00AA738E"/>
    <w:rsid w:val="00AA7C8F"/>
    <w:rsid w:val="00AB0464"/>
    <w:rsid w:val="00AB1A6E"/>
    <w:rsid w:val="00AB1FFB"/>
    <w:rsid w:val="00AB22C8"/>
    <w:rsid w:val="00AB3592"/>
    <w:rsid w:val="00AB4B07"/>
    <w:rsid w:val="00AB5AC5"/>
    <w:rsid w:val="00AB6618"/>
    <w:rsid w:val="00AB6A95"/>
    <w:rsid w:val="00AB6BDA"/>
    <w:rsid w:val="00AB6D8F"/>
    <w:rsid w:val="00AB73C2"/>
    <w:rsid w:val="00AC042E"/>
    <w:rsid w:val="00AC0848"/>
    <w:rsid w:val="00AC174F"/>
    <w:rsid w:val="00AC3947"/>
    <w:rsid w:val="00AC3C3D"/>
    <w:rsid w:val="00AC4A36"/>
    <w:rsid w:val="00AC50C9"/>
    <w:rsid w:val="00AC609A"/>
    <w:rsid w:val="00AC6E3A"/>
    <w:rsid w:val="00AC7247"/>
    <w:rsid w:val="00AC72EB"/>
    <w:rsid w:val="00AD0B7D"/>
    <w:rsid w:val="00AD142E"/>
    <w:rsid w:val="00AD21CD"/>
    <w:rsid w:val="00AD222D"/>
    <w:rsid w:val="00AD2287"/>
    <w:rsid w:val="00AD2FFA"/>
    <w:rsid w:val="00AD4720"/>
    <w:rsid w:val="00AD7C82"/>
    <w:rsid w:val="00AE0082"/>
    <w:rsid w:val="00AE0E2D"/>
    <w:rsid w:val="00AE1A7C"/>
    <w:rsid w:val="00AE2241"/>
    <w:rsid w:val="00AE433A"/>
    <w:rsid w:val="00AE47CF"/>
    <w:rsid w:val="00AE4922"/>
    <w:rsid w:val="00AE527F"/>
    <w:rsid w:val="00AE601A"/>
    <w:rsid w:val="00AE6A73"/>
    <w:rsid w:val="00AE6BE1"/>
    <w:rsid w:val="00AE6BE5"/>
    <w:rsid w:val="00AE727E"/>
    <w:rsid w:val="00AE744F"/>
    <w:rsid w:val="00AE79F7"/>
    <w:rsid w:val="00AF053D"/>
    <w:rsid w:val="00AF2DE0"/>
    <w:rsid w:val="00AF2FFF"/>
    <w:rsid w:val="00AF41D9"/>
    <w:rsid w:val="00AF4C08"/>
    <w:rsid w:val="00AF5F81"/>
    <w:rsid w:val="00AF6F0D"/>
    <w:rsid w:val="00AF77FE"/>
    <w:rsid w:val="00B00324"/>
    <w:rsid w:val="00B00820"/>
    <w:rsid w:val="00B035DD"/>
    <w:rsid w:val="00B03DA3"/>
    <w:rsid w:val="00B04220"/>
    <w:rsid w:val="00B0482D"/>
    <w:rsid w:val="00B04B84"/>
    <w:rsid w:val="00B056A9"/>
    <w:rsid w:val="00B058B5"/>
    <w:rsid w:val="00B05EBC"/>
    <w:rsid w:val="00B0690F"/>
    <w:rsid w:val="00B06DA2"/>
    <w:rsid w:val="00B0755F"/>
    <w:rsid w:val="00B07D3F"/>
    <w:rsid w:val="00B10747"/>
    <w:rsid w:val="00B11852"/>
    <w:rsid w:val="00B11D5B"/>
    <w:rsid w:val="00B13910"/>
    <w:rsid w:val="00B13C52"/>
    <w:rsid w:val="00B157A5"/>
    <w:rsid w:val="00B15BE6"/>
    <w:rsid w:val="00B15CF0"/>
    <w:rsid w:val="00B160C4"/>
    <w:rsid w:val="00B17189"/>
    <w:rsid w:val="00B2059B"/>
    <w:rsid w:val="00B20F20"/>
    <w:rsid w:val="00B213EF"/>
    <w:rsid w:val="00B218F0"/>
    <w:rsid w:val="00B220C2"/>
    <w:rsid w:val="00B22D6E"/>
    <w:rsid w:val="00B2323D"/>
    <w:rsid w:val="00B23B24"/>
    <w:rsid w:val="00B24095"/>
    <w:rsid w:val="00B24135"/>
    <w:rsid w:val="00B24887"/>
    <w:rsid w:val="00B25E43"/>
    <w:rsid w:val="00B25F69"/>
    <w:rsid w:val="00B25FD8"/>
    <w:rsid w:val="00B26175"/>
    <w:rsid w:val="00B26A10"/>
    <w:rsid w:val="00B275A9"/>
    <w:rsid w:val="00B276FD"/>
    <w:rsid w:val="00B27C0E"/>
    <w:rsid w:val="00B3106F"/>
    <w:rsid w:val="00B317C8"/>
    <w:rsid w:val="00B31B2D"/>
    <w:rsid w:val="00B31D4F"/>
    <w:rsid w:val="00B321BB"/>
    <w:rsid w:val="00B3264E"/>
    <w:rsid w:val="00B32975"/>
    <w:rsid w:val="00B33258"/>
    <w:rsid w:val="00B33599"/>
    <w:rsid w:val="00B370CA"/>
    <w:rsid w:val="00B40CED"/>
    <w:rsid w:val="00B414A5"/>
    <w:rsid w:val="00B42B39"/>
    <w:rsid w:val="00B42D85"/>
    <w:rsid w:val="00B432D5"/>
    <w:rsid w:val="00B44C41"/>
    <w:rsid w:val="00B453C7"/>
    <w:rsid w:val="00B45547"/>
    <w:rsid w:val="00B46993"/>
    <w:rsid w:val="00B52201"/>
    <w:rsid w:val="00B525F3"/>
    <w:rsid w:val="00B54347"/>
    <w:rsid w:val="00B558E7"/>
    <w:rsid w:val="00B55FEC"/>
    <w:rsid w:val="00B562E6"/>
    <w:rsid w:val="00B61B1D"/>
    <w:rsid w:val="00B61F49"/>
    <w:rsid w:val="00B639D6"/>
    <w:rsid w:val="00B63BE8"/>
    <w:rsid w:val="00B65630"/>
    <w:rsid w:val="00B659DA"/>
    <w:rsid w:val="00B6639C"/>
    <w:rsid w:val="00B67CCE"/>
    <w:rsid w:val="00B70891"/>
    <w:rsid w:val="00B70C41"/>
    <w:rsid w:val="00B70DAB"/>
    <w:rsid w:val="00B70E60"/>
    <w:rsid w:val="00B7174B"/>
    <w:rsid w:val="00B71E5E"/>
    <w:rsid w:val="00B721F6"/>
    <w:rsid w:val="00B723D1"/>
    <w:rsid w:val="00B7270D"/>
    <w:rsid w:val="00B7280C"/>
    <w:rsid w:val="00B73A3D"/>
    <w:rsid w:val="00B76528"/>
    <w:rsid w:val="00B80C88"/>
    <w:rsid w:val="00B82D97"/>
    <w:rsid w:val="00B83729"/>
    <w:rsid w:val="00B83AB1"/>
    <w:rsid w:val="00B842BD"/>
    <w:rsid w:val="00B846A5"/>
    <w:rsid w:val="00B847BC"/>
    <w:rsid w:val="00B84FA3"/>
    <w:rsid w:val="00B861BF"/>
    <w:rsid w:val="00B87904"/>
    <w:rsid w:val="00B9092B"/>
    <w:rsid w:val="00B92C3D"/>
    <w:rsid w:val="00B93363"/>
    <w:rsid w:val="00B94A58"/>
    <w:rsid w:val="00B9527A"/>
    <w:rsid w:val="00B95475"/>
    <w:rsid w:val="00B95B26"/>
    <w:rsid w:val="00B95B80"/>
    <w:rsid w:val="00B96E21"/>
    <w:rsid w:val="00B96ECC"/>
    <w:rsid w:val="00B97C6F"/>
    <w:rsid w:val="00BA2839"/>
    <w:rsid w:val="00BA3887"/>
    <w:rsid w:val="00BA3EE8"/>
    <w:rsid w:val="00BA4ADF"/>
    <w:rsid w:val="00BA4C1F"/>
    <w:rsid w:val="00BA5812"/>
    <w:rsid w:val="00BA75D1"/>
    <w:rsid w:val="00BA7E03"/>
    <w:rsid w:val="00BB096B"/>
    <w:rsid w:val="00BB154D"/>
    <w:rsid w:val="00BB1AA0"/>
    <w:rsid w:val="00BB1B57"/>
    <w:rsid w:val="00BB2F87"/>
    <w:rsid w:val="00BB304F"/>
    <w:rsid w:val="00BB3250"/>
    <w:rsid w:val="00BB4667"/>
    <w:rsid w:val="00BB53F6"/>
    <w:rsid w:val="00BB58B0"/>
    <w:rsid w:val="00BB6782"/>
    <w:rsid w:val="00BB7582"/>
    <w:rsid w:val="00BC015A"/>
    <w:rsid w:val="00BC1717"/>
    <w:rsid w:val="00BC1A9C"/>
    <w:rsid w:val="00BC1CB6"/>
    <w:rsid w:val="00BC2D1E"/>
    <w:rsid w:val="00BC3603"/>
    <w:rsid w:val="00BC3952"/>
    <w:rsid w:val="00BC3B7B"/>
    <w:rsid w:val="00BC4E07"/>
    <w:rsid w:val="00BC50C4"/>
    <w:rsid w:val="00BC7F84"/>
    <w:rsid w:val="00BD016B"/>
    <w:rsid w:val="00BD034A"/>
    <w:rsid w:val="00BD2B17"/>
    <w:rsid w:val="00BD2C65"/>
    <w:rsid w:val="00BD3415"/>
    <w:rsid w:val="00BD37FE"/>
    <w:rsid w:val="00BD4088"/>
    <w:rsid w:val="00BD475C"/>
    <w:rsid w:val="00BD689D"/>
    <w:rsid w:val="00BD6EE8"/>
    <w:rsid w:val="00BD72FF"/>
    <w:rsid w:val="00BD7756"/>
    <w:rsid w:val="00BE0CF4"/>
    <w:rsid w:val="00BE1AB2"/>
    <w:rsid w:val="00BE3225"/>
    <w:rsid w:val="00BE34AE"/>
    <w:rsid w:val="00BE5B2C"/>
    <w:rsid w:val="00BE613C"/>
    <w:rsid w:val="00BE6A79"/>
    <w:rsid w:val="00BF0277"/>
    <w:rsid w:val="00BF0564"/>
    <w:rsid w:val="00BF0F38"/>
    <w:rsid w:val="00BF2713"/>
    <w:rsid w:val="00BF4D95"/>
    <w:rsid w:val="00BF50FB"/>
    <w:rsid w:val="00BF60B9"/>
    <w:rsid w:val="00BF71AA"/>
    <w:rsid w:val="00C002A7"/>
    <w:rsid w:val="00C004A2"/>
    <w:rsid w:val="00C00CEA"/>
    <w:rsid w:val="00C01B29"/>
    <w:rsid w:val="00C01DA5"/>
    <w:rsid w:val="00C022DB"/>
    <w:rsid w:val="00C0403E"/>
    <w:rsid w:val="00C045FE"/>
    <w:rsid w:val="00C04B23"/>
    <w:rsid w:val="00C054D8"/>
    <w:rsid w:val="00C0609E"/>
    <w:rsid w:val="00C07192"/>
    <w:rsid w:val="00C07C79"/>
    <w:rsid w:val="00C07CE6"/>
    <w:rsid w:val="00C10263"/>
    <w:rsid w:val="00C103F9"/>
    <w:rsid w:val="00C10AEC"/>
    <w:rsid w:val="00C120CB"/>
    <w:rsid w:val="00C12242"/>
    <w:rsid w:val="00C1453C"/>
    <w:rsid w:val="00C155FE"/>
    <w:rsid w:val="00C162D4"/>
    <w:rsid w:val="00C1666F"/>
    <w:rsid w:val="00C17459"/>
    <w:rsid w:val="00C22F28"/>
    <w:rsid w:val="00C2375D"/>
    <w:rsid w:val="00C23DE6"/>
    <w:rsid w:val="00C244B8"/>
    <w:rsid w:val="00C24F15"/>
    <w:rsid w:val="00C25F30"/>
    <w:rsid w:val="00C263FA"/>
    <w:rsid w:val="00C27711"/>
    <w:rsid w:val="00C2783F"/>
    <w:rsid w:val="00C2798D"/>
    <w:rsid w:val="00C3063E"/>
    <w:rsid w:val="00C30AAD"/>
    <w:rsid w:val="00C3198E"/>
    <w:rsid w:val="00C31ADB"/>
    <w:rsid w:val="00C3265E"/>
    <w:rsid w:val="00C32E95"/>
    <w:rsid w:val="00C33963"/>
    <w:rsid w:val="00C33BB5"/>
    <w:rsid w:val="00C33D39"/>
    <w:rsid w:val="00C35B17"/>
    <w:rsid w:val="00C36F3F"/>
    <w:rsid w:val="00C377FC"/>
    <w:rsid w:val="00C37DD0"/>
    <w:rsid w:val="00C408FB"/>
    <w:rsid w:val="00C4126D"/>
    <w:rsid w:val="00C41871"/>
    <w:rsid w:val="00C41924"/>
    <w:rsid w:val="00C41B54"/>
    <w:rsid w:val="00C41C50"/>
    <w:rsid w:val="00C4205D"/>
    <w:rsid w:val="00C423C4"/>
    <w:rsid w:val="00C439E0"/>
    <w:rsid w:val="00C44455"/>
    <w:rsid w:val="00C44647"/>
    <w:rsid w:val="00C44908"/>
    <w:rsid w:val="00C44E7F"/>
    <w:rsid w:val="00C458C5"/>
    <w:rsid w:val="00C46010"/>
    <w:rsid w:val="00C47679"/>
    <w:rsid w:val="00C50583"/>
    <w:rsid w:val="00C51085"/>
    <w:rsid w:val="00C52C64"/>
    <w:rsid w:val="00C53544"/>
    <w:rsid w:val="00C53FE3"/>
    <w:rsid w:val="00C543F1"/>
    <w:rsid w:val="00C54887"/>
    <w:rsid w:val="00C55309"/>
    <w:rsid w:val="00C55D64"/>
    <w:rsid w:val="00C56761"/>
    <w:rsid w:val="00C57474"/>
    <w:rsid w:val="00C57657"/>
    <w:rsid w:val="00C60E1F"/>
    <w:rsid w:val="00C61280"/>
    <w:rsid w:val="00C6393C"/>
    <w:rsid w:val="00C63A74"/>
    <w:rsid w:val="00C6563E"/>
    <w:rsid w:val="00C66946"/>
    <w:rsid w:val="00C66F0E"/>
    <w:rsid w:val="00C67AC9"/>
    <w:rsid w:val="00C723BF"/>
    <w:rsid w:val="00C73056"/>
    <w:rsid w:val="00C74BAF"/>
    <w:rsid w:val="00C75436"/>
    <w:rsid w:val="00C75597"/>
    <w:rsid w:val="00C75B43"/>
    <w:rsid w:val="00C75B67"/>
    <w:rsid w:val="00C76D63"/>
    <w:rsid w:val="00C76E46"/>
    <w:rsid w:val="00C77288"/>
    <w:rsid w:val="00C77739"/>
    <w:rsid w:val="00C77A1D"/>
    <w:rsid w:val="00C813DF"/>
    <w:rsid w:val="00C83B33"/>
    <w:rsid w:val="00C83DDF"/>
    <w:rsid w:val="00C8468C"/>
    <w:rsid w:val="00C86369"/>
    <w:rsid w:val="00C87061"/>
    <w:rsid w:val="00C872EA"/>
    <w:rsid w:val="00C877BF"/>
    <w:rsid w:val="00C87E08"/>
    <w:rsid w:val="00C901A9"/>
    <w:rsid w:val="00C9188E"/>
    <w:rsid w:val="00C919EF"/>
    <w:rsid w:val="00C91E8B"/>
    <w:rsid w:val="00C922D6"/>
    <w:rsid w:val="00C92436"/>
    <w:rsid w:val="00C92B14"/>
    <w:rsid w:val="00C92EE6"/>
    <w:rsid w:val="00C92FAC"/>
    <w:rsid w:val="00C9327E"/>
    <w:rsid w:val="00C935A8"/>
    <w:rsid w:val="00C941E7"/>
    <w:rsid w:val="00C94401"/>
    <w:rsid w:val="00C94530"/>
    <w:rsid w:val="00C952F3"/>
    <w:rsid w:val="00C964AC"/>
    <w:rsid w:val="00C9721E"/>
    <w:rsid w:val="00CA08A9"/>
    <w:rsid w:val="00CA2319"/>
    <w:rsid w:val="00CA23B3"/>
    <w:rsid w:val="00CA23F4"/>
    <w:rsid w:val="00CA251B"/>
    <w:rsid w:val="00CA318F"/>
    <w:rsid w:val="00CA39AF"/>
    <w:rsid w:val="00CA4C51"/>
    <w:rsid w:val="00CA593E"/>
    <w:rsid w:val="00CA6DCD"/>
    <w:rsid w:val="00CA7819"/>
    <w:rsid w:val="00CA7A1D"/>
    <w:rsid w:val="00CB0E50"/>
    <w:rsid w:val="00CB11C9"/>
    <w:rsid w:val="00CB30E1"/>
    <w:rsid w:val="00CB336A"/>
    <w:rsid w:val="00CB405D"/>
    <w:rsid w:val="00CB6902"/>
    <w:rsid w:val="00CB6C1D"/>
    <w:rsid w:val="00CB6D70"/>
    <w:rsid w:val="00CB7EEE"/>
    <w:rsid w:val="00CB7F89"/>
    <w:rsid w:val="00CC1440"/>
    <w:rsid w:val="00CC14B3"/>
    <w:rsid w:val="00CC15AE"/>
    <w:rsid w:val="00CC2571"/>
    <w:rsid w:val="00CC290B"/>
    <w:rsid w:val="00CC2E64"/>
    <w:rsid w:val="00CC3449"/>
    <w:rsid w:val="00CC4EDF"/>
    <w:rsid w:val="00CC509C"/>
    <w:rsid w:val="00CC5CD2"/>
    <w:rsid w:val="00CC76B2"/>
    <w:rsid w:val="00CC7EC7"/>
    <w:rsid w:val="00CD1BEE"/>
    <w:rsid w:val="00CD2111"/>
    <w:rsid w:val="00CD3352"/>
    <w:rsid w:val="00CD3BE2"/>
    <w:rsid w:val="00CD50F2"/>
    <w:rsid w:val="00CD5D47"/>
    <w:rsid w:val="00CD6C82"/>
    <w:rsid w:val="00CD7B0D"/>
    <w:rsid w:val="00CE1986"/>
    <w:rsid w:val="00CE1E97"/>
    <w:rsid w:val="00CE2384"/>
    <w:rsid w:val="00CE2815"/>
    <w:rsid w:val="00CE34AE"/>
    <w:rsid w:val="00CE3933"/>
    <w:rsid w:val="00CE3C82"/>
    <w:rsid w:val="00CE3C8C"/>
    <w:rsid w:val="00CE41A5"/>
    <w:rsid w:val="00CE6976"/>
    <w:rsid w:val="00CF18BE"/>
    <w:rsid w:val="00CF1AA7"/>
    <w:rsid w:val="00CF1D59"/>
    <w:rsid w:val="00CF2285"/>
    <w:rsid w:val="00CF28EA"/>
    <w:rsid w:val="00CF3563"/>
    <w:rsid w:val="00CF3712"/>
    <w:rsid w:val="00CF4376"/>
    <w:rsid w:val="00CF46ED"/>
    <w:rsid w:val="00CF4F30"/>
    <w:rsid w:val="00CF5BA1"/>
    <w:rsid w:val="00CF6B78"/>
    <w:rsid w:val="00CF74A0"/>
    <w:rsid w:val="00CF77C0"/>
    <w:rsid w:val="00CF7CC5"/>
    <w:rsid w:val="00D0081F"/>
    <w:rsid w:val="00D00C48"/>
    <w:rsid w:val="00D017AA"/>
    <w:rsid w:val="00D01D24"/>
    <w:rsid w:val="00D02160"/>
    <w:rsid w:val="00D022BD"/>
    <w:rsid w:val="00D02934"/>
    <w:rsid w:val="00D02BC9"/>
    <w:rsid w:val="00D034D7"/>
    <w:rsid w:val="00D03866"/>
    <w:rsid w:val="00D04734"/>
    <w:rsid w:val="00D04E71"/>
    <w:rsid w:val="00D05149"/>
    <w:rsid w:val="00D06E38"/>
    <w:rsid w:val="00D07546"/>
    <w:rsid w:val="00D10AE0"/>
    <w:rsid w:val="00D12029"/>
    <w:rsid w:val="00D12AF2"/>
    <w:rsid w:val="00D150A3"/>
    <w:rsid w:val="00D15186"/>
    <w:rsid w:val="00D15451"/>
    <w:rsid w:val="00D17C4E"/>
    <w:rsid w:val="00D2081F"/>
    <w:rsid w:val="00D20B2A"/>
    <w:rsid w:val="00D21BEB"/>
    <w:rsid w:val="00D225FB"/>
    <w:rsid w:val="00D22CD9"/>
    <w:rsid w:val="00D22D0F"/>
    <w:rsid w:val="00D24828"/>
    <w:rsid w:val="00D25579"/>
    <w:rsid w:val="00D255DC"/>
    <w:rsid w:val="00D25B8D"/>
    <w:rsid w:val="00D27081"/>
    <w:rsid w:val="00D27D25"/>
    <w:rsid w:val="00D30216"/>
    <w:rsid w:val="00D3189D"/>
    <w:rsid w:val="00D3353B"/>
    <w:rsid w:val="00D338F1"/>
    <w:rsid w:val="00D347BF"/>
    <w:rsid w:val="00D377E0"/>
    <w:rsid w:val="00D40183"/>
    <w:rsid w:val="00D4018D"/>
    <w:rsid w:val="00D40DC1"/>
    <w:rsid w:val="00D410D0"/>
    <w:rsid w:val="00D4294D"/>
    <w:rsid w:val="00D4388C"/>
    <w:rsid w:val="00D44C73"/>
    <w:rsid w:val="00D4513D"/>
    <w:rsid w:val="00D474FE"/>
    <w:rsid w:val="00D478B8"/>
    <w:rsid w:val="00D47CF9"/>
    <w:rsid w:val="00D47FA4"/>
    <w:rsid w:val="00D50A47"/>
    <w:rsid w:val="00D51F18"/>
    <w:rsid w:val="00D53096"/>
    <w:rsid w:val="00D53508"/>
    <w:rsid w:val="00D53B11"/>
    <w:rsid w:val="00D546AB"/>
    <w:rsid w:val="00D55F92"/>
    <w:rsid w:val="00D565ED"/>
    <w:rsid w:val="00D6115E"/>
    <w:rsid w:val="00D622EC"/>
    <w:rsid w:val="00D63801"/>
    <w:rsid w:val="00D64EAD"/>
    <w:rsid w:val="00D653E9"/>
    <w:rsid w:val="00D66E0E"/>
    <w:rsid w:val="00D67133"/>
    <w:rsid w:val="00D671C0"/>
    <w:rsid w:val="00D678D1"/>
    <w:rsid w:val="00D732FC"/>
    <w:rsid w:val="00D73DF6"/>
    <w:rsid w:val="00D74063"/>
    <w:rsid w:val="00D7472E"/>
    <w:rsid w:val="00D74786"/>
    <w:rsid w:val="00D756B5"/>
    <w:rsid w:val="00D77C8A"/>
    <w:rsid w:val="00D80656"/>
    <w:rsid w:val="00D80B0A"/>
    <w:rsid w:val="00D81A87"/>
    <w:rsid w:val="00D820EF"/>
    <w:rsid w:val="00D82A69"/>
    <w:rsid w:val="00D8398F"/>
    <w:rsid w:val="00D839DA"/>
    <w:rsid w:val="00D83BBD"/>
    <w:rsid w:val="00D8465D"/>
    <w:rsid w:val="00D85470"/>
    <w:rsid w:val="00D8618D"/>
    <w:rsid w:val="00D86D8E"/>
    <w:rsid w:val="00D917F7"/>
    <w:rsid w:val="00D918C4"/>
    <w:rsid w:val="00D919D7"/>
    <w:rsid w:val="00D937F4"/>
    <w:rsid w:val="00D94F03"/>
    <w:rsid w:val="00D961FB"/>
    <w:rsid w:val="00D96C6B"/>
    <w:rsid w:val="00D972A4"/>
    <w:rsid w:val="00DA080D"/>
    <w:rsid w:val="00DA0B6F"/>
    <w:rsid w:val="00DA0F30"/>
    <w:rsid w:val="00DA208A"/>
    <w:rsid w:val="00DA3173"/>
    <w:rsid w:val="00DA443F"/>
    <w:rsid w:val="00DA4F98"/>
    <w:rsid w:val="00DA5230"/>
    <w:rsid w:val="00DA5EA7"/>
    <w:rsid w:val="00DA6280"/>
    <w:rsid w:val="00DA641F"/>
    <w:rsid w:val="00DA7841"/>
    <w:rsid w:val="00DA7C10"/>
    <w:rsid w:val="00DB1162"/>
    <w:rsid w:val="00DB2DBC"/>
    <w:rsid w:val="00DB3F2B"/>
    <w:rsid w:val="00DB480B"/>
    <w:rsid w:val="00DB5650"/>
    <w:rsid w:val="00DB5F34"/>
    <w:rsid w:val="00DB68D0"/>
    <w:rsid w:val="00DB7582"/>
    <w:rsid w:val="00DB7D22"/>
    <w:rsid w:val="00DB7F16"/>
    <w:rsid w:val="00DC0E01"/>
    <w:rsid w:val="00DC21ED"/>
    <w:rsid w:val="00DC2706"/>
    <w:rsid w:val="00DC4950"/>
    <w:rsid w:val="00DC4CD6"/>
    <w:rsid w:val="00DC5F81"/>
    <w:rsid w:val="00DC72B9"/>
    <w:rsid w:val="00DC75E2"/>
    <w:rsid w:val="00DC75EA"/>
    <w:rsid w:val="00DD01DF"/>
    <w:rsid w:val="00DD09F7"/>
    <w:rsid w:val="00DD0AB5"/>
    <w:rsid w:val="00DD0AFD"/>
    <w:rsid w:val="00DD154A"/>
    <w:rsid w:val="00DD1B5C"/>
    <w:rsid w:val="00DD1F75"/>
    <w:rsid w:val="00DD2121"/>
    <w:rsid w:val="00DD213A"/>
    <w:rsid w:val="00DD2219"/>
    <w:rsid w:val="00DD289A"/>
    <w:rsid w:val="00DD4683"/>
    <w:rsid w:val="00DD4A93"/>
    <w:rsid w:val="00DD570A"/>
    <w:rsid w:val="00DD590F"/>
    <w:rsid w:val="00DD5B8D"/>
    <w:rsid w:val="00DD74F3"/>
    <w:rsid w:val="00DD7C68"/>
    <w:rsid w:val="00DE0133"/>
    <w:rsid w:val="00DE2119"/>
    <w:rsid w:val="00DE2B77"/>
    <w:rsid w:val="00DE39BC"/>
    <w:rsid w:val="00DE3A70"/>
    <w:rsid w:val="00DE4B1C"/>
    <w:rsid w:val="00DE58CD"/>
    <w:rsid w:val="00DE62EE"/>
    <w:rsid w:val="00DE6B90"/>
    <w:rsid w:val="00DE728B"/>
    <w:rsid w:val="00DE754C"/>
    <w:rsid w:val="00DF087F"/>
    <w:rsid w:val="00DF24A0"/>
    <w:rsid w:val="00DF3122"/>
    <w:rsid w:val="00DF31AC"/>
    <w:rsid w:val="00DF3EFF"/>
    <w:rsid w:val="00DF43DF"/>
    <w:rsid w:val="00DF45B0"/>
    <w:rsid w:val="00DF45B8"/>
    <w:rsid w:val="00DF4638"/>
    <w:rsid w:val="00DF4A26"/>
    <w:rsid w:val="00DF53BA"/>
    <w:rsid w:val="00DF727D"/>
    <w:rsid w:val="00E00ED7"/>
    <w:rsid w:val="00E012CD"/>
    <w:rsid w:val="00E014FC"/>
    <w:rsid w:val="00E02572"/>
    <w:rsid w:val="00E03712"/>
    <w:rsid w:val="00E03AC4"/>
    <w:rsid w:val="00E045B4"/>
    <w:rsid w:val="00E04A49"/>
    <w:rsid w:val="00E04D06"/>
    <w:rsid w:val="00E052AF"/>
    <w:rsid w:val="00E06325"/>
    <w:rsid w:val="00E06B99"/>
    <w:rsid w:val="00E06CA1"/>
    <w:rsid w:val="00E07C66"/>
    <w:rsid w:val="00E07C96"/>
    <w:rsid w:val="00E109C7"/>
    <w:rsid w:val="00E127E7"/>
    <w:rsid w:val="00E12827"/>
    <w:rsid w:val="00E12CF3"/>
    <w:rsid w:val="00E12E12"/>
    <w:rsid w:val="00E13BDC"/>
    <w:rsid w:val="00E14E4B"/>
    <w:rsid w:val="00E15597"/>
    <w:rsid w:val="00E16910"/>
    <w:rsid w:val="00E17B7F"/>
    <w:rsid w:val="00E17D79"/>
    <w:rsid w:val="00E2012A"/>
    <w:rsid w:val="00E217DD"/>
    <w:rsid w:val="00E229A3"/>
    <w:rsid w:val="00E22F53"/>
    <w:rsid w:val="00E231B9"/>
    <w:rsid w:val="00E23887"/>
    <w:rsid w:val="00E24461"/>
    <w:rsid w:val="00E2713F"/>
    <w:rsid w:val="00E2762C"/>
    <w:rsid w:val="00E27F64"/>
    <w:rsid w:val="00E310BF"/>
    <w:rsid w:val="00E3166F"/>
    <w:rsid w:val="00E32A88"/>
    <w:rsid w:val="00E33A69"/>
    <w:rsid w:val="00E33EC7"/>
    <w:rsid w:val="00E35225"/>
    <w:rsid w:val="00E3558C"/>
    <w:rsid w:val="00E3777F"/>
    <w:rsid w:val="00E378CF"/>
    <w:rsid w:val="00E40808"/>
    <w:rsid w:val="00E413A9"/>
    <w:rsid w:val="00E415EA"/>
    <w:rsid w:val="00E41AA4"/>
    <w:rsid w:val="00E426E4"/>
    <w:rsid w:val="00E438EE"/>
    <w:rsid w:val="00E45112"/>
    <w:rsid w:val="00E456AC"/>
    <w:rsid w:val="00E478C9"/>
    <w:rsid w:val="00E47920"/>
    <w:rsid w:val="00E50229"/>
    <w:rsid w:val="00E50A27"/>
    <w:rsid w:val="00E51674"/>
    <w:rsid w:val="00E51D21"/>
    <w:rsid w:val="00E51E13"/>
    <w:rsid w:val="00E524F1"/>
    <w:rsid w:val="00E5267D"/>
    <w:rsid w:val="00E52E6A"/>
    <w:rsid w:val="00E52EAA"/>
    <w:rsid w:val="00E52F0B"/>
    <w:rsid w:val="00E530A0"/>
    <w:rsid w:val="00E539AB"/>
    <w:rsid w:val="00E53C40"/>
    <w:rsid w:val="00E53E35"/>
    <w:rsid w:val="00E54BA9"/>
    <w:rsid w:val="00E54BBC"/>
    <w:rsid w:val="00E54DB5"/>
    <w:rsid w:val="00E55544"/>
    <w:rsid w:val="00E56FB5"/>
    <w:rsid w:val="00E5739E"/>
    <w:rsid w:val="00E57979"/>
    <w:rsid w:val="00E57B76"/>
    <w:rsid w:val="00E608BC"/>
    <w:rsid w:val="00E6283B"/>
    <w:rsid w:val="00E64B06"/>
    <w:rsid w:val="00E64C89"/>
    <w:rsid w:val="00E65184"/>
    <w:rsid w:val="00E65B71"/>
    <w:rsid w:val="00E66450"/>
    <w:rsid w:val="00E6667C"/>
    <w:rsid w:val="00E66BA2"/>
    <w:rsid w:val="00E66CD7"/>
    <w:rsid w:val="00E70001"/>
    <w:rsid w:val="00E70F11"/>
    <w:rsid w:val="00E71089"/>
    <w:rsid w:val="00E710AA"/>
    <w:rsid w:val="00E71419"/>
    <w:rsid w:val="00E7198E"/>
    <w:rsid w:val="00E7211F"/>
    <w:rsid w:val="00E75CB3"/>
    <w:rsid w:val="00E75DD2"/>
    <w:rsid w:val="00E761E7"/>
    <w:rsid w:val="00E76C23"/>
    <w:rsid w:val="00E774B0"/>
    <w:rsid w:val="00E778CF"/>
    <w:rsid w:val="00E80DC1"/>
    <w:rsid w:val="00E819AA"/>
    <w:rsid w:val="00E81D1B"/>
    <w:rsid w:val="00E828FD"/>
    <w:rsid w:val="00E82EBB"/>
    <w:rsid w:val="00E831A4"/>
    <w:rsid w:val="00E8375E"/>
    <w:rsid w:val="00E83D9F"/>
    <w:rsid w:val="00E8463C"/>
    <w:rsid w:val="00E849C4"/>
    <w:rsid w:val="00E85A04"/>
    <w:rsid w:val="00E85F69"/>
    <w:rsid w:val="00E861E0"/>
    <w:rsid w:val="00E864B7"/>
    <w:rsid w:val="00E86769"/>
    <w:rsid w:val="00E87217"/>
    <w:rsid w:val="00E87481"/>
    <w:rsid w:val="00E877E7"/>
    <w:rsid w:val="00E87C74"/>
    <w:rsid w:val="00E87DEE"/>
    <w:rsid w:val="00E90280"/>
    <w:rsid w:val="00E9051B"/>
    <w:rsid w:val="00E90B46"/>
    <w:rsid w:val="00E90C2E"/>
    <w:rsid w:val="00E90EDA"/>
    <w:rsid w:val="00E91463"/>
    <w:rsid w:val="00E9152E"/>
    <w:rsid w:val="00E915A8"/>
    <w:rsid w:val="00E92BD6"/>
    <w:rsid w:val="00E92CF5"/>
    <w:rsid w:val="00E92F01"/>
    <w:rsid w:val="00E93D06"/>
    <w:rsid w:val="00E93F41"/>
    <w:rsid w:val="00E94295"/>
    <w:rsid w:val="00E95406"/>
    <w:rsid w:val="00E95B1D"/>
    <w:rsid w:val="00E97541"/>
    <w:rsid w:val="00E976DC"/>
    <w:rsid w:val="00EA0B2E"/>
    <w:rsid w:val="00EA0E02"/>
    <w:rsid w:val="00EA1253"/>
    <w:rsid w:val="00EA2649"/>
    <w:rsid w:val="00EA3D59"/>
    <w:rsid w:val="00EA559C"/>
    <w:rsid w:val="00EB0310"/>
    <w:rsid w:val="00EB0A7B"/>
    <w:rsid w:val="00EB1B46"/>
    <w:rsid w:val="00EB1FEA"/>
    <w:rsid w:val="00EB2353"/>
    <w:rsid w:val="00EB2D3E"/>
    <w:rsid w:val="00EB35F3"/>
    <w:rsid w:val="00EB3FA4"/>
    <w:rsid w:val="00EB5D87"/>
    <w:rsid w:val="00EB6B97"/>
    <w:rsid w:val="00EB764F"/>
    <w:rsid w:val="00EB7875"/>
    <w:rsid w:val="00EB7F1C"/>
    <w:rsid w:val="00EC12BF"/>
    <w:rsid w:val="00EC14FE"/>
    <w:rsid w:val="00EC2D80"/>
    <w:rsid w:val="00EC362D"/>
    <w:rsid w:val="00EC36D4"/>
    <w:rsid w:val="00EC377E"/>
    <w:rsid w:val="00EC5F47"/>
    <w:rsid w:val="00EC7BCE"/>
    <w:rsid w:val="00ED067B"/>
    <w:rsid w:val="00ED0C1C"/>
    <w:rsid w:val="00ED1245"/>
    <w:rsid w:val="00ED13C9"/>
    <w:rsid w:val="00ED15DA"/>
    <w:rsid w:val="00ED1844"/>
    <w:rsid w:val="00ED4436"/>
    <w:rsid w:val="00ED46F9"/>
    <w:rsid w:val="00ED4A7D"/>
    <w:rsid w:val="00ED50C0"/>
    <w:rsid w:val="00ED7326"/>
    <w:rsid w:val="00ED7A03"/>
    <w:rsid w:val="00ED7ADE"/>
    <w:rsid w:val="00EE03F0"/>
    <w:rsid w:val="00EE203A"/>
    <w:rsid w:val="00EE2049"/>
    <w:rsid w:val="00EE2D9D"/>
    <w:rsid w:val="00EE2EB4"/>
    <w:rsid w:val="00EE34C8"/>
    <w:rsid w:val="00EE48DD"/>
    <w:rsid w:val="00EE4913"/>
    <w:rsid w:val="00EE51C0"/>
    <w:rsid w:val="00EE554D"/>
    <w:rsid w:val="00EE68AC"/>
    <w:rsid w:val="00EE7C8D"/>
    <w:rsid w:val="00EF0139"/>
    <w:rsid w:val="00EF013E"/>
    <w:rsid w:val="00EF0615"/>
    <w:rsid w:val="00EF2C98"/>
    <w:rsid w:val="00EF3980"/>
    <w:rsid w:val="00EF4162"/>
    <w:rsid w:val="00EF535D"/>
    <w:rsid w:val="00EF5741"/>
    <w:rsid w:val="00EF5AE0"/>
    <w:rsid w:val="00EF7043"/>
    <w:rsid w:val="00EF711E"/>
    <w:rsid w:val="00EF759E"/>
    <w:rsid w:val="00EF7A5B"/>
    <w:rsid w:val="00F01E4D"/>
    <w:rsid w:val="00F03938"/>
    <w:rsid w:val="00F0689B"/>
    <w:rsid w:val="00F07FC4"/>
    <w:rsid w:val="00F105C8"/>
    <w:rsid w:val="00F1115A"/>
    <w:rsid w:val="00F1131C"/>
    <w:rsid w:val="00F11683"/>
    <w:rsid w:val="00F12150"/>
    <w:rsid w:val="00F13AF8"/>
    <w:rsid w:val="00F151CE"/>
    <w:rsid w:val="00F15D2D"/>
    <w:rsid w:val="00F166FF"/>
    <w:rsid w:val="00F17DC1"/>
    <w:rsid w:val="00F201B9"/>
    <w:rsid w:val="00F20CD0"/>
    <w:rsid w:val="00F20F28"/>
    <w:rsid w:val="00F22960"/>
    <w:rsid w:val="00F22E46"/>
    <w:rsid w:val="00F23904"/>
    <w:rsid w:val="00F23CFA"/>
    <w:rsid w:val="00F23EAA"/>
    <w:rsid w:val="00F23F12"/>
    <w:rsid w:val="00F24623"/>
    <w:rsid w:val="00F255F0"/>
    <w:rsid w:val="00F26131"/>
    <w:rsid w:val="00F31768"/>
    <w:rsid w:val="00F31C44"/>
    <w:rsid w:val="00F33A60"/>
    <w:rsid w:val="00F33C2B"/>
    <w:rsid w:val="00F346D0"/>
    <w:rsid w:val="00F349FC"/>
    <w:rsid w:val="00F34AA2"/>
    <w:rsid w:val="00F35B6C"/>
    <w:rsid w:val="00F3722D"/>
    <w:rsid w:val="00F37732"/>
    <w:rsid w:val="00F40B22"/>
    <w:rsid w:val="00F40C39"/>
    <w:rsid w:val="00F414E7"/>
    <w:rsid w:val="00F4277A"/>
    <w:rsid w:val="00F42FF1"/>
    <w:rsid w:val="00F434BC"/>
    <w:rsid w:val="00F43659"/>
    <w:rsid w:val="00F441D0"/>
    <w:rsid w:val="00F4464C"/>
    <w:rsid w:val="00F44D3F"/>
    <w:rsid w:val="00F45000"/>
    <w:rsid w:val="00F46A82"/>
    <w:rsid w:val="00F47071"/>
    <w:rsid w:val="00F4727C"/>
    <w:rsid w:val="00F518A6"/>
    <w:rsid w:val="00F52A86"/>
    <w:rsid w:val="00F532C3"/>
    <w:rsid w:val="00F53825"/>
    <w:rsid w:val="00F54531"/>
    <w:rsid w:val="00F55B70"/>
    <w:rsid w:val="00F55D39"/>
    <w:rsid w:val="00F570C3"/>
    <w:rsid w:val="00F57334"/>
    <w:rsid w:val="00F5792A"/>
    <w:rsid w:val="00F605B2"/>
    <w:rsid w:val="00F60F8D"/>
    <w:rsid w:val="00F6321C"/>
    <w:rsid w:val="00F63FDD"/>
    <w:rsid w:val="00F670FB"/>
    <w:rsid w:val="00F70653"/>
    <w:rsid w:val="00F70BAB"/>
    <w:rsid w:val="00F729E3"/>
    <w:rsid w:val="00F733C7"/>
    <w:rsid w:val="00F73515"/>
    <w:rsid w:val="00F73F17"/>
    <w:rsid w:val="00F74183"/>
    <w:rsid w:val="00F75B09"/>
    <w:rsid w:val="00F75CB2"/>
    <w:rsid w:val="00F76133"/>
    <w:rsid w:val="00F8026D"/>
    <w:rsid w:val="00F80343"/>
    <w:rsid w:val="00F80345"/>
    <w:rsid w:val="00F80E54"/>
    <w:rsid w:val="00F81C2F"/>
    <w:rsid w:val="00F81F30"/>
    <w:rsid w:val="00F825FC"/>
    <w:rsid w:val="00F82733"/>
    <w:rsid w:val="00F828D3"/>
    <w:rsid w:val="00F82A71"/>
    <w:rsid w:val="00F83056"/>
    <w:rsid w:val="00F8531B"/>
    <w:rsid w:val="00F85325"/>
    <w:rsid w:val="00F86047"/>
    <w:rsid w:val="00F864F7"/>
    <w:rsid w:val="00F8655F"/>
    <w:rsid w:val="00F86814"/>
    <w:rsid w:val="00F87DEE"/>
    <w:rsid w:val="00F87F0E"/>
    <w:rsid w:val="00F901B2"/>
    <w:rsid w:val="00F91E84"/>
    <w:rsid w:val="00F92DFD"/>
    <w:rsid w:val="00F93EC3"/>
    <w:rsid w:val="00F947EB"/>
    <w:rsid w:val="00F95393"/>
    <w:rsid w:val="00F955F9"/>
    <w:rsid w:val="00F95989"/>
    <w:rsid w:val="00F96C1C"/>
    <w:rsid w:val="00F970AC"/>
    <w:rsid w:val="00FA0036"/>
    <w:rsid w:val="00FA18EF"/>
    <w:rsid w:val="00FA213E"/>
    <w:rsid w:val="00FA488C"/>
    <w:rsid w:val="00FA4899"/>
    <w:rsid w:val="00FA54C9"/>
    <w:rsid w:val="00FA57FC"/>
    <w:rsid w:val="00FA5E8F"/>
    <w:rsid w:val="00FA65A3"/>
    <w:rsid w:val="00FA6816"/>
    <w:rsid w:val="00FA7F17"/>
    <w:rsid w:val="00FB00A0"/>
    <w:rsid w:val="00FB02D7"/>
    <w:rsid w:val="00FB0C3F"/>
    <w:rsid w:val="00FB2613"/>
    <w:rsid w:val="00FB30EB"/>
    <w:rsid w:val="00FB36AB"/>
    <w:rsid w:val="00FB3B79"/>
    <w:rsid w:val="00FB40B2"/>
    <w:rsid w:val="00FB450F"/>
    <w:rsid w:val="00FB52F3"/>
    <w:rsid w:val="00FB53F3"/>
    <w:rsid w:val="00FB5B87"/>
    <w:rsid w:val="00FB6098"/>
    <w:rsid w:val="00FB64B1"/>
    <w:rsid w:val="00FB7519"/>
    <w:rsid w:val="00FB7F92"/>
    <w:rsid w:val="00FC22BE"/>
    <w:rsid w:val="00FC253A"/>
    <w:rsid w:val="00FC2E02"/>
    <w:rsid w:val="00FC31A0"/>
    <w:rsid w:val="00FC3583"/>
    <w:rsid w:val="00FC3C05"/>
    <w:rsid w:val="00FC459F"/>
    <w:rsid w:val="00FC47AD"/>
    <w:rsid w:val="00FC4A03"/>
    <w:rsid w:val="00FC5F3F"/>
    <w:rsid w:val="00FC5FBF"/>
    <w:rsid w:val="00FC62D9"/>
    <w:rsid w:val="00FD0225"/>
    <w:rsid w:val="00FD02D5"/>
    <w:rsid w:val="00FD0303"/>
    <w:rsid w:val="00FD2459"/>
    <w:rsid w:val="00FD3C60"/>
    <w:rsid w:val="00FD54A4"/>
    <w:rsid w:val="00FD5FFD"/>
    <w:rsid w:val="00FD6917"/>
    <w:rsid w:val="00FD7275"/>
    <w:rsid w:val="00FD7705"/>
    <w:rsid w:val="00FD7745"/>
    <w:rsid w:val="00FE0DBB"/>
    <w:rsid w:val="00FE0E3F"/>
    <w:rsid w:val="00FE14F2"/>
    <w:rsid w:val="00FE1B03"/>
    <w:rsid w:val="00FE20FC"/>
    <w:rsid w:val="00FE301A"/>
    <w:rsid w:val="00FE376A"/>
    <w:rsid w:val="00FE3E34"/>
    <w:rsid w:val="00FE51B8"/>
    <w:rsid w:val="00FE54FC"/>
    <w:rsid w:val="00FE58B2"/>
    <w:rsid w:val="00FE5B68"/>
    <w:rsid w:val="00FE5CA1"/>
    <w:rsid w:val="00FE7322"/>
    <w:rsid w:val="00FE79DC"/>
    <w:rsid w:val="00FE7AA5"/>
    <w:rsid w:val="00FF0395"/>
    <w:rsid w:val="00FF08AD"/>
    <w:rsid w:val="00FF0E69"/>
    <w:rsid w:val="00FF12CD"/>
    <w:rsid w:val="00FF1F42"/>
    <w:rsid w:val="00FF2C88"/>
    <w:rsid w:val="00FF3F6C"/>
    <w:rsid w:val="00FF6126"/>
    <w:rsid w:val="00FF61D1"/>
    <w:rsid w:val="00FF6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ACB9FA"/>
  <w15:docId w15:val="{B8A2E269-A690-48D5-826D-2975EAA55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B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729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29E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29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9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9E3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101035"/>
  </w:style>
  <w:style w:type="paragraph" w:styleId="BalloonText">
    <w:name w:val="Balloon Text"/>
    <w:basedOn w:val="Normal"/>
    <w:link w:val="BalloonTextChar"/>
    <w:uiPriority w:val="99"/>
    <w:semiHidden/>
    <w:unhideWhenUsed/>
    <w:rsid w:val="00311AAA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AA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F5A9A"/>
    <w:rPr>
      <w:rFonts w:ascii="Calibri" w:hAnsi="Calibri" w:cs="Calibr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320EB"/>
    <w:pPr>
      <w:jc w:val="center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0EB"/>
    <w:rPr>
      <w:rFonts w:ascii="Calibri" w:hAnsi="Calibri" w:cs="Calibri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0320EB"/>
    <w:pPr>
      <w:jc w:val="both"/>
    </w:pPr>
    <w:rPr>
      <w:rFonts w:ascii="Calibri" w:eastAsiaTheme="minorHAns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0320EB"/>
    <w:rPr>
      <w:rFonts w:ascii="Calibri" w:hAnsi="Calibri" w:cs="Calibr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47E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7E1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46825"/>
    <w:pPr>
      <w:tabs>
        <w:tab w:val="center" w:pos="4680"/>
        <w:tab w:val="right" w:pos="9360"/>
      </w:tabs>
    </w:pPr>
    <w:rPr>
      <w:rFonts w:ascii="Calibri" w:eastAsiaTheme="minorHAns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46825"/>
    <w:rPr>
      <w:rFonts w:ascii="Calibri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746825"/>
    <w:pPr>
      <w:tabs>
        <w:tab w:val="center" w:pos="4680"/>
        <w:tab w:val="right" w:pos="9360"/>
      </w:tabs>
    </w:pPr>
    <w:rPr>
      <w:rFonts w:ascii="Calibri" w:eastAsiaTheme="minorHAns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46825"/>
    <w:rPr>
      <w:rFonts w:ascii="Calibri" w:hAnsi="Calibri" w:cs="Calibri"/>
      <w:sz w:val="22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644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111ED"/>
    <w:rPr>
      <w:color w:val="80808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151A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2031E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668E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827DD3"/>
    <w:pPr>
      <w:spacing w:before="100" w:beforeAutospacing="1" w:after="100" w:afterAutospacing="1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A2604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A472B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B50B3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8F134B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44D3F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CE3C82"/>
    <w:rPr>
      <w:color w:val="605E5C"/>
      <w:shd w:val="clear" w:color="auto" w:fill="E1DFDD"/>
    </w:rPr>
  </w:style>
  <w:style w:type="character" w:customStyle="1" w:styleId="UnresolvedMention12">
    <w:name w:val="Unresolved Mention12"/>
    <w:basedOn w:val="DefaultParagraphFont"/>
    <w:uiPriority w:val="99"/>
    <w:semiHidden/>
    <w:unhideWhenUsed/>
    <w:rsid w:val="009F5D1D"/>
    <w:rPr>
      <w:color w:val="605E5C"/>
      <w:shd w:val="clear" w:color="auto" w:fill="E1DFDD"/>
    </w:rPr>
  </w:style>
  <w:style w:type="character" w:customStyle="1" w:styleId="UnresolvedMention13">
    <w:name w:val="Unresolved Mention13"/>
    <w:basedOn w:val="DefaultParagraphFont"/>
    <w:uiPriority w:val="99"/>
    <w:semiHidden/>
    <w:unhideWhenUsed/>
    <w:rsid w:val="009D2135"/>
    <w:rPr>
      <w:color w:val="605E5C"/>
      <w:shd w:val="clear" w:color="auto" w:fill="E1DFDD"/>
    </w:rPr>
  </w:style>
  <w:style w:type="character" w:customStyle="1" w:styleId="UnresolvedMention14">
    <w:name w:val="Unresolved Mention14"/>
    <w:basedOn w:val="DefaultParagraphFont"/>
    <w:uiPriority w:val="99"/>
    <w:semiHidden/>
    <w:unhideWhenUsed/>
    <w:rsid w:val="004563D5"/>
    <w:rPr>
      <w:color w:val="605E5C"/>
      <w:shd w:val="clear" w:color="auto" w:fill="E1DFDD"/>
    </w:rPr>
  </w:style>
  <w:style w:type="character" w:customStyle="1" w:styleId="UnresolvedMention15">
    <w:name w:val="Unresolved Mention15"/>
    <w:basedOn w:val="DefaultParagraphFont"/>
    <w:uiPriority w:val="99"/>
    <w:semiHidden/>
    <w:unhideWhenUsed/>
    <w:rsid w:val="00C004A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C7833"/>
    <w:rPr>
      <w:color w:val="954F72" w:themeColor="followedHyperlink"/>
      <w:u w:val="single"/>
    </w:rPr>
  </w:style>
  <w:style w:type="character" w:customStyle="1" w:styleId="UnresolvedMention16">
    <w:name w:val="Unresolved Mention16"/>
    <w:basedOn w:val="DefaultParagraphFont"/>
    <w:uiPriority w:val="99"/>
    <w:semiHidden/>
    <w:unhideWhenUsed/>
    <w:rsid w:val="002C7833"/>
    <w:rPr>
      <w:color w:val="605E5C"/>
      <w:shd w:val="clear" w:color="auto" w:fill="E1DFDD"/>
    </w:rPr>
  </w:style>
  <w:style w:type="character" w:customStyle="1" w:styleId="UnresolvedMention17">
    <w:name w:val="Unresolved Mention17"/>
    <w:basedOn w:val="DefaultParagraphFont"/>
    <w:uiPriority w:val="99"/>
    <w:semiHidden/>
    <w:unhideWhenUsed/>
    <w:rsid w:val="00B52201"/>
    <w:rPr>
      <w:color w:val="605E5C"/>
      <w:shd w:val="clear" w:color="auto" w:fill="E1DFDD"/>
    </w:rPr>
  </w:style>
  <w:style w:type="character" w:customStyle="1" w:styleId="UnresolvedMention18">
    <w:name w:val="Unresolved Mention18"/>
    <w:basedOn w:val="DefaultParagraphFont"/>
    <w:uiPriority w:val="99"/>
    <w:semiHidden/>
    <w:unhideWhenUsed/>
    <w:rsid w:val="00821EB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2762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47FA4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nresolvedMention19">
    <w:name w:val="Unresolved Mention19"/>
    <w:basedOn w:val="DefaultParagraphFont"/>
    <w:uiPriority w:val="99"/>
    <w:semiHidden/>
    <w:unhideWhenUsed/>
    <w:rsid w:val="00F0689B"/>
    <w:rPr>
      <w:color w:val="605E5C"/>
      <w:shd w:val="clear" w:color="auto" w:fill="E1DFDD"/>
    </w:r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4C65C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52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03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74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13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3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98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0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96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61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03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98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88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70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777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779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75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80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6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18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2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707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08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77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2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2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dashing-growth-curves.ethz.ch/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yperlink" Target="https://doi.org/10.1186/s12859-024-05692-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5570E8-E506-43A4-A8AD-E027959400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 Cain</dc:creator>
  <cp:keywords/>
  <dc:description/>
  <cp:lastModifiedBy>James Kent</cp:lastModifiedBy>
  <cp:revision>6</cp:revision>
  <cp:lastPrinted>2026-02-13T18:14:00Z</cp:lastPrinted>
  <dcterms:created xsi:type="dcterms:W3CDTF">2026-02-14T23:13:00Z</dcterms:created>
  <dcterms:modified xsi:type="dcterms:W3CDTF">2026-04-06T02:15:00Z</dcterms:modified>
</cp:coreProperties>
</file>